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5898D" w14:textId="44BF0691" w:rsidR="00DE4125" w:rsidRPr="001F4FF6" w:rsidRDefault="0054603A" w:rsidP="009E0D1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1F4FF6">
        <w:rPr>
          <w:rFonts w:ascii="Times New Roman" w:hAnsi="Times New Roman" w:cs="Times New Roman"/>
          <w:color w:val="000000" w:themeColor="text1"/>
        </w:rPr>
        <w:t>Supplementary</w:t>
      </w:r>
      <w:r w:rsidR="00DE4125" w:rsidRPr="001F4FF6">
        <w:rPr>
          <w:rFonts w:ascii="Times New Roman" w:hAnsi="Times New Roman" w:cs="Times New Roman"/>
          <w:color w:val="000000" w:themeColor="text1"/>
        </w:rPr>
        <w:t xml:space="preserve"> </w:t>
      </w:r>
      <w:r w:rsidR="009E0D1C" w:rsidRPr="001F4FF6">
        <w:rPr>
          <w:rFonts w:ascii="Times New Roman" w:hAnsi="Times New Roman" w:cs="Times New Roman"/>
          <w:color w:val="000000" w:themeColor="text1"/>
        </w:rPr>
        <w:t>Ta</w:t>
      </w:r>
      <w:r w:rsidR="00DE4125" w:rsidRPr="001F4FF6">
        <w:rPr>
          <w:rFonts w:ascii="Times New Roman" w:hAnsi="Times New Roman" w:cs="Times New Roman"/>
          <w:color w:val="000000" w:themeColor="text1"/>
        </w:rPr>
        <w:t xml:space="preserve">bles </w:t>
      </w:r>
      <w:r w:rsidR="00A17C72">
        <w:rPr>
          <w:rFonts w:ascii="Times New Roman" w:hAnsi="Times New Roman" w:cs="Times New Roman"/>
          <w:color w:val="000000" w:themeColor="text1"/>
        </w:rPr>
        <w:t>S</w:t>
      </w:r>
      <w:r w:rsidR="00DE4125" w:rsidRPr="001F4FF6">
        <w:rPr>
          <w:rFonts w:ascii="Times New Roman" w:hAnsi="Times New Roman" w:cs="Times New Roman"/>
          <w:color w:val="000000" w:themeColor="text1"/>
        </w:rPr>
        <w:t xml:space="preserve">1 </w:t>
      </w:r>
      <w:r w:rsidR="00152DED">
        <w:rPr>
          <w:rFonts w:ascii="Times New Roman" w:hAnsi="Times New Roman" w:cs="Times New Roman"/>
          <w:color w:val="000000" w:themeColor="text1"/>
        </w:rPr>
        <w:t xml:space="preserve">to </w:t>
      </w:r>
      <w:r w:rsidR="00A17C72" w:rsidRPr="00405117">
        <w:rPr>
          <w:rFonts w:ascii="Times New Roman" w:hAnsi="Times New Roman" w:cs="Times New Roman"/>
          <w:color w:val="FF0000"/>
        </w:rPr>
        <w:t>S</w:t>
      </w:r>
      <w:r w:rsidR="00FF6FD9">
        <w:rPr>
          <w:rFonts w:ascii="Times New Roman" w:hAnsi="Times New Roman" w:cs="Times New Roman"/>
          <w:color w:val="FF0000"/>
        </w:rPr>
        <w:t>7</w:t>
      </w:r>
      <w:r w:rsidR="009E0D1C" w:rsidRPr="00405117">
        <w:rPr>
          <w:rFonts w:ascii="Times New Roman" w:hAnsi="Times New Roman" w:cs="Times New Roman"/>
          <w:color w:val="FF0000"/>
        </w:rPr>
        <w:t xml:space="preserve">. 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Population pairwise </w:t>
      </w:r>
      <w:r w:rsidR="007A597F">
        <w:rPr>
          <w:rFonts w:ascii="Times New Roman" w:hAnsi="Times New Roman" w:cs="Times New Roman"/>
          <w:i/>
        </w:rPr>
        <w:t>Φ</w:t>
      </w:r>
      <w:r w:rsidR="009E0D1C" w:rsidRPr="001F4FF6">
        <w:rPr>
          <w:rFonts w:ascii="Times New Roman" w:hAnsi="Times New Roman" w:cs="Times New Roman"/>
          <w:i/>
          <w:vertAlign w:val="subscript"/>
        </w:rPr>
        <w:t xml:space="preserve">ST </w:t>
      </w:r>
      <w:r w:rsidR="009E0D1C" w:rsidRPr="001F4FF6">
        <w:rPr>
          <w:rFonts w:ascii="Times New Roman" w:hAnsi="Times New Roman" w:cs="Times New Roman"/>
        </w:rPr>
        <w:t>values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 based on </w:t>
      </w:r>
      <w:r w:rsidR="009E0D1C" w:rsidRPr="001F4FF6">
        <w:rPr>
          <w:rFonts w:ascii="Times New Roman" w:hAnsi="Times New Roman" w:cs="Times New Roman"/>
        </w:rPr>
        <w:t xml:space="preserve">Tamura </w:t>
      </w:r>
      <w:r w:rsidR="00A54B00">
        <w:rPr>
          <w:rFonts w:ascii="Times New Roman" w:hAnsi="Times New Roman" w:cs="Times New Roman"/>
        </w:rPr>
        <w:t>&amp;</w:t>
      </w:r>
      <w:r w:rsidR="009E0D1C" w:rsidRPr="001F4FF6">
        <w:rPr>
          <w:rFonts w:ascii="Times New Roman" w:hAnsi="Times New Roman" w:cs="Times New Roman"/>
        </w:rPr>
        <w:t xml:space="preserve"> Nei</w:t>
      </w:r>
      <w:r w:rsidR="00A54B00" w:rsidRPr="00A54B00">
        <w:rPr>
          <w:rFonts w:ascii="Times New Roman" w:hAnsi="Times New Roman" w:cs="Times New Roman"/>
          <w:vertAlign w:val="superscript"/>
        </w:rPr>
        <w:t>34</w:t>
      </w:r>
      <w:r w:rsidR="009E0D1C" w:rsidRPr="001F4FF6">
        <w:rPr>
          <w:rFonts w:ascii="Times New Roman" w:hAnsi="Times New Roman" w:cs="Times New Roman"/>
        </w:rPr>
        <w:t xml:space="preserve"> 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distances </w:t>
      </w:r>
      <w:r w:rsidRPr="001F4FF6">
        <w:rPr>
          <w:rFonts w:ascii="Times New Roman" w:hAnsi="Times New Roman" w:cs="Times New Roman"/>
          <w:color w:val="000000" w:themeColor="text1"/>
        </w:rPr>
        <w:t>for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 the concatenated ATPase6, ATPase8 and 16S mtDNA and concatenated 28S and Calpain-7 Intron nuclear DNA sequences. </w:t>
      </w:r>
    </w:p>
    <w:p w14:paraId="2CBC761F" w14:textId="0834319D" w:rsidR="009E0D1C" w:rsidRPr="009301DC" w:rsidRDefault="00FA120D" w:rsidP="00DE412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</w:t>
      </w:r>
      <w:r w:rsidR="00DE4125" w:rsidRPr="001F4FF6">
        <w:rPr>
          <w:rFonts w:ascii="Times New Roman" w:hAnsi="Times New Roman" w:cs="Times New Roman"/>
          <w:color w:val="000000" w:themeColor="text1"/>
        </w:rPr>
        <w:t>1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.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Echinothrix calamaris 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clade 1 (Indo-Pacific) mtDNA *=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&lt;0.05 and **=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9E0D1C" w:rsidRPr="001F4FF6">
        <w:rPr>
          <w:rFonts w:ascii="Times New Roman" w:hAnsi="Times New Roman" w:cs="Times New Roman"/>
          <w:color w:val="000000" w:themeColor="text1"/>
        </w:rPr>
        <w:t>&lt;0.01</w:t>
      </w:r>
      <w:r w:rsidR="00D23677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137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720"/>
        <w:gridCol w:w="720"/>
        <w:gridCol w:w="720"/>
        <w:gridCol w:w="720"/>
        <w:gridCol w:w="720"/>
        <w:gridCol w:w="720"/>
        <w:gridCol w:w="720"/>
        <w:gridCol w:w="704"/>
        <w:gridCol w:w="736"/>
        <w:gridCol w:w="713"/>
        <w:gridCol w:w="817"/>
        <w:gridCol w:w="720"/>
        <w:gridCol w:w="720"/>
        <w:gridCol w:w="810"/>
        <w:gridCol w:w="810"/>
        <w:gridCol w:w="720"/>
      </w:tblGrid>
      <w:tr w:rsidR="00D711BE" w:rsidRPr="001F4FF6" w14:paraId="50F405B5" w14:textId="77777777" w:rsidTr="00D711BE">
        <w:tc>
          <w:tcPr>
            <w:tcW w:w="1260" w:type="dxa"/>
          </w:tcPr>
          <w:p w14:paraId="550C609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6E39A0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ui,</w:t>
            </w:r>
          </w:p>
          <w:p w14:paraId="7499492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waii</w:t>
            </w:r>
          </w:p>
        </w:tc>
        <w:tc>
          <w:tcPr>
            <w:tcW w:w="720" w:type="dxa"/>
          </w:tcPr>
          <w:p w14:paraId="379816A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ahu,</w:t>
            </w:r>
          </w:p>
          <w:p w14:paraId="60A95157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waii</w:t>
            </w:r>
          </w:p>
        </w:tc>
        <w:tc>
          <w:tcPr>
            <w:tcW w:w="720" w:type="dxa"/>
          </w:tcPr>
          <w:p w14:paraId="5AA2668C" w14:textId="1691BB52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waii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2344F0F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waii</w:t>
            </w:r>
          </w:p>
        </w:tc>
        <w:tc>
          <w:tcPr>
            <w:tcW w:w="720" w:type="dxa"/>
          </w:tcPr>
          <w:p w14:paraId="26DBE62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pper.</w:t>
            </w:r>
          </w:p>
          <w:p w14:paraId="5D1849A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land</w:t>
            </w:r>
          </w:p>
        </w:tc>
        <w:tc>
          <w:tcPr>
            <w:tcW w:w="720" w:type="dxa"/>
          </w:tcPr>
          <w:p w14:paraId="54E162AA" w14:textId="0127D584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ngman Reef</w:t>
            </w:r>
          </w:p>
        </w:tc>
        <w:tc>
          <w:tcPr>
            <w:tcW w:w="720" w:type="dxa"/>
          </w:tcPr>
          <w:p w14:paraId="07CE07A0" w14:textId="6D82FAEE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.</w:t>
            </w:r>
          </w:p>
        </w:tc>
        <w:tc>
          <w:tcPr>
            <w:tcW w:w="720" w:type="dxa"/>
          </w:tcPr>
          <w:p w14:paraId="06073FF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720" w:type="dxa"/>
          </w:tcPr>
          <w:p w14:paraId="5F2CF0F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orea </w:t>
            </w:r>
          </w:p>
          <w:p w14:paraId="5A24391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land</w:t>
            </w:r>
          </w:p>
        </w:tc>
        <w:tc>
          <w:tcPr>
            <w:tcW w:w="704" w:type="dxa"/>
          </w:tcPr>
          <w:p w14:paraId="3AAE5A7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ribati</w:t>
            </w:r>
          </w:p>
        </w:tc>
        <w:tc>
          <w:tcPr>
            <w:tcW w:w="736" w:type="dxa"/>
          </w:tcPr>
          <w:p w14:paraId="4DD1EC9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va,</w:t>
            </w:r>
          </w:p>
          <w:p w14:paraId="096E1069" w14:textId="0F0C76F0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13" w:type="dxa"/>
          </w:tcPr>
          <w:p w14:paraId="5E783E6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mat.,</w:t>
            </w:r>
            <w:proofErr w:type="gramEnd"/>
          </w:p>
          <w:p w14:paraId="45FF8A81" w14:textId="42F3D38F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817" w:type="dxa"/>
          </w:tcPr>
          <w:p w14:paraId="7771457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nzibar</w:t>
            </w:r>
          </w:p>
        </w:tc>
        <w:tc>
          <w:tcPr>
            <w:tcW w:w="720" w:type="dxa"/>
          </w:tcPr>
          <w:p w14:paraId="4F82AE7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ych.</w:t>
            </w:r>
          </w:p>
        </w:tc>
        <w:tc>
          <w:tcPr>
            <w:tcW w:w="720" w:type="dxa"/>
          </w:tcPr>
          <w:p w14:paraId="636BC29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810" w:type="dxa"/>
          </w:tcPr>
          <w:p w14:paraId="381570B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dives</w:t>
            </w:r>
          </w:p>
        </w:tc>
        <w:tc>
          <w:tcPr>
            <w:tcW w:w="810" w:type="dxa"/>
          </w:tcPr>
          <w:p w14:paraId="29916C4E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agas.</w:t>
            </w:r>
          </w:p>
        </w:tc>
        <w:tc>
          <w:tcPr>
            <w:tcW w:w="720" w:type="dxa"/>
          </w:tcPr>
          <w:p w14:paraId="4AF4A7AE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1F4FF6">
              <w:rPr>
                <w:rFonts w:ascii="Times New Roman" w:hAnsi="Times New Roman" w:cs="Times New Roman"/>
                <w:sz w:val="16"/>
                <w:szCs w:val="16"/>
              </w:rPr>
              <w:t>é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on</w:t>
            </w:r>
          </w:p>
          <w:p w14:paraId="26D192A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land</w:t>
            </w:r>
          </w:p>
        </w:tc>
      </w:tr>
      <w:tr w:rsidR="00D711BE" w:rsidRPr="001F4FF6" w14:paraId="7635415B" w14:textId="77777777" w:rsidTr="00D711BE">
        <w:tc>
          <w:tcPr>
            <w:tcW w:w="1260" w:type="dxa"/>
          </w:tcPr>
          <w:p w14:paraId="3C8BBFF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ahu, Hawaii</w:t>
            </w:r>
          </w:p>
        </w:tc>
        <w:tc>
          <w:tcPr>
            <w:tcW w:w="720" w:type="dxa"/>
          </w:tcPr>
          <w:p w14:paraId="584FCD4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44**</w:t>
            </w:r>
          </w:p>
        </w:tc>
        <w:tc>
          <w:tcPr>
            <w:tcW w:w="720" w:type="dxa"/>
          </w:tcPr>
          <w:p w14:paraId="088219B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22273C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EC0666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F4D684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6250703" w14:textId="6592E44E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58AD23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9B020F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</w:tcPr>
          <w:p w14:paraId="74ED5D0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</w:tcPr>
          <w:p w14:paraId="511793E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3" w:type="dxa"/>
          </w:tcPr>
          <w:p w14:paraId="109249E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dxa"/>
          </w:tcPr>
          <w:p w14:paraId="572A113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3E32CD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3C275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47BE42B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691362D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7C2C61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5C996A5E" w14:textId="77777777" w:rsidTr="00D711BE">
        <w:tc>
          <w:tcPr>
            <w:tcW w:w="1260" w:type="dxa"/>
          </w:tcPr>
          <w:p w14:paraId="74192F5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waii, Hawaii</w:t>
            </w:r>
          </w:p>
        </w:tc>
        <w:tc>
          <w:tcPr>
            <w:tcW w:w="720" w:type="dxa"/>
          </w:tcPr>
          <w:p w14:paraId="05397951" w14:textId="2D9E16AD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      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720" w:type="dxa"/>
          </w:tcPr>
          <w:p w14:paraId="08EFDD2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86**</w:t>
            </w:r>
          </w:p>
        </w:tc>
        <w:tc>
          <w:tcPr>
            <w:tcW w:w="720" w:type="dxa"/>
          </w:tcPr>
          <w:p w14:paraId="750350D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B41531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3CF8E7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1DBDD3" w14:textId="67A6C48F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408160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541E43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</w:tcPr>
          <w:p w14:paraId="7BDD959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</w:tcPr>
          <w:p w14:paraId="7EC143F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3" w:type="dxa"/>
          </w:tcPr>
          <w:p w14:paraId="5759EAF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dxa"/>
          </w:tcPr>
          <w:p w14:paraId="2F971C0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31A474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22C49E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681AF83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6DB1D1D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9CB055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39D42AF4" w14:textId="77777777" w:rsidTr="00D711BE">
        <w:tc>
          <w:tcPr>
            <w:tcW w:w="1260" w:type="dxa"/>
          </w:tcPr>
          <w:p w14:paraId="0492911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pperton Island</w:t>
            </w:r>
          </w:p>
        </w:tc>
        <w:tc>
          <w:tcPr>
            <w:tcW w:w="720" w:type="dxa"/>
          </w:tcPr>
          <w:p w14:paraId="05D4B2EA" w14:textId="0759D4C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        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69*</w:t>
            </w:r>
          </w:p>
        </w:tc>
        <w:tc>
          <w:tcPr>
            <w:tcW w:w="720" w:type="dxa"/>
          </w:tcPr>
          <w:p w14:paraId="4BE07E2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61**</w:t>
            </w:r>
          </w:p>
        </w:tc>
        <w:tc>
          <w:tcPr>
            <w:tcW w:w="720" w:type="dxa"/>
          </w:tcPr>
          <w:p w14:paraId="7E5421B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00**</w:t>
            </w:r>
          </w:p>
        </w:tc>
        <w:tc>
          <w:tcPr>
            <w:tcW w:w="720" w:type="dxa"/>
          </w:tcPr>
          <w:p w14:paraId="7C9D4B6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253DF4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61BE8D" w14:textId="4C9885DA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5D7F9DE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999A0E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</w:tcPr>
          <w:p w14:paraId="15BE7D1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</w:tcPr>
          <w:p w14:paraId="47D16D4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3" w:type="dxa"/>
          </w:tcPr>
          <w:p w14:paraId="48598CF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dxa"/>
          </w:tcPr>
          <w:p w14:paraId="2E82A41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4DE12E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688B84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3612861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FAFC5D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546025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57A13DB9" w14:textId="77777777" w:rsidTr="00D711BE">
        <w:tc>
          <w:tcPr>
            <w:tcW w:w="1260" w:type="dxa"/>
          </w:tcPr>
          <w:p w14:paraId="64F92E80" w14:textId="2487892B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ngman Reef</w:t>
            </w:r>
          </w:p>
        </w:tc>
        <w:tc>
          <w:tcPr>
            <w:tcW w:w="720" w:type="dxa"/>
          </w:tcPr>
          <w:p w14:paraId="4679C4C8" w14:textId="6C687AF7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05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487F1628" w14:textId="6103FD09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97</w:t>
            </w:r>
            <w:r w:rsidR="00D23677"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20" w:type="dxa"/>
          </w:tcPr>
          <w:p w14:paraId="4E81CCC7" w14:textId="0538AD1E" w:rsidR="00D711BE" w:rsidRPr="003D79F8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3D79F8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14</w:t>
            </w:r>
          </w:p>
        </w:tc>
        <w:tc>
          <w:tcPr>
            <w:tcW w:w="720" w:type="dxa"/>
          </w:tcPr>
          <w:p w14:paraId="6499DCBC" w14:textId="052EB348" w:rsidR="00D711BE" w:rsidRPr="003D79F8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3D79F8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720" w:type="dxa"/>
          </w:tcPr>
          <w:p w14:paraId="78381F7D" w14:textId="77777777" w:rsidR="00D711BE" w:rsidRPr="003D79F8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DB60E75" w14:textId="36A87909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C55898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888DC07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</w:tcPr>
          <w:p w14:paraId="056DBAE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</w:tcPr>
          <w:p w14:paraId="5DA913C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3" w:type="dxa"/>
          </w:tcPr>
          <w:p w14:paraId="3A679E0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dxa"/>
          </w:tcPr>
          <w:p w14:paraId="3426D80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13B2C3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1BE40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707437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4CB4408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A1BCD5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50203D15" w14:textId="77777777" w:rsidTr="00D711BE">
        <w:tc>
          <w:tcPr>
            <w:tcW w:w="1260" w:type="dxa"/>
          </w:tcPr>
          <w:p w14:paraId="1B80B5B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20" w:type="dxa"/>
          </w:tcPr>
          <w:p w14:paraId="33C74C7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79**</w:t>
            </w:r>
          </w:p>
        </w:tc>
        <w:tc>
          <w:tcPr>
            <w:tcW w:w="720" w:type="dxa"/>
          </w:tcPr>
          <w:p w14:paraId="7FCCA8F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786**</w:t>
            </w:r>
          </w:p>
        </w:tc>
        <w:tc>
          <w:tcPr>
            <w:tcW w:w="720" w:type="dxa"/>
          </w:tcPr>
          <w:p w14:paraId="697C3AF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44**</w:t>
            </w:r>
          </w:p>
        </w:tc>
        <w:tc>
          <w:tcPr>
            <w:tcW w:w="720" w:type="dxa"/>
          </w:tcPr>
          <w:p w14:paraId="5DEE169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20**</w:t>
            </w:r>
          </w:p>
        </w:tc>
        <w:tc>
          <w:tcPr>
            <w:tcW w:w="720" w:type="dxa"/>
          </w:tcPr>
          <w:p w14:paraId="1ECB2582" w14:textId="7B33027C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97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11E4FC3E" w14:textId="1C1CFAB8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8AD8D2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50CAE3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</w:tcPr>
          <w:p w14:paraId="6285464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</w:tcPr>
          <w:p w14:paraId="2DE6161E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3" w:type="dxa"/>
          </w:tcPr>
          <w:p w14:paraId="6EEB4E3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dxa"/>
          </w:tcPr>
          <w:p w14:paraId="5423B11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84D08B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E54DE2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8DC421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14E0026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0C852E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6D387B1B" w14:textId="77777777" w:rsidTr="00D711BE">
        <w:tc>
          <w:tcPr>
            <w:tcW w:w="1260" w:type="dxa"/>
          </w:tcPr>
          <w:p w14:paraId="7FD4231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720" w:type="dxa"/>
          </w:tcPr>
          <w:p w14:paraId="08525E9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85**</w:t>
            </w:r>
          </w:p>
        </w:tc>
        <w:tc>
          <w:tcPr>
            <w:tcW w:w="720" w:type="dxa"/>
          </w:tcPr>
          <w:p w14:paraId="5B03231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57**</w:t>
            </w:r>
          </w:p>
        </w:tc>
        <w:tc>
          <w:tcPr>
            <w:tcW w:w="720" w:type="dxa"/>
          </w:tcPr>
          <w:p w14:paraId="2266F717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90**</w:t>
            </w:r>
          </w:p>
        </w:tc>
        <w:tc>
          <w:tcPr>
            <w:tcW w:w="720" w:type="dxa"/>
          </w:tcPr>
          <w:p w14:paraId="6321E1E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29**</w:t>
            </w:r>
          </w:p>
        </w:tc>
        <w:tc>
          <w:tcPr>
            <w:tcW w:w="720" w:type="dxa"/>
          </w:tcPr>
          <w:p w14:paraId="03D5FC04" w14:textId="42022DE2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69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25E35B3E" w14:textId="726ABCB2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720" w:type="dxa"/>
          </w:tcPr>
          <w:p w14:paraId="1E301F9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7386A9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</w:tcPr>
          <w:p w14:paraId="0A5E56C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</w:tcPr>
          <w:p w14:paraId="60332EE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3" w:type="dxa"/>
          </w:tcPr>
          <w:p w14:paraId="269A8F3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dxa"/>
          </w:tcPr>
          <w:p w14:paraId="1274CECE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62E738E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F13C35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14398F4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F3AC39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C6DD95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3E4FC6DA" w14:textId="77777777" w:rsidTr="00D711BE">
        <w:tc>
          <w:tcPr>
            <w:tcW w:w="1260" w:type="dxa"/>
          </w:tcPr>
          <w:p w14:paraId="2AD7AF1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orea Island</w:t>
            </w:r>
          </w:p>
        </w:tc>
        <w:tc>
          <w:tcPr>
            <w:tcW w:w="720" w:type="dxa"/>
          </w:tcPr>
          <w:p w14:paraId="2F65285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82**</w:t>
            </w:r>
          </w:p>
        </w:tc>
        <w:tc>
          <w:tcPr>
            <w:tcW w:w="720" w:type="dxa"/>
          </w:tcPr>
          <w:p w14:paraId="56C8D49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777**</w:t>
            </w:r>
          </w:p>
        </w:tc>
        <w:tc>
          <w:tcPr>
            <w:tcW w:w="720" w:type="dxa"/>
          </w:tcPr>
          <w:p w14:paraId="71916A6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92**</w:t>
            </w:r>
          </w:p>
        </w:tc>
        <w:tc>
          <w:tcPr>
            <w:tcW w:w="720" w:type="dxa"/>
          </w:tcPr>
          <w:p w14:paraId="72AC6D7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51**</w:t>
            </w:r>
          </w:p>
        </w:tc>
        <w:tc>
          <w:tcPr>
            <w:tcW w:w="720" w:type="dxa"/>
          </w:tcPr>
          <w:p w14:paraId="6CC31874" w14:textId="7F964E2F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709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5BF0BCA8" w14:textId="4331E8F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31*</w:t>
            </w:r>
          </w:p>
        </w:tc>
        <w:tc>
          <w:tcPr>
            <w:tcW w:w="720" w:type="dxa"/>
          </w:tcPr>
          <w:p w14:paraId="3D82630E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720" w:type="dxa"/>
          </w:tcPr>
          <w:p w14:paraId="4E1EEAC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</w:tcPr>
          <w:p w14:paraId="1320995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</w:tcPr>
          <w:p w14:paraId="64A7BDC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3" w:type="dxa"/>
          </w:tcPr>
          <w:p w14:paraId="1227677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dxa"/>
          </w:tcPr>
          <w:p w14:paraId="0CB8E54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C3F716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8EDB21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1D5EF0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373EBA4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C7C0EC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00C99B00" w14:textId="77777777" w:rsidTr="00D711BE">
        <w:tc>
          <w:tcPr>
            <w:tcW w:w="1260" w:type="dxa"/>
          </w:tcPr>
          <w:p w14:paraId="158C7C07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ribati</w:t>
            </w:r>
          </w:p>
        </w:tc>
        <w:tc>
          <w:tcPr>
            <w:tcW w:w="720" w:type="dxa"/>
          </w:tcPr>
          <w:p w14:paraId="497EE26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13**</w:t>
            </w:r>
          </w:p>
        </w:tc>
        <w:tc>
          <w:tcPr>
            <w:tcW w:w="720" w:type="dxa"/>
          </w:tcPr>
          <w:p w14:paraId="23C126D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704**</w:t>
            </w:r>
          </w:p>
        </w:tc>
        <w:tc>
          <w:tcPr>
            <w:tcW w:w="720" w:type="dxa"/>
          </w:tcPr>
          <w:p w14:paraId="43FB1B1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75**</w:t>
            </w:r>
          </w:p>
        </w:tc>
        <w:tc>
          <w:tcPr>
            <w:tcW w:w="720" w:type="dxa"/>
          </w:tcPr>
          <w:p w14:paraId="134BCC5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25**</w:t>
            </w:r>
          </w:p>
        </w:tc>
        <w:tc>
          <w:tcPr>
            <w:tcW w:w="720" w:type="dxa"/>
          </w:tcPr>
          <w:p w14:paraId="4D9573B7" w14:textId="4D9BB18F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13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5DEA6D1C" w14:textId="138E1A59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14*</w:t>
            </w:r>
          </w:p>
        </w:tc>
        <w:tc>
          <w:tcPr>
            <w:tcW w:w="720" w:type="dxa"/>
          </w:tcPr>
          <w:p w14:paraId="0568A6A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720" w:type="dxa"/>
          </w:tcPr>
          <w:p w14:paraId="1ACE72E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0</w:t>
            </w:r>
          </w:p>
        </w:tc>
        <w:tc>
          <w:tcPr>
            <w:tcW w:w="704" w:type="dxa"/>
          </w:tcPr>
          <w:p w14:paraId="7D1B6CD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6" w:type="dxa"/>
          </w:tcPr>
          <w:p w14:paraId="202AB11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3" w:type="dxa"/>
          </w:tcPr>
          <w:p w14:paraId="20D9BD6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dxa"/>
          </w:tcPr>
          <w:p w14:paraId="5C446C77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801ECB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CE3205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005D819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1E41C76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C8BF88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5A3ED9BF" w14:textId="77777777" w:rsidTr="00D711BE">
        <w:tc>
          <w:tcPr>
            <w:tcW w:w="1260" w:type="dxa"/>
          </w:tcPr>
          <w:p w14:paraId="514C0792" w14:textId="0EF0469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va_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20" w:type="dxa"/>
          </w:tcPr>
          <w:p w14:paraId="6CCB4B3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28**</w:t>
            </w:r>
          </w:p>
        </w:tc>
        <w:tc>
          <w:tcPr>
            <w:tcW w:w="720" w:type="dxa"/>
          </w:tcPr>
          <w:p w14:paraId="4E10BCB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97**</w:t>
            </w:r>
          </w:p>
        </w:tc>
        <w:tc>
          <w:tcPr>
            <w:tcW w:w="720" w:type="dxa"/>
          </w:tcPr>
          <w:p w14:paraId="7323B22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79**</w:t>
            </w:r>
          </w:p>
        </w:tc>
        <w:tc>
          <w:tcPr>
            <w:tcW w:w="720" w:type="dxa"/>
          </w:tcPr>
          <w:p w14:paraId="3B75A86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42**</w:t>
            </w:r>
          </w:p>
        </w:tc>
        <w:tc>
          <w:tcPr>
            <w:tcW w:w="720" w:type="dxa"/>
          </w:tcPr>
          <w:p w14:paraId="0156E937" w14:textId="775ED980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74</w:t>
            </w:r>
            <w:r w:rsidR="00D23677"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20" w:type="dxa"/>
          </w:tcPr>
          <w:p w14:paraId="2BCA608B" w14:textId="798513D6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720" w:type="dxa"/>
          </w:tcPr>
          <w:p w14:paraId="0DE6884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73**</w:t>
            </w:r>
          </w:p>
        </w:tc>
        <w:tc>
          <w:tcPr>
            <w:tcW w:w="720" w:type="dxa"/>
          </w:tcPr>
          <w:p w14:paraId="6006756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04*</w:t>
            </w:r>
          </w:p>
        </w:tc>
        <w:tc>
          <w:tcPr>
            <w:tcW w:w="704" w:type="dxa"/>
          </w:tcPr>
          <w:p w14:paraId="72D24B4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57**</w:t>
            </w:r>
          </w:p>
        </w:tc>
        <w:tc>
          <w:tcPr>
            <w:tcW w:w="736" w:type="dxa"/>
          </w:tcPr>
          <w:p w14:paraId="089DD2D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3" w:type="dxa"/>
          </w:tcPr>
          <w:p w14:paraId="29AEF81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dxa"/>
          </w:tcPr>
          <w:p w14:paraId="3870971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2606C0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81CFDE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6B44FA4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041751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A34E4E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19A81628" w14:textId="77777777" w:rsidTr="00D711BE">
        <w:tc>
          <w:tcPr>
            <w:tcW w:w="1260" w:type="dxa"/>
          </w:tcPr>
          <w:p w14:paraId="38344E3A" w14:textId="11485FB0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matakula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20" w:type="dxa"/>
          </w:tcPr>
          <w:p w14:paraId="49A9D8BE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48**</w:t>
            </w:r>
          </w:p>
        </w:tc>
        <w:tc>
          <w:tcPr>
            <w:tcW w:w="720" w:type="dxa"/>
          </w:tcPr>
          <w:p w14:paraId="13ECCA6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717**</w:t>
            </w:r>
          </w:p>
        </w:tc>
        <w:tc>
          <w:tcPr>
            <w:tcW w:w="720" w:type="dxa"/>
          </w:tcPr>
          <w:p w14:paraId="7E1E12B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03**</w:t>
            </w:r>
          </w:p>
        </w:tc>
        <w:tc>
          <w:tcPr>
            <w:tcW w:w="720" w:type="dxa"/>
          </w:tcPr>
          <w:p w14:paraId="62C1820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66**</w:t>
            </w:r>
          </w:p>
        </w:tc>
        <w:tc>
          <w:tcPr>
            <w:tcW w:w="720" w:type="dxa"/>
          </w:tcPr>
          <w:p w14:paraId="19B6AFB8" w14:textId="3BC05A9E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13</w:t>
            </w:r>
            <w:r w:rsidR="00D23677"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20" w:type="dxa"/>
          </w:tcPr>
          <w:p w14:paraId="34A6F8C7" w14:textId="7E3D88D1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0</w:t>
            </w:r>
          </w:p>
        </w:tc>
        <w:tc>
          <w:tcPr>
            <w:tcW w:w="720" w:type="dxa"/>
          </w:tcPr>
          <w:p w14:paraId="04A2ABC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25**</w:t>
            </w:r>
          </w:p>
        </w:tc>
        <w:tc>
          <w:tcPr>
            <w:tcW w:w="720" w:type="dxa"/>
          </w:tcPr>
          <w:p w14:paraId="6FA4E80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01**</w:t>
            </w:r>
          </w:p>
        </w:tc>
        <w:tc>
          <w:tcPr>
            <w:tcW w:w="704" w:type="dxa"/>
          </w:tcPr>
          <w:p w14:paraId="2467371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23 **</w:t>
            </w:r>
          </w:p>
        </w:tc>
        <w:tc>
          <w:tcPr>
            <w:tcW w:w="736" w:type="dxa"/>
          </w:tcPr>
          <w:p w14:paraId="26B9CE5E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713" w:type="dxa"/>
          </w:tcPr>
          <w:p w14:paraId="412EB18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dxa"/>
          </w:tcPr>
          <w:p w14:paraId="375D8FE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B65DD5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DEA3A3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0DC7118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28F7B2C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19203C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07BA2D09" w14:textId="77777777" w:rsidTr="00D711BE">
        <w:tc>
          <w:tcPr>
            <w:tcW w:w="1260" w:type="dxa"/>
          </w:tcPr>
          <w:p w14:paraId="6066B1B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nzibar</w:t>
            </w:r>
          </w:p>
        </w:tc>
        <w:tc>
          <w:tcPr>
            <w:tcW w:w="720" w:type="dxa"/>
          </w:tcPr>
          <w:p w14:paraId="5EBD2B6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775**</w:t>
            </w:r>
          </w:p>
        </w:tc>
        <w:tc>
          <w:tcPr>
            <w:tcW w:w="720" w:type="dxa"/>
          </w:tcPr>
          <w:p w14:paraId="1A37BBE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830**</w:t>
            </w:r>
          </w:p>
        </w:tc>
        <w:tc>
          <w:tcPr>
            <w:tcW w:w="720" w:type="dxa"/>
          </w:tcPr>
          <w:p w14:paraId="6731704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03*</w:t>
            </w:r>
          </w:p>
        </w:tc>
        <w:tc>
          <w:tcPr>
            <w:tcW w:w="720" w:type="dxa"/>
          </w:tcPr>
          <w:p w14:paraId="6EAE27D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59**</w:t>
            </w:r>
          </w:p>
        </w:tc>
        <w:tc>
          <w:tcPr>
            <w:tcW w:w="720" w:type="dxa"/>
          </w:tcPr>
          <w:p w14:paraId="12D53B12" w14:textId="46198C62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797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2A3A61B5" w14:textId="107FD32E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31*</w:t>
            </w:r>
          </w:p>
        </w:tc>
        <w:tc>
          <w:tcPr>
            <w:tcW w:w="720" w:type="dxa"/>
          </w:tcPr>
          <w:p w14:paraId="1CC31C1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58**</w:t>
            </w:r>
          </w:p>
        </w:tc>
        <w:tc>
          <w:tcPr>
            <w:tcW w:w="720" w:type="dxa"/>
          </w:tcPr>
          <w:p w14:paraId="0418A4A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70**</w:t>
            </w:r>
          </w:p>
        </w:tc>
        <w:tc>
          <w:tcPr>
            <w:tcW w:w="704" w:type="dxa"/>
          </w:tcPr>
          <w:p w14:paraId="407234E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21**</w:t>
            </w:r>
          </w:p>
        </w:tc>
        <w:tc>
          <w:tcPr>
            <w:tcW w:w="736" w:type="dxa"/>
          </w:tcPr>
          <w:p w14:paraId="786524C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43**</w:t>
            </w:r>
          </w:p>
        </w:tc>
        <w:tc>
          <w:tcPr>
            <w:tcW w:w="713" w:type="dxa"/>
          </w:tcPr>
          <w:p w14:paraId="5B41382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49**</w:t>
            </w:r>
          </w:p>
        </w:tc>
        <w:tc>
          <w:tcPr>
            <w:tcW w:w="817" w:type="dxa"/>
          </w:tcPr>
          <w:p w14:paraId="70149AE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188064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A65DAF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08EE5C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351253F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B2C25F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7575F557" w14:textId="77777777" w:rsidTr="00D711BE">
        <w:tc>
          <w:tcPr>
            <w:tcW w:w="1260" w:type="dxa"/>
          </w:tcPr>
          <w:p w14:paraId="0C5E68B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ychelles</w:t>
            </w:r>
          </w:p>
        </w:tc>
        <w:tc>
          <w:tcPr>
            <w:tcW w:w="720" w:type="dxa"/>
          </w:tcPr>
          <w:p w14:paraId="1CE51CE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24**</w:t>
            </w:r>
          </w:p>
        </w:tc>
        <w:tc>
          <w:tcPr>
            <w:tcW w:w="720" w:type="dxa"/>
          </w:tcPr>
          <w:p w14:paraId="1C91FE7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64**</w:t>
            </w:r>
          </w:p>
        </w:tc>
        <w:tc>
          <w:tcPr>
            <w:tcW w:w="720" w:type="dxa"/>
          </w:tcPr>
          <w:p w14:paraId="27DBF87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50**</w:t>
            </w:r>
          </w:p>
        </w:tc>
        <w:tc>
          <w:tcPr>
            <w:tcW w:w="720" w:type="dxa"/>
          </w:tcPr>
          <w:p w14:paraId="3CD6DF6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89**</w:t>
            </w:r>
          </w:p>
        </w:tc>
        <w:tc>
          <w:tcPr>
            <w:tcW w:w="720" w:type="dxa"/>
          </w:tcPr>
          <w:p w14:paraId="7298D992" w14:textId="28236540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81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1A44DF17" w14:textId="1947CD3A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28</w:t>
            </w:r>
          </w:p>
        </w:tc>
        <w:tc>
          <w:tcPr>
            <w:tcW w:w="720" w:type="dxa"/>
          </w:tcPr>
          <w:p w14:paraId="5F2F2E1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88*</w:t>
            </w:r>
          </w:p>
        </w:tc>
        <w:tc>
          <w:tcPr>
            <w:tcW w:w="720" w:type="dxa"/>
          </w:tcPr>
          <w:p w14:paraId="30077C0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10*</w:t>
            </w:r>
          </w:p>
        </w:tc>
        <w:tc>
          <w:tcPr>
            <w:tcW w:w="704" w:type="dxa"/>
          </w:tcPr>
          <w:p w14:paraId="2A2CD17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21*</w:t>
            </w:r>
          </w:p>
        </w:tc>
        <w:tc>
          <w:tcPr>
            <w:tcW w:w="736" w:type="dxa"/>
          </w:tcPr>
          <w:p w14:paraId="146C5DF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36*</w:t>
            </w:r>
          </w:p>
        </w:tc>
        <w:tc>
          <w:tcPr>
            <w:tcW w:w="713" w:type="dxa"/>
          </w:tcPr>
          <w:p w14:paraId="1C5D3B6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57**</w:t>
            </w:r>
          </w:p>
        </w:tc>
        <w:tc>
          <w:tcPr>
            <w:tcW w:w="817" w:type="dxa"/>
          </w:tcPr>
          <w:p w14:paraId="3FBD79A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720" w:type="dxa"/>
          </w:tcPr>
          <w:p w14:paraId="62F09FD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318A7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3B9B003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4464A5F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43F8FA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1A9BD7DB" w14:textId="77777777" w:rsidTr="00D711BE">
        <w:tc>
          <w:tcPr>
            <w:tcW w:w="1260" w:type="dxa"/>
          </w:tcPr>
          <w:p w14:paraId="4952135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20" w:type="dxa"/>
          </w:tcPr>
          <w:p w14:paraId="6CBD2A3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747**</w:t>
            </w:r>
          </w:p>
        </w:tc>
        <w:tc>
          <w:tcPr>
            <w:tcW w:w="720" w:type="dxa"/>
          </w:tcPr>
          <w:p w14:paraId="3008E3C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802**</w:t>
            </w:r>
          </w:p>
        </w:tc>
        <w:tc>
          <w:tcPr>
            <w:tcW w:w="720" w:type="dxa"/>
          </w:tcPr>
          <w:p w14:paraId="60184AA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88**</w:t>
            </w:r>
          </w:p>
        </w:tc>
        <w:tc>
          <w:tcPr>
            <w:tcW w:w="720" w:type="dxa"/>
          </w:tcPr>
          <w:p w14:paraId="1EF4A2F7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45**</w:t>
            </w:r>
          </w:p>
        </w:tc>
        <w:tc>
          <w:tcPr>
            <w:tcW w:w="720" w:type="dxa"/>
          </w:tcPr>
          <w:p w14:paraId="5E4AEFAA" w14:textId="2DCE1948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761</w:t>
            </w:r>
            <w:r w:rsidR="00D23677"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20" w:type="dxa"/>
          </w:tcPr>
          <w:p w14:paraId="2A1C9D59" w14:textId="6CDFBC62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39**</w:t>
            </w:r>
          </w:p>
        </w:tc>
        <w:tc>
          <w:tcPr>
            <w:tcW w:w="720" w:type="dxa"/>
          </w:tcPr>
          <w:p w14:paraId="26CD1AF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91**</w:t>
            </w:r>
          </w:p>
        </w:tc>
        <w:tc>
          <w:tcPr>
            <w:tcW w:w="720" w:type="dxa"/>
          </w:tcPr>
          <w:p w14:paraId="2590B2C7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88**</w:t>
            </w:r>
          </w:p>
        </w:tc>
        <w:tc>
          <w:tcPr>
            <w:tcW w:w="704" w:type="dxa"/>
          </w:tcPr>
          <w:p w14:paraId="3B273A7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63**</w:t>
            </w:r>
          </w:p>
        </w:tc>
        <w:tc>
          <w:tcPr>
            <w:tcW w:w="736" w:type="dxa"/>
          </w:tcPr>
          <w:p w14:paraId="6AFB77BE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83**</w:t>
            </w:r>
          </w:p>
        </w:tc>
        <w:tc>
          <w:tcPr>
            <w:tcW w:w="713" w:type="dxa"/>
          </w:tcPr>
          <w:p w14:paraId="4C2DA5E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80**</w:t>
            </w:r>
          </w:p>
        </w:tc>
        <w:tc>
          <w:tcPr>
            <w:tcW w:w="817" w:type="dxa"/>
          </w:tcPr>
          <w:p w14:paraId="0E42DF7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39</w:t>
            </w:r>
          </w:p>
        </w:tc>
        <w:tc>
          <w:tcPr>
            <w:tcW w:w="720" w:type="dxa"/>
          </w:tcPr>
          <w:p w14:paraId="3682DF4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29</w:t>
            </w:r>
          </w:p>
        </w:tc>
        <w:tc>
          <w:tcPr>
            <w:tcW w:w="720" w:type="dxa"/>
          </w:tcPr>
          <w:p w14:paraId="55BD3A0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767189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29267B9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5F646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013BAC21" w14:textId="77777777" w:rsidTr="00D711BE">
        <w:tc>
          <w:tcPr>
            <w:tcW w:w="1260" w:type="dxa"/>
          </w:tcPr>
          <w:p w14:paraId="67B4998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dives</w:t>
            </w:r>
          </w:p>
        </w:tc>
        <w:tc>
          <w:tcPr>
            <w:tcW w:w="720" w:type="dxa"/>
          </w:tcPr>
          <w:p w14:paraId="1672363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40**</w:t>
            </w:r>
          </w:p>
        </w:tc>
        <w:tc>
          <w:tcPr>
            <w:tcW w:w="720" w:type="dxa"/>
          </w:tcPr>
          <w:p w14:paraId="3695DC7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12**</w:t>
            </w:r>
          </w:p>
        </w:tc>
        <w:tc>
          <w:tcPr>
            <w:tcW w:w="720" w:type="dxa"/>
          </w:tcPr>
          <w:p w14:paraId="2E37222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92**</w:t>
            </w:r>
          </w:p>
        </w:tc>
        <w:tc>
          <w:tcPr>
            <w:tcW w:w="720" w:type="dxa"/>
          </w:tcPr>
          <w:p w14:paraId="142563F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31**</w:t>
            </w:r>
          </w:p>
        </w:tc>
        <w:tc>
          <w:tcPr>
            <w:tcW w:w="720" w:type="dxa"/>
          </w:tcPr>
          <w:p w14:paraId="56C13533" w14:textId="32563411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18</w:t>
            </w:r>
            <w:r w:rsidR="00D23677"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20" w:type="dxa"/>
          </w:tcPr>
          <w:p w14:paraId="7977FC79" w14:textId="7BD93488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445</w:t>
            </w:r>
          </w:p>
        </w:tc>
        <w:tc>
          <w:tcPr>
            <w:tcW w:w="720" w:type="dxa"/>
          </w:tcPr>
          <w:p w14:paraId="0B1DABB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26</w:t>
            </w:r>
          </w:p>
        </w:tc>
        <w:tc>
          <w:tcPr>
            <w:tcW w:w="720" w:type="dxa"/>
          </w:tcPr>
          <w:p w14:paraId="0C5050F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83**</w:t>
            </w:r>
          </w:p>
        </w:tc>
        <w:tc>
          <w:tcPr>
            <w:tcW w:w="704" w:type="dxa"/>
          </w:tcPr>
          <w:p w14:paraId="003FA96B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73*</w:t>
            </w:r>
          </w:p>
        </w:tc>
        <w:tc>
          <w:tcPr>
            <w:tcW w:w="736" w:type="dxa"/>
          </w:tcPr>
          <w:p w14:paraId="2553277E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99**</w:t>
            </w:r>
          </w:p>
        </w:tc>
        <w:tc>
          <w:tcPr>
            <w:tcW w:w="713" w:type="dxa"/>
          </w:tcPr>
          <w:p w14:paraId="021EDA6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29**</w:t>
            </w:r>
          </w:p>
        </w:tc>
        <w:tc>
          <w:tcPr>
            <w:tcW w:w="817" w:type="dxa"/>
          </w:tcPr>
          <w:p w14:paraId="74AD6A2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17*</w:t>
            </w:r>
          </w:p>
        </w:tc>
        <w:tc>
          <w:tcPr>
            <w:tcW w:w="720" w:type="dxa"/>
          </w:tcPr>
          <w:p w14:paraId="3BCF022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08</w:t>
            </w:r>
          </w:p>
        </w:tc>
        <w:tc>
          <w:tcPr>
            <w:tcW w:w="720" w:type="dxa"/>
          </w:tcPr>
          <w:p w14:paraId="0F91D5B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46</w:t>
            </w:r>
          </w:p>
        </w:tc>
        <w:tc>
          <w:tcPr>
            <w:tcW w:w="810" w:type="dxa"/>
          </w:tcPr>
          <w:p w14:paraId="68C01DD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2D4513C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E1470E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0065F2D9" w14:textId="77777777" w:rsidTr="00D711BE">
        <w:tc>
          <w:tcPr>
            <w:tcW w:w="1260" w:type="dxa"/>
          </w:tcPr>
          <w:p w14:paraId="6947248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agascar</w:t>
            </w:r>
          </w:p>
        </w:tc>
        <w:tc>
          <w:tcPr>
            <w:tcW w:w="720" w:type="dxa"/>
          </w:tcPr>
          <w:p w14:paraId="69517E9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94**</w:t>
            </w:r>
          </w:p>
        </w:tc>
        <w:tc>
          <w:tcPr>
            <w:tcW w:w="720" w:type="dxa"/>
          </w:tcPr>
          <w:p w14:paraId="7672AF4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741**</w:t>
            </w:r>
          </w:p>
        </w:tc>
        <w:tc>
          <w:tcPr>
            <w:tcW w:w="720" w:type="dxa"/>
          </w:tcPr>
          <w:p w14:paraId="28BB7F7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37**</w:t>
            </w:r>
          </w:p>
        </w:tc>
        <w:tc>
          <w:tcPr>
            <w:tcW w:w="720" w:type="dxa"/>
          </w:tcPr>
          <w:p w14:paraId="3C154967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90**</w:t>
            </w:r>
          </w:p>
        </w:tc>
        <w:tc>
          <w:tcPr>
            <w:tcW w:w="720" w:type="dxa"/>
          </w:tcPr>
          <w:p w14:paraId="491FCA4E" w14:textId="14A85D1A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703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17ADBA1B" w14:textId="4D22BFAA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08*</w:t>
            </w:r>
          </w:p>
        </w:tc>
        <w:tc>
          <w:tcPr>
            <w:tcW w:w="720" w:type="dxa"/>
          </w:tcPr>
          <w:p w14:paraId="7EC94E6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48</w:t>
            </w:r>
          </w:p>
        </w:tc>
        <w:tc>
          <w:tcPr>
            <w:tcW w:w="720" w:type="dxa"/>
          </w:tcPr>
          <w:p w14:paraId="0BD2F41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12*</w:t>
            </w:r>
          </w:p>
        </w:tc>
        <w:tc>
          <w:tcPr>
            <w:tcW w:w="704" w:type="dxa"/>
          </w:tcPr>
          <w:p w14:paraId="36EB8C5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44*</w:t>
            </w:r>
          </w:p>
        </w:tc>
        <w:tc>
          <w:tcPr>
            <w:tcW w:w="736" w:type="dxa"/>
          </w:tcPr>
          <w:p w14:paraId="0573F25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59**</w:t>
            </w:r>
          </w:p>
        </w:tc>
        <w:tc>
          <w:tcPr>
            <w:tcW w:w="713" w:type="dxa"/>
          </w:tcPr>
          <w:p w14:paraId="4C241246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66**</w:t>
            </w:r>
          </w:p>
        </w:tc>
        <w:tc>
          <w:tcPr>
            <w:tcW w:w="817" w:type="dxa"/>
          </w:tcPr>
          <w:p w14:paraId="1EDDE32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09*</w:t>
            </w:r>
          </w:p>
        </w:tc>
        <w:tc>
          <w:tcPr>
            <w:tcW w:w="720" w:type="dxa"/>
          </w:tcPr>
          <w:p w14:paraId="415FC28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77**</w:t>
            </w:r>
          </w:p>
        </w:tc>
        <w:tc>
          <w:tcPr>
            <w:tcW w:w="720" w:type="dxa"/>
          </w:tcPr>
          <w:p w14:paraId="11B5B45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01**</w:t>
            </w:r>
          </w:p>
        </w:tc>
        <w:tc>
          <w:tcPr>
            <w:tcW w:w="810" w:type="dxa"/>
          </w:tcPr>
          <w:p w14:paraId="02D35F0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56*</w:t>
            </w:r>
          </w:p>
        </w:tc>
        <w:tc>
          <w:tcPr>
            <w:tcW w:w="810" w:type="dxa"/>
          </w:tcPr>
          <w:p w14:paraId="01F1034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616B68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1E0733BD" w14:textId="77777777" w:rsidTr="00D711BE">
        <w:tc>
          <w:tcPr>
            <w:tcW w:w="1260" w:type="dxa"/>
          </w:tcPr>
          <w:p w14:paraId="6222207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1F4FF6">
              <w:rPr>
                <w:rFonts w:ascii="Times New Roman" w:hAnsi="Times New Roman" w:cs="Times New Roman"/>
                <w:sz w:val="16"/>
                <w:szCs w:val="16"/>
              </w:rPr>
              <w:t>é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on Island</w:t>
            </w:r>
          </w:p>
        </w:tc>
        <w:tc>
          <w:tcPr>
            <w:tcW w:w="720" w:type="dxa"/>
          </w:tcPr>
          <w:p w14:paraId="5243DD9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69**</w:t>
            </w:r>
          </w:p>
        </w:tc>
        <w:tc>
          <w:tcPr>
            <w:tcW w:w="720" w:type="dxa"/>
          </w:tcPr>
          <w:p w14:paraId="1098217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702**</w:t>
            </w:r>
          </w:p>
        </w:tc>
        <w:tc>
          <w:tcPr>
            <w:tcW w:w="720" w:type="dxa"/>
          </w:tcPr>
          <w:p w14:paraId="37490D5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55**</w:t>
            </w:r>
          </w:p>
        </w:tc>
        <w:tc>
          <w:tcPr>
            <w:tcW w:w="720" w:type="dxa"/>
          </w:tcPr>
          <w:p w14:paraId="0891185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07**</w:t>
            </w:r>
          </w:p>
        </w:tc>
        <w:tc>
          <w:tcPr>
            <w:tcW w:w="720" w:type="dxa"/>
          </w:tcPr>
          <w:p w14:paraId="2D07A940" w14:textId="211BE756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55</w:t>
            </w:r>
            <w:r w:rsidR="00D23677"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20" w:type="dxa"/>
          </w:tcPr>
          <w:p w14:paraId="415FD716" w14:textId="63A0DB3D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03**</w:t>
            </w:r>
          </w:p>
        </w:tc>
        <w:tc>
          <w:tcPr>
            <w:tcW w:w="720" w:type="dxa"/>
          </w:tcPr>
          <w:p w14:paraId="14CB4F2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50**</w:t>
            </w:r>
          </w:p>
        </w:tc>
        <w:tc>
          <w:tcPr>
            <w:tcW w:w="720" w:type="dxa"/>
          </w:tcPr>
          <w:p w14:paraId="56A8045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87**</w:t>
            </w:r>
          </w:p>
        </w:tc>
        <w:tc>
          <w:tcPr>
            <w:tcW w:w="704" w:type="dxa"/>
          </w:tcPr>
          <w:p w14:paraId="06BBB63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66**</w:t>
            </w:r>
          </w:p>
        </w:tc>
        <w:tc>
          <w:tcPr>
            <w:tcW w:w="736" w:type="dxa"/>
          </w:tcPr>
          <w:p w14:paraId="6A4ABE7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43**</w:t>
            </w:r>
          </w:p>
        </w:tc>
        <w:tc>
          <w:tcPr>
            <w:tcW w:w="713" w:type="dxa"/>
          </w:tcPr>
          <w:p w14:paraId="507A9F1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01**</w:t>
            </w:r>
          </w:p>
        </w:tc>
        <w:tc>
          <w:tcPr>
            <w:tcW w:w="817" w:type="dxa"/>
          </w:tcPr>
          <w:p w14:paraId="0B355154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53**</w:t>
            </w:r>
          </w:p>
        </w:tc>
        <w:tc>
          <w:tcPr>
            <w:tcW w:w="720" w:type="dxa"/>
          </w:tcPr>
          <w:p w14:paraId="177DCA8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63**</w:t>
            </w:r>
          </w:p>
        </w:tc>
        <w:tc>
          <w:tcPr>
            <w:tcW w:w="720" w:type="dxa"/>
          </w:tcPr>
          <w:p w14:paraId="4FD03E31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59**</w:t>
            </w:r>
          </w:p>
        </w:tc>
        <w:tc>
          <w:tcPr>
            <w:tcW w:w="810" w:type="dxa"/>
          </w:tcPr>
          <w:p w14:paraId="02EEB5C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42**</w:t>
            </w:r>
          </w:p>
        </w:tc>
        <w:tc>
          <w:tcPr>
            <w:tcW w:w="810" w:type="dxa"/>
          </w:tcPr>
          <w:p w14:paraId="1AC0037C" w14:textId="77777777" w:rsidR="00D711BE" w:rsidRPr="001F4FF6" w:rsidRDefault="00D711BE" w:rsidP="00B0232D">
            <w:pPr>
              <w:tabs>
                <w:tab w:val="left" w:pos="2250"/>
              </w:tabs>
              <w:ind w:left="-426" w:right="-102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        -0.019</w:t>
            </w:r>
          </w:p>
        </w:tc>
        <w:tc>
          <w:tcPr>
            <w:tcW w:w="720" w:type="dxa"/>
          </w:tcPr>
          <w:p w14:paraId="53527960" w14:textId="77777777" w:rsidR="00D711BE" w:rsidRPr="001F4FF6" w:rsidRDefault="00D711BE" w:rsidP="00B0232D">
            <w:pPr>
              <w:tabs>
                <w:tab w:val="left" w:pos="2250"/>
              </w:tabs>
              <w:ind w:left="-426" w:right="-102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5D8E1CF1" w14:textId="77777777" w:rsidTr="00D711BE">
        <w:tc>
          <w:tcPr>
            <w:tcW w:w="1260" w:type="dxa"/>
          </w:tcPr>
          <w:p w14:paraId="1558A7A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uth Africa</w:t>
            </w:r>
          </w:p>
        </w:tc>
        <w:tc>
          <w:tcPr>
            <w:tcW w:w="720" w:type="dxa"/>
          </w:tcPr>
          <w:p w14:paraId="0524DB9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69**</w:t>
            </w:r>
          </w:p>
        </w:tc>
        <w:tc>
          <w:tcPr>
            <w:tcW w:w="720" w:type="dxa"/>
          </w:tcPr>
          <w:p w14:paraId="7209A1A5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729**</w:t>
            </w:r>
          </w:p>
        </w:tc>
        <w:tc>
          <w:tcPr>
            <w:tcW w:w="720" w:type="dxa"/>
          </w:tcPr>
          <w:p w14:paraId="768B3D0F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48**</w:t>
            </w:r>
          </w:p>
        </w:tc>
        <w:tc>
          <w:tcPr>
            <w:tcW w:w="720" w:type="dxa"/>
          </w:tcPr>
          <w:p w14:paraId="56B26E0C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93**</w:t>
            </w:r>
          </w:p>
        </w:tc>
        <w:tc>
          <w:tcPr>
            <w:tcW w:w="720" w:type="dxa"/>
          </w:tcPr>
          <w:p w14:paraId="5C8D32A7" w14:textId="542E24CC" w:rsidR="00D711BE" w:rsidRPr="001F4FF6" w:rsidRDefault="00B738A8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653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1634971B" w14:textId="19F4B9EB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92</w:t>
            </w:r>
          </w:p>
        </w:tc>
        <w:tc>
          <w:tcPr>
            <w:tcW w:w="720" w:type="dxa"/>
          </w:tcPr>
          <w:p w14:paraId="7A95AAF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720" w:type="dxa"/>
          </w:tcPr>
          <w:p w14:paraId="5ACDB75A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12*</w:t>
            </w:r>
          </w:p>
        </w:tc>
        <w:tc>
          <w:tcPr>
            <w:tcW w:w="704" w:type="dxa"/>
          </w:tcPr>
          <w:p w14:paraId="20FFD2E3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14*</w:t>
            </w:r>
          </w:p>
        </w:tc>
        <w:tc>
          <w:tcPr>
            <w:tcW w:w="736" w:type="dxa"/>
          </w:tcPr>
          <w:p w14:paraId="114A041E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29*</w:t>
            </w:r>
          </w:p>
        </w:tc>
        <w:tc>
          <w:tcPr>
            <w:tcW w:w="713" w:type="dxa"/>
          </w:tcPr>
          <w:p w14:paraId="5F8CA87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61**</w:t>
            </w:r>
          </w:p>
        </w:tc>
        <w:tc>
          <w:tcPr>
            <w:tcW w:w="817" w:type="dxa"/>
          </w:tcPr>
          <w:p w14:paraId="3227FEED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95*</w:t>
            </w:r>
          </w:p>
        </w:tc>
        <w:tc>
          <w:tcPr>
            <w:tcW w:w="720" w:type="dxa"/>
          </w:tcPr>
          <w:p w14:paraId="436BA330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720" w:type="dxa"/>
          </w:tcPr>
          <w:p w14:paraId="13604128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46*</w:t>
            </w:r>
          </w:p>
        </w:tc>
        <w:tc>
          <w:tcPr>
            <w:tcW w:w="810" w:type="dxa"/>
          </w:tcPr>
          <w:p w14:paraId="6EB05167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29</w:t>
            </w:r>
          </w:p>
        </w:tc>
        <w:tc>
          <w:tcPr>
            <w:tcW w:w="810" w:type="dxa"/>
          </w:tcPr>
          <w:p w14:paraId="7D2FCD42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93*</w:t>
            </w:r>
          </w:p>
        </w:tc>
        <w:tc>
          <w:tcPr>
            <w:tcW w:w="720" w:type="dxa"/>
          </w:tcPr>
          <w:p w14:paraId="2DE24C19" w14:textId="77777777" w:rsidR="00D711BE" w:rsidRPr="001F4FF6" w:rsidRDefault="00D711BE" w:rsidP="00B0232D">
            <w:pPr>
              <w:tabs>
                <w:tab w:val="left" w:pos="2250"/>
              </w:tabs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88**</w:t>
            </w:r>
          </w:p>
        </w:tc>
      </w:tr>
    </w:tbl>
    <w:p w14:paraId="2FF93CCB" w14:textId="77777777" w:rsidR="009E0D1C" w:rsidRPr="001F4FF6" w:rsidRDefault="009E0D1C" w:rsidP="00B0232D">
      <w:pPr>
        <w:tabs>
          <w:tab w:val="left" w:pos="2250"/>
        </w:tabs>
        <w:ind w:left="-426"/>
        <w:jc w:val="right"/>
        <w:rPr>
          <w:rFonts w:asciiTheme="majorHAnsi" w:hAnsiTheme="majorHAnsi" w:cs="Times New Roman"/>
          <w:color w:val="000000" w:themeColor="text1"/>
          <w:sz w:val="16"/>
          <w:szCs w:val="16"/>
        </w:rPr>
      </w:pPr>
    </w:p>
    <w:p w14:paraId="079DF92A" w14:textId="77777777" w:rsidR="009E0D1C" w:rsidRPr="001F4FF6" w:rsidRDefault="009E0D1C" w:rsidP="009E0D1C">
      <w:pPr>
        <w:ind w:left="-426"/>
        <w:jc w:val="right"/>
        <w:rPr>
          <w:rFonts w:asciiTheme="majorHAnsi" w:hAnsiTheme="majorHAnsi" w:cs="Times New Roman"/>
          <w:color w:val="000000" w:themeColor="text1"/>
          <w:sz w:val="16"/>
          <w:szCs w:val="16"/>
        </w:rPr>
      </w:pPr>
    </w:p>
    <w:p w14:paraId="45E981BA" w14:textId="16B7DE6A" w:rsidR="009E0D1C" w:rsidRPr="001F4FF6" w:rsidRDefault="00FA120D" w:rsidP="009E0D1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</w:t>
      </w:r>
      <w:r w:rsidR="00152DED">
        <w:rPr>
          <w:rFonts w:ascii="Times New Roman" w:hAnsi="Times New Roman" w:cs="Times New Roman"/>
          <w:color w:val="000000" w:themeColor="text1"/>
        </w:rPr>
        <w:t>2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.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Echinothrix calamaris 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clade 2 (Red Sea, Gulf of Oman) *=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9E0D1C" w:rsidRPr="001F4FF6">
        <w:rPr>
          <w:rFonts w:ascii="Times New Roman" w:hAnsi="Times New Roman" w:cs="Times New Roman"/>
          <w:color w:val="000000" w:themeColor="text1"/>
        </w:rPr>
        <w:t>&lt;0.05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76"/>
        <w:gridCol w:w="1134"/>
      </w:tblGrid>
      <w:tr w:rsidR="009E0D1C" w:rsidRPr="001F4FF6" w14:paraId="25BEB025" w14:textId="77777777" w:rsidTr="00785BF5">
        <w:tc>
          <w:tcPr>
            <w:tcW w:w="1276" w:type="dxa"/>
          </w:tcPr>
          <w:p w14:paraId="2A2293CA" w14:textId="77777777" w:rsidR="009E0D1C" w:rsidRPr="001F4FF6" w:rsidRDefault="009E0D1C" w:rsidP="007A2A4D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 Sea</w:t>
            </w:r>
          </w:p>
        </w:tc>
        <w:tc>
          <w:tcPr>
            <w:tcW w:w="1134" w:type="dxa"/>
          </w:tcPr>
          <w:p w14:paraId="0B8C7059" w14:textId="77777777" w:rsidR="009E0D1C" w:rsidRPr="001F4FF6" w:rsidRDefault="009E0D1C" w:rsidP="007A2A4D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lf of Oman</w:t>
            </w:r>
          </w:p>
        </w:tc>
      </w:tr>
      <w:tr w:rsidR="009E0D1C" w:rsidRPr="001F4FF6" w14:paraId="44392A7C" w14:textId="77777777" w:rsidTr="00785BF5">
        <w:tc>
          <w:tcPr>
            <w:tcW w:w="1276" w:type="dxa"/>
          </w:tcPr>
          <w:p w14:paraId="1F783C8E" w14:textId="77777777" w:rsidR="009E0D1C" w:rsidRPr="001F4FF6" w:rsidRDefault="009E0D1C" w:rsidP="007A2A4D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DNA</w:t>
            </w:r>
          </w:p>
        </w:tc>
        <w:tc>
          <w:tcPr>
            <w:tcW w:w="1134" w:type="dxa"/>
          </w:tcPr>
          <w:p w14:paraId="62B7E781" w14:textId="77777777" w:rsidR="009E0D1C" w:rsidRPr="001F4FF6" w:rsidRDefault="009E0D1C" w:rsidP="007A2A4D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0*</w:t>
            </w:r>
          </w:p>
        </w:tc>
      </w:tr>
      <w:tr w:rsidR="009E0D1C" w:rsidRPr="001F4FF6" w14:paraId="49818989" w14:textId="77777777" w:rsidTr="00785BF5">
        <w:tc>
          <w:tcPr>
            <w:tcW w:w="1276" w:type="dxa"/>
          </w:tcPr>
          <w:p w14:paraId="601FC318" w14:textId="77777777" w:rsidR="009E0D1C" w:rsidRPr="001F4FF6" w:rsidRDefault="009E0D1C" w:rsidP="007A2A4D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NA</w:t>
            </w:r>
          </w:p>
        </w:tc>
        <w:tc>
          <w:tcPr>
            <w:tcW w:w="1134" w:type="dxa"/>
          </w:tcPr>
          <w:p w14:paraId="3D8C46B6" w14:textId="77777777" w:rsidR="009E0D1C" w:rsidRPr="001F4FF6" w:rsidRDefault="009E0D1C" w:rsidP="007A2A4D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1*</w:t>
            </w:r>
          </w:p>
        </w:tc>
      </w:tr>
    </w:tbl>
    <w:p w14:paraId="0986294F" w14:textId="77777777" w:rsidR="009E0D1C" w:rsidRPr="001F4FF6" w:rsidRDefault="009E0D1C" w:rsidP="007A2A4D">
      <w:pPr>
        <w:jc w:val="right"/>
        <w:rPr>
          <w:rFonts w:ascii="Times New Roman" w:hAnsi="Times New Roman" w:cs="Times New Roman"/>
          <w:i/>
          <w:color w:val="000000" w:themeColor="text1"/>
        </w:rPr>
      </w:pPr>
    </w:p>
    <w:p w14:paraId="7AEB7BAF" w14:textId="19C2752E" w:rsidR="009E0D1C" w:rsidRPr="001F4FF6" w:rsidRDefault="001F4FF6" w:rsidP="009E0D1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F4FF6">
        <w:rPr>
          <w:rFonts w:ascii="Times New Roman" w:hAnsi="Times New Roman" w:cs="Times New Roman"/>
          <w:color w:val="000000" w:themeColor="text1"/>
        </w:rPr>
        <w:t>T</w:t>
      </w:r>
      <w:r w:rsidR="00FA120D">
        <w:rPr>
          <w:rFonts w:ascii="Times New Roman" w:hAnsi="Times New Roman" w:cs="Times New Roman"/>
          <w:color w:val="000000" w:themeColor="text1"/>
        </w:rPr>
        <w:t>able</w:t>
      </w:r>
      <w:r w:rsidR="00152DED">
        <w:rPr>
          <w:rFonts w:ascii="Times New Roman" w:hAnsi="Times New Roman" w:cs="Times New Roman"/>
          <w:color w:val="000000" w:themeColor="text1"/>
        </w:rPr>
        <w:t xml:space="preserve"> </w:t>
      </w:r>
      <w:r w:rsidR="00FA120D">
        <w:rPr>
          <w:rFonts w:ascii="Times New Roman" w:hAnsi="Times New Roman" w:cs="Times New Roman"/>
          <w:color w:val="000000" w:themeColor="text1"/>
        </w:rPr>
        <w:t>S</w:t>
      </w:r>
      <w:r w:rsidR="00152DED">
        <w:rPr>
          <w:rFonts w:ascii="Times New Roman" w:hAnsi="Times New Roman" w:cs="Times New Roman"/>
          <w:color w:val="000000" w:themeColor="text1"/>
        </w:rPr>
        <w:t>3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.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Echinothrix calamaris 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clade 3 (Pacific) mtDNA*=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&lt;0.05 and **=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9E0D1C" w:rsidRPr="001F4FF6">
        <w:rPr>
          <w:rFonts w:ascii="Times New Roman" w:hAnsi="Times New Roman" w:cs="Times New Roman"/>
          <w:color w:val="000000" w:themeColor="text1"/>
        </w:rPr>
        <w:t>&lt;0.01</w:t>
      </w: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767"/>
        <w:gridCol w:w="810"/>
        <w:gridCol w:w="720"/>
        <w:gridCol w:w="1170"/>
        <w:gridCol w:w="720"/>
        <w:gridCol w:w="990"/>
        <w:gridCol w:w="720"/>
        <w:gridCol w:w="900"/>
        <w:gridCol w:w="720"/>
      </w:tblGrid>
      <w:tr w:rsidR="009E0D1C" w:rsidRPr="001F4FF6" w14:paraId="2ACD76E1" w14:textId="77777777" w:rsidTr="00785BF5">
        <w:tc>
          <w:tcPr>
            <w:tcW w:w="1843" w:type="dxa"/>
          </w:tcPr>
          <w:p w14:paraId="36F4ED6C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dxa"/>
          </w:tcPr>
          <w:p w14:paraId="6D452405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oman, Malaysia</w:t>
            </w:r>
          </w:p>
        </w:tc>
        <w:tc>
          <w:tcPr>
            <w:tcW w:w="810" w:type="dxa"/>
          </w:tcPr>
          <w:p w14:paraId="1083C137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ang,</w:t>
            </w:r>
          </w:p>
          <w:p w14:paraId="299815F3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20" w:type="dxa"/>
          </w:tcPr>
          <w:p w14:paraId="4A8EE33E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soko, </w:t>
            </w:r>
          </w:p>
          <w:p w14:paraId="66B0A4CD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1170" w:type="dxa"/>
          </w:tcPr>
          <w:p w14:paraId="21AF402A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higaki. Japan</w:t>
            </w:r>
          </w:p>
        </w:tc>
        <w:tc>
          <w:tcPr>
            <w:tcW w:w="720" w:type="dxa"/>
          </w:tcPr>
          <w:p w14:paraId="5B3D501E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ushu, Japan</w:t>
            </w:r>
          </w:p>
        </w:tc>
        <w:tc>
          <w:tcPr>
            <w:tcW w:w="990" w:type="dxa"/>
          </w:tcPr>
          <w:p w14:paraId="5A3765F7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matakula,</w:t>
            </w:r>
          </w:p>
          <w:p w14:paraId="1A4F911F" w14:textId="26556F56" w:rsidR="009E0D1C" w:rsidRPr="001F4FF6" w:rsidRDefault="00C2739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9E0D1C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20" w:type="dxa"/>
          </w:tcPr>
          <w:p w14:paraId="797F0450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va,</w:t>
            </w:r>
          </w:p>
          <w:p w14:paraId="18D557CB" w14:textId="4056E022" w:rsidR="009E0D1C" w:rsidRPr="001F4FF6" w:rsidRDefault="00C2739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9E0D1C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900" w:type="dxa"/>
          </w:tcPr>
          <w:p w14:paraId="4B95BB6C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pua New Guinea</w:t>
            </w:r>
          </w:p>
        </w:tc>
        <w:tc>
          <w:tcPr>
            <w:tcW w:w="720" w:type="dxa"/>
          </w:tcPr>
          <w:p w14:paraId="4A43EC4F" w14:textId="4E71F444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0D1C" w:rsidRPr="001F4FF6" w14:paraId="216E177D" w14:textId="77777777" w:rsidTr="00785BF5">
        <w:tc>
          <w:tcPr>
            <w:tcW w:w="1843" w:type="dxa"/>
          </w:tcPr>
          <w:p w14:paraId="275669F6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ang, Malaysia</w:t>
            </w:r>
          </w:p>
        </w:tc>
        <w:tc>
          <w:tcPr>
            <w:tcW w:w="767" w:type="dxa"/>
          </w:tcPr>
          <w:p w14:paraId="392BBC23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0</w:t>
            </w:r>
          </w:p>
        </w:tc>
        <w:tc>
          <w:tcPr>
            <w:tcW w:w="810" w:type="dxa"/>
          </w:tcPr>
          <w:p w14:paraId="5DDD6647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1A98A49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02AD9DA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6F45709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6BBE21E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0DE5777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2CCE3D68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F169C10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0D1C" w:rsidRPr="001F4FF6" w14:paraId="7700E685" w14:textId="77777777" w:rsidTr="00785BF5">
        <w:tc>
          <w:tcPr>
            <w:tcW w:w="1843" w:type="dxa"/>
          </w:tcPr>
          <w:p w14:paraId="1787CBB0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soko Japan</w:t>
            </w:r>
          </w:p>
        </w:tc>
        <w:tc>
          <w:tcPr>
            <w:tcW w:w="767" w:type="dxa"/>
          </w:tcPr>
          <w:p w14:paraId="4F9DD808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*</w:t>
            </w:r>
          </w:p>
        </w:tc>
        <w:tc>
          <w:tcPr>
            <w:tcW w:w="810" w:type="dxa"/>
          </w:tcPr>
          <w:p w14:paraId="7575947A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7**</w:t>
            </w:r>
          </w:p>
        </w:tc>
        <w:tc>
          <w:tcPr>
            <w:tcW w:w="720" w:type="dxa"/>
          </w:tcPr>
          <w:p w14:paraId="3ACE09E7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D5EA6E2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334D5EA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CFF331F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590030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4268E656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595439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0D1C" w:rsidRPr="001F4FF6" w14:paraId="111B2C64" w14:textId="77777777" w:rsidTr="00785BF5">
        <w:tc>
          <w:tcPr>
            <w:tcW w:w="1843" w:type="dxa"/>
          </w:tcPr>
          <w:p w14:paraId="78987805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higaki. Japan</w:t>
            </w:r>
          </w:p>
        </w:tc>
        <w:tc>
          <w:tcPr>
            <w:tcW w:w="767" w:type="dxa"/>
          </w:tcPr>
          <w:p w14:paraId="0C4153D4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4</w:t>
            </w:r>
          </w:p>
        </w:tc>
        <w:tc>
          <w:tcPr>
            <w:tcW w:w="810" w:type="dxa"/>
          </w:tcPr>
          <w:p w14:paraId="413990CE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720" w:type="dxa"/>
          </w:tcPr>
          <w:p w14:paraId="58750FCB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*</w:t>
            </w:r>
          </w:p>
        </w:tc>
        <w:tc>
          <w:tcPr>
            <w:tcW w:w="1170" w:type="dxa"/>
          </w:tcPr>
          <w:p w14:paraId="1DEBBA3C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546151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7B26523D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82DEB12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49FBD38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F2B0993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0D1C" w:rsidRPr="001F4FF6" w14:paraId="53EEA054" w14:textId="77777777" w:rsidTr="00785BF5">
        <w:tc>
          <w:tcPr>
            <w:tcW w:w="1843" w:type="dxa"/>
          </w:tcPr>
          <w:p w14:paraId="5A829F97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ushu, Japan</w:t>
            </w:r>
          </w:p>
        </w:tc>
        <w:tc>
          <w:tcPr>
            <w:tcW w:w="767" w:type="dxa"/>
          </w:tcPr>
          <w:p w14:paraId="60314496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0 **</w:t>
            </w:r>
          </w:p>
        </w:tc>
        <w:tc>
          <w:tcPr>
            <w:tcW w:w="810" w:type="dxa"/>
          </w:tcPr>
          <w:p w14:paraId="5D211B70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0**</w:t>
            </w:r>
          </w:p>
        </w:tc>
        <w:tc>
          <w:tcPr>
            <w:tcW w:w="720" w:type="dxa"/>
          </w:tcPr>
          <w:p w14:paraId="5A267592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4</w:t>
            </w:r>
          </w:p>
        </w:tc>
        <w:tc>
          <w:tcPr>
            <w:tcW w:w="1170" w:type="dxa"/>
          </w:tcPr>
          <w:p w14:paraId="107952BC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7*</w:t>
            </w:r>
          </w:p>
        </w:tc>
        <w:tc>
          <w:tcPr>
            <w:tcW w:w="720" w:type="dxa"/>
          </w:tcPr>
          <w:p w14:paraId="1967B0F8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9FCD630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3B1BCD7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44A64FEF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B5556C5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0D1C" w:rsidRPr="001F4FF6" w14:paraId="47832B08" w14:textId="77777777" w:rsidTr="00785BF5">
        <w:tc>
          <w:tcPr>
            <w:tcW w:w="1843" w:type="dxa"/>
          </w:tcPr>
          <w:p w14:paraId="04898B6A" w14:textId="5FE1CD14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matakula, </w:t>
            </w:r>
            <w:r w:rsidR="00C273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67" w:type="dxa"/>
          </w:tcPr>
          <w:p w14:paraId="2BB60D44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8 **</w:t>
            </w:r>
          </w:p>
        </w:tc>
        <w:tc>
          <w:tcPr>
            <w:tcW w:w="810" w:type="dxa"/>
          </w:tcPr>
          <w:p w14:paraId="0227C68B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4**</w:t>
            </w:r>
          </w:p>
        </w:tc>
        <w:tc>
          <w:tcPr>
            <w:tcW w:w="720" w:type="dxa"/>
          </w:tcPr>
          <w:p w14:paraId="4AF877FF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4**</w:t>
            </w:r>
          </w:p>
        </w:tc>
        <w:tc>
          <w:tcPr>
            <w:tcW w:w="1170" w:type="dxa"/>
          </w:tcPr>
          <w:p w14:paraId="39203FA4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9**</w:t>
            </w:r>
          </w:p>
        </w:tc>
        <w:tc>
          <w:tcPr>
            <w:tcW w:w="720" w:type="dxa"/>
          </w:tcPr>
          <w:p w14:paraId="2536446E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8**</w:t>
            </w:r>
          </w:p>
        </w:tc>
        <w:tc>
          <w:tcPr>
            <w:tcW w:w="990" w:type="dxa"/>
          </w:tcPr>
          <w:p w14:paraId="2DEBFF3D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1AB8161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3B8F453F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2606805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0D1C" w:rsidRPr="001F4FF6" w14:paraId="4AA8EEB3" w14:textId="77777777" w:rsidTr="00785BF5">
        <w:tc>
          <w:tcPr>
            <w:tcW w:w="1843" w:type="dxa"/>
          </w:tcPr>
          <w:p w14:paraId="0E16B9FD" w14:textId="3B271669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uva, </w:t>
            </w:r>
            <w:r w:rsidR="00C273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67" w:type="dxa"/>
          </w:tcPr>
          <w:p w14:paraId="18E9CE7E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1 **</w:t>
            </w:r>
          </w:p>
        </w:tc>
        <w:tc>
          <w:tcPr>
            <w:tcW w:w="810" w:type="dxa"/>
          </w:tcPr>
          <w:p w14:paraId="5CA3785C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5**</w:t>
            </w:r>
          </w:p>
        </w:tc>
        <w:tc>
          <w:tcPr>
            <w:tcW w:w="720" w:type="dxa"/>
          </w:tcPr>
          <w:p w14:paraId="064D514B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5**</w:t>
            </w:r>
          </w:p>
        </w:tc>
        <w:tc>
          <w:tcPr>
            <w:tcW w:w="1170" w:type="dxa"/>
          </w:tcPr>
          <w:p w14:paraId="5F3464FD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1**</w:t>
            </w:r>
          </w:p>
        </w:tc>
        <w:tc>
          <w:tcPr>
            <w:tcW w:w="720" w:type="dxa"/>
          </w:tcPr>
          <w:p w14:paraId="78132755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8**</w:t>
            </w:r>
          </w:p>
        </w:tc>
        <w:tc>
          <w:tcPr>
            <w:tcW w:w="990" w:type="dxa"/>
          </w:tcPr>
          <w:p w14:paraId="11D8D786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720" w:type="dxa"/>
          </w:tcPr>
          <w:p w14:paraId="46D0FC08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5A619C44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B4C2FA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0D1C" w:rsidRPr="001F4FF6" w14:paraId="36BFAF0D" w14:textId="77777777" w:rsidTr="00785BF5">
        <w:tc>
          <w:tcPr>
            <w:tcW w:w="1843" w:type="dxa"/>
          </w:tcPr>
          <w:p w14:paraId="4DDA28DC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pua New Guinea</w:t>
            </w:r>
          </w:p>
        </w:tc>
        <w:tc>
          <w:tcPr>
            <w:tcW w:w="767" w:type="dxa"/>
          </w:tcPr>
          <w:p w14:paraId="455E65F9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1 **</w:t>
            </w:r>
          </w:p>
        </w:tc>
        <w:tc>
          <w:tcPr>
            <w:tcW w:w="810" w:type="dxa"/>
          </w:tcPr>
          <w:p w14:paraId="517AEA6E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5**</w:t>
            </w:r>
          </w:p>
        </w:tc>
        <w:tc>
          <w:tcPr>
            <w:tcW w:w="720" w:type="dxa"/>
          </w:tcPr>
          <w:p w14:paraId="73806A28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0**</w:t>
            </w:r>
          </w:p>
        </w:tc>
        <w:tc>
          <w:tcPr>
            <w:tcW w:w="1170" w:type="dxa"/>
          </w:tcPr>
          <w:p w14:paraId="20756576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5**</w:t>
            </w:r>
          </w:p>
        </w:tc>
        <w:tc>
          <w:tcPr>
            <w:tcW w:w="720" w:type="dxa"/>
          </w:tcPr>
          <w:p w14:paraId="52C22D1E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8**</w:t>
            </w:r>
          </w:p>
        </w:tc>
        <w:tc>
          <w:tcPr>
            <w:tcW w:w="990" w:type="dxa"/>
          </w:tcPr>
          <w:p w14:paraId="7E49BC26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8**</w:t>
            </w:r>
          </w:p>
        </w:tc>
        <w:tc>
          <w:tcPr>
            <w:tcW w:w="720" w:type="dxa"/>
          </w:tcPr>
          <w:p w14:paraId="6DC3FF5A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5**</w:t>
            </w:r>
          </w:p>
        </w:tc>
        <w:tc>
          <w:tcPr>
            <w:tcW w:w="900" w:type="dxa"/>
          </w:tcPr>
          <w:p w14:paraId="13282226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B2C86D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0D1C" w:rsidRPr="001F4FF6" w14:paraId="42262C12" w14:textId="77777777" w:rsidTr="00785BF5">
        <w:tc>
          <w:tcPr>
            <w:tcW w:w="1843" w:type="dxa"/>
          </w:tcPr>
          <w:p w14:paraId="72AB5B10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ribati</w:t>
            </w:r>
          </w:p>
        </w:tc>
        <w:tc>
          <w:tcPr>
            <w:tcW w:w="767" w:type="dxa"/>
          </w:tcPr>
          <w:p w14:paraId="32D170BF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1 *</w:t>
            </w:r>
          </w:p>
        </w:tc>
        <w:tc>
          <w:tcPr>
            <w:tcW w:w="810" w:type="dxa"/>
          </w:tcPr>
          <w:p w14:paraId="27DF13A6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5**</w:t>
            </w:r>
          </w:p>
        </w:tc>
        <w:tc>
          <w:tcPr>
            <w:tcW w:w="720" w:type="dxa"/>
          </w:tcPr>
          <w:p w14:paraId="34018CFD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*</w:t>
            </w:r>
          </w:p>
        </w:tc>
        <w:tc>
          <w:tcPr>
            <w:tcW w:w="1170" w:type="dxa"/>
          </w:tcPr>
          <w:p w14:paraId="3A8A9CE7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9</w:t>
            </w:r>
          </w:p>
        </w:tc>
        <w:tc>
          <w:tcPr>
            <w:tcW w:w="720" w:type="dxa"/>
          </w:tcPr>
          <w:p w14:paraId="72B21F55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6**</w:t>
            </w:r>
          </w:p>
        </w:tc>
        <w:tc>
          <w:tcPr>
            <w:tcW w:w="990" w:type="dxa"/>
          </w:tcPr>
          <w:p w14:paraId="366902C8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0*</w:t>
            </w:r>
          </w:p>
        </w:tc>
        <w:tc>
          <w:tcPr>
            <w:tcW w:w="720" w:type="dxa"/>
          </w:tcPr>
          <w:p w14:paraId="759C72B8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900" w:type="dxa"/>
          </w:tcPr>
          <w:p w14:paraId="0DE9E24D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6*</w:t>
            </w:r>
          </w:p>
        </w:tc>
        <w:tc>
          <w:tcPr>
            <w:tcW w:w="720" w:type="dxa"/>
          </w:tcPr>
          <w:p w14:paraId="609B5559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0D1C" w:rsidRPr="001F4FF6" w14:paraId="110A6F65" w14:textId="77777777" w:rsidTr="00785BF5">
        <w:tc>
          <w:tcPr>
            <w:tcW w:w="1843" w:type="dxa"/>
          </w:tcPr>
          <w:p w14:paraId="4D75883A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orea Island</w:t>
            </w:r>
          </w:p>
        </w:tc>
        <w:tc>
          <w:tcPr>
            <w:tcW w:w="767" w:type="dxa"/>
          </w:tcPr>
          <w:p w14:paraId="30F8032C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810" w:type="dxa"/>
          </w:tcPr>
          <w:p w14:paraId="359E6A41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3*</w:t>
            </w:r>
          </w:p>
        </w:tc>
        <w:tc>
          <w:tcPr>
            <w:tcW w:w="720" w:type="dxa"/>
          </w:tcPr>
          <w:p w14:paraId="195F0D18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170" w:type="dxa"/>
          </w:tcPr>
          <w:p w14:paraId="6E85FE26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</w:t>
            </w:r>
          </w:p>
        </w:tc>
        <w:tc>
          <w:tcPr>
            <w:tcW w:w="720" w:type="dxa"/>
          </w:tcPr>
          <w:p w14:paraId="2573ECFF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990" w:type="dxa"/>
          </w:tcPr>
          <w:p w14:paraId="6B57A968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3**</w:t>
            </w:r>
          </w:p>
        </w:tc>
        <w:tc>
          <w:tcPr>
            <w:tcW w:w="720" w:type="dxa"/>
          </w:tcPr>
          <w:p w14:paraId="1D0AF285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8*</w:t>
            </w:r>
          </w:p>
        </w:tc>
        <w:tc>
          <w:tcPr>
            <w:tcW w:w="900" w:type="dxa"/>
          </w:tcPr>
          <w:p w14:paraId="480695FB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5**</w:t>
            </w:r>
          </w:p>
        </w:tc>
        <w:tc>
          <w:tcPr>
            <w:tcW w:w="720" w:type="dxa"/>
          </w:tcPr>
          <w:p w14:paraId="3FB4AAD4" w14:textId="77777777" w:rsidR="009E0D1C" w:rsidRPr="001F4FF6" w:rsidRDefault="009E0D1C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</w:p>
        </w:tc>
      </w:tr>
    </w:tbl>
    <w:p w14:paraId="2597B2B9" w14:textId="77777777" w:rsidR="00152DED" w:rsidRDefault="00152DED" w:rsidP="009E0D1C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FFAA8A7" w14:textId="0C96973A" w:rsidR="009E0D1C" w:rsidRPr="001F4FF6" w:rsidRDefault="00FA120D" w:rsidP="009E0D1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152DED">
        <w:rPr>
          <w:rFonts w:ascii="Times New Roman" w:hAnsi="Times New Roman" w:cs="Times New Roman"/>
          <w:color w:val="000000" w:themeColor="text1"/>
        </w:rPr>
        <w:t>4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.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Echinothrix diadema 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mtDNA *=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&lt;0.05 and **=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9E0D1C" w:rsidRPr="001F4FF6">
        <w:rPr>
          <w:rFonts w:ascii="Times New Roman" w:hAnsi="Times New Roman" w:cs="Times New Roman"/>
          <w:color w:val="000000" w:themeColor="text1"/>
        </w:rPr>
        <w:t>&lt;0.01</w:t>
      </w:r>
      <w:r w:rsidR="00CF057B" w:rsidRPr="00CF057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Style w:val="TableGrid"/>
        <w:tblW w:w="126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45"/>
        <w:gridCol w:w="905"/>
        <w:gridCol w:w="990"/>
        <w:gridCol w:w="990"/>
        <w:gridCol w:w="900"/>
        <w:gridCol w:w="990"/>
        <w:gridCol w:w="746"/>
        <w:gridCol w:w="784"/>
        <w:gridCol w:w="990"/>
        <w:gridCol w:w="720"/>
        <w:gridCol w:w="900"/>
        <w:gridCol w:w="900"/>
        <w:gridCol w:w="720"/>
        <w:gridCol w:w="720"/>
      </w:tblGrid>
      <w:tr w:rsidR="00735B6E" w:rsidRPr="001F4FF6" w14:paraId="5DA8ADF4" w14:textId="77777777" w:rsidTr="00735B6E">
        <w:tc>
          <w:tcPr>
            <w:tcW w:w="1345" w:type="dxa"/>
          </w:tcPr>
          <w:p w14:paraId="5E24F82A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05" w:type="dxa"/>
          </w:tcPr>
          <w:p w14:paraId="4B5159DE" w14:textId="01E27536" w:rsidR="00735B6E" w:rsidRPr="001F4FF6" w:rsidRDefault="00735B6E" w:rsidP="007A2A4D">
            <w:pPr>
              <w:ind w:left="-35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waii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0AF18819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Hawaii</w:t>
            </w:r>
          </w:p>
        </w:tc>
        <w:tc>
          <w:tcPr>
            <w:tcW w:w="990" w:type="dxa"/>
          </w:tcPr>
          <w:p w14:paraId="5147A2A2" w14:textId="78E8E51A" w:rsidR="00735B6E" w:rsidRPr="001F4FF6" w:rsidRDefault="00735B6E" w:rsidP="007A2A4D">
            <w:pPr>
              <w:ind w:left="-6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ngman Reef</w:t>
            </w:r>
          </w:p>
        </w:tc>
        <w:tc>
          <w:tcPr>
            <w:tcW w:w="990" w:type="dxa"/>
          </w:tcPr>
          <w:p w14:paraId="6EFED084" w14:textId="6588EF0D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sla del </w:t>
            </w:r>
          </w:p>
          <w:p w14:paraId="409242F3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co</w:t>
            </w:r>
          </w:p>
        </w:tc>
        <w:tc>
          <w:tcPr>
            <w:tcW w:w="900" w:type="dxa"/>
          </w:tcPr>
          <w:p w14:paraId="461F4CCD" w14:textId="77777777" w:rsidR="00735B6E" w:rsidRPr="001F4FF6" w:rsidRDefault="00735B6E" w:rsidP="007A2A4D">
            <w:pPr>
              <w:ind w:left="-197" w:right="-105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pperton</w:t>
            </w:r>
          </w:p>
          <w:p w14:paraId="39D23D39" w14:textId="4CB6FFB9" w:rsidR="00735B6E" w:rsidRPr="001F4FF6" w:rsidRDefault="00735B6E" w:rsidP="007A2A4D">
            <w:pPr>
              <w:ind w:left="-197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land</w:t>
            </w:r>
          </w:p>
        </w:tc>
        <w:tc>
          <w:tcPr>
            <w:tcW w:w="990" w:type="dxa"/>
          </w:tcPr>
          <w:p w14:paraId="51838AFF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matakula,</w:t>
            </w:r>
          </w:p>
          <w:p w14:paraId="3E7849EE" w14:textId="688D08A2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46" w:type="dxa"/>
          </w:tcPr>
          <w:p w14:paraId="27B8FB84" w14:textId="29C1EC0F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uva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84" w:type="dxa"/>
          </w:tcPr>
          <w:p w14:paraId="7E95B870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1F4FF6">
              <w:rPr>
                <w:rFonts w:ascii="Times New Roman" w:hAnsi="Times New Roman" w:cs="Times New Roman"/>
                <w:sz w:val="16"/>
                <w:szCs w:val="16"/>
              </w:rPr>
              <w:t>é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on</w:t>
            </w:r>
          </w:p>
          <w:p w14:paraId="50D19773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land</w:t>
            </w:r>
          </w:p>
        </w:tc>
        <w:tc>
          <w:tcPr>
            <w:tcW w:w="990" w:type="dxa"/>
          </w:tcPr>
          <w:p w14:paraId="13ABECDF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agascar</w:t>
            </w:r>
          </w:p>
        </w:tc>
        <w:tc>
          <w:tcPr>
            <w:tcW w:w="720" w:type="dxa"/>
          </w:tcPr>
          <w:p w14:paraId="45AAF589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ribati</w:t>
            </w:r>
          </w:p>
        </w:tc>
        <w:tc>
          <w:tcPr>
            <w:tcW w:w="900" w:type="dxa"/>
          </w:tcPr>
          <w:p w14:paraId="347589C4" w14:textId="77777777" w:rsidR="00735B6E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eeling </w:t>
            </w:r>
          </w:p>
          <w:p w14:paraId="7E1A7C38" w14:textId="28EEEABF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lands</w:t>
            </w:r>
          </w:p>
        </w:tc>
        <w:tc>
          <w:tcPr>
            <w:tcW w:w="900" w:type="dxa"/>
          </w:tcPr>
          <w:p w14:paraId="4A9A7065" w14:textId="1D486A15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ychelles</w:t>
            </w:r>
          </w:p>
        </w:tc>
        <w:tc>
          <w:tcPr>
            <w:tcW w:w="720" w:type="dxa"/>
          </w:tcPr>
          <w:p w14:paraId="21D6B48D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720" w:type="dxa"/>
          </w:tcPr>
          <w:p w14:paraId="44D9413E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am</w:t>
            </w:r>
          </w:p>
        </w:tc>
      </w:tr>
      <w:tr w:rsidR="00735B6E" w:rsidRPr="001F4FF6" w14:paraId="1B2865A5" w14:textId="77777777" w:rsidTr="00735B6E">
        <w:tc>
          <w:tcPr>
            <w:tcW w:w="1345" w:type="dxa"/>
          </w:tcPr>
          <w:p w14:paraId="4502369B" w14:textId="7B37325C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ngman Reef</w:t>
            </w:r>
          </w:p>
        </w:tc>
        <w:tc>
          <w:tcPr>
            <w:tcW w:w="905" w:type="dxa"/>
          </w:tcPr>
          <w:p w14:paraId="00F5B05A" w14:textId="6AE85ADD" w:rsidR="00735B6E" w:rsidRPr="001F4FF6" w:rsidRDefault="00735B6E" w:rsidP="007A2A4D">
            <w:pPr>
              <w:ind w:left="-152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2</w:t>
            </w:r>
          </w:p>
        </w:tc>
        <w:tc>
          <w:tcPr>
            <w:tcW w:w="990" w:type="dxa"/>
          </w:tcPr>
          <w:p w14:paraId="6C7B3094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D038D56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1C51ED18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0E0164D3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6" w:type="dxa"/>
          </w:tcPr>
          <w:p w14:paraId="6685A17B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</w:tcPr>
          <w:p w14:paraId="2F90D9AE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2FBB490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4AD5AC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3380D7BF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AF40DC2" w14:textId="591C7351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FC0C96F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1FC67D7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6E" w:rsidRPr="001F4FF6" w14:paraId="735A53D3" w14:textId="77777777" w:rsidTr="00735B6E">
        <w:tc>
          <w:tcPr>
            <w:tcW w:w="1345" w:type="dxa"/>
          </w:tcPr>
          <w:p w14:paraId="2B265FF4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sla del Coco </w:t>
            </w:r>
          </w:p>
        </w:tc>
        <w:tc>
          <w:tcPr>
            <w:tcW w:w="905" w:type="dxa"/>
          </w:tcPr>
          <w:p w14:paraId="7A3BE635" w14:textId="26A7A62C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</w:tcPr>
          <w:p w14:paraId="0D951A75" w14:textId="7C810078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66FB85E6" w14:textId="443703AF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5A4CB221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B5A7334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6" w:type="dxa"/>
          </w:tcPr>
          <w:p w14:paraId="68027C36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</w:tcPr>
          <w:p w14:paraId="42641A27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54C31A6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7195ADD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191465D7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12BF948C" w14:textId="70E194BF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AB2848B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D939F7E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6E" w:rsidRPr="001F4FF6" w14:paraId="23692AEB" w14:textId="77777777" w:rsidTr="00735B6E">
        <w:tc>
          <w:tcPr>
            <w:tcW w:w="1345" w:type="dxa"/>
          </w:tcPr>
          <w:p w14:paraId="6B4EC88D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lipperton Island </w:t>
            </w:r>
          </w:p>
        </w:tc>
        <w:tc>
          <w:tcPr>
            <w:tcW w:w="905" w:type="dxa"/>
          </w:tcPr>
          <w:p w14:paraId="4870AFA6" w14:textId="0843EBC6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990" w:type="dxa"/>
          </w:tcPr>
          <w:p w14:paraId="16C30164" w14:textId="5B579040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990" w:type="dxa"/>
          </w:tcPr>
          <w:p w14:paraId="260F58D6" w14:textId="3F97826B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60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5F128A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14:paraId="35CFC1F0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7E4FF6DD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6" w:type="dxa"/>
          </w:tcPr>
          <w:p w14:paraId="5CBE84F4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</w:tcPr>
          <w:p w14:paraId="13FF6A79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8A451AA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2DDB8F4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41498206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F0D4C71" w14:textId="3E93A5B9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C3A8927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CAC91FC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6E" w:rsidRPr="001F4FF6" w14:paraId="0B597E69" w14:textId="77777777" w:rsidTr="00735B6E">
        <w:tc>
          <w:tcPr>
            <w:tcW w:w="1345" w:type="dxa"/>
          </w:tcPr>
          <w:p w14:paraId="14A03FF5" w14:textId="2BAD2DF9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matakula</w:t>
            </w:r>
            <w:r w:rsidR="007A2A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905" w:type="dxa"/>
          </w:tcPr>
          <w:p w14:paraId="62C25186" w14:textId="4B0FF88E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299963A4" w14:textId="33DB23B4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9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A469FD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53BE725F" w14:textId="0A626029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60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1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00" w:type="dxa"/>
          </w:tcPr>
          <w:p w14:paraId="4C36878B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7**</w:t>
            </w:r>
          </w:p>
        </w:tc>
        <w:tc>
          <w:tcPr>
            <w:tcW w:w="990" w:type="dxa"/>
          </w:tcPr>
          <w:p w14:paraId="62FAC1F3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6" w:type="dxa"/>
          </w:tcPr>
          <w:p w14:paraId="48EF7B0B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</w:tcPr>
          <w:p w14:paraId="265020D3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B081198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F97F758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7E90EB3F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73F8C002" w14:textId="3C0DF586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8EB1326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D4A6D8C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6E" w:rsidRPr="001F4FF6" w14:paraId="12228651" w14:textId="77777777" w:rsidTr="00735B6E">
        <w:tc>
          <w:tcPr>
            <w:tcW w:w="1345" w:type="dxa"/>
          </w:tcPr>
          <w:p w14:paraId="035340DD" w14:textId="6DD53C75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va_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905" w:type="dxa"/>
          </w:tcPr>
          <w:p w14:paraId="2BEC1309" w14:textId="3D5BABB3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</w:tcPr>
          <w:p w14:paraId="4AA86BB3" w14:textId="78F58249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0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A469FD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1AA31551" w14:textId="74644233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1045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1045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00" w:type="dxa"/>
          </w:tcPr>
          <w:p w14:paraId="7D75951F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7**</w:t>
            </w:r>
          </w:p>
        </w:tc>
        <w:tc>
          <w:tcPr>
            <w:tcW w:w="990" w:type="dxa"/>
          </w:tcPr>
          <w:p w14:paraId="22E6B828" w14:textId="6FDFE60B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9 *</w:t>
            </w:r>
            <w:r w:rsidR="00CF057B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46" w:type="dxa"/>
          </w:tcPr>
          <w:p w14:paraId="08338D9B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</w:tcPr>
          <w:p w14:paraId="3CCC3A31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01E13D33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8F5875F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7603399B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3E572A0C" w14:textId="189DBA5D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0F4D35F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B5DA227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6E" w:rsidRPr="001F4FF6" w14:paraId="28162CC6" w14:textId="77777777" w:rsidTr="00735B6E">
        <w:tc>
          <w:tcPr>
            <w:tcW w:w="1345" w:type="dxa"/>
          </w:tcPr>
          <w:p w14:paraId="5187843A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1F4FF6">
              <w:rPr>
                <w:rFonts w:ascii="Times New Roman" w:hAnsi="Times New Roman" w:cs="Times New Roman"/>
                <w:sz w:val="16"/>
                <w:szCs w:val="16"/>
              </w:rPr>
              <w:t>é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on Island</w:t>
            </w:r>
          </w:p>
        </w:tc>
        <w:tc>
          <w:tcPr>
            <w:tcW w:w="905" w:type="dxa"/>
          </w:tcPr>
          <w:p w14:paraId="56E884C1" w14:textId="77777777" w:rsidR="00735B6E" w:rsidRPr="001F4FF6" w:rsidRDefault="00735B6E" w:rsidP="007A2A4D">
            <w:pPr>
              <w:ind w:left="-426" w:hanging="33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6**</w:t>
            </w:r>
          </w:p>
        </w:tc>
        <w:tc>
          <w:tcPr>
            <w:tcW w:w="990" w:type="dxa"/>
          </w:tcPr>
          <w:p w14:paraId="2432AE27" w14:textId="3588CBCA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4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A469FD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3139B83B" w14:textId="034679B1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1045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7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00" w:type="dxa"/>
          </w:tcPr>
          <w:p w14:paraId="0E5D7A4A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9**</w:t>
            </w:r>
          </w:p>
        </w:tc>
        <w:tc>
          <w:tcPr>
            <w:tcW w:w="990" w:type="dxa"/>
          </w:tcPr>
          <w:p w14:paraId="33292DF8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9**</w:t>
            </w:r>
          </w:p>
        </w:tc>
        <w:tc>
          <w:tcPr>
            <w:tcW w:w="746" w:type="dxa"/>
          </w:tcPr>
          <w:p w14:paraId="4DD548B4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1**</w:t>
            </w:r>
          </w:p>
        </w:tc>
        <w:tc>
          <w:tcPr>
            <w:tcW w:w="784" w:type="dxa"/>
          </w:tcPr>
          <w:p w14:paraId="0A52F16B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2B04490C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E732D85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49CD323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03A63132" w14:textId="74C5D582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9B9F188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D73A1E3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6E" w:rsidRPr="001F4FF6" w14:paraId="112683B8" w14:textId="77777777" w:rsidTr="00735B6E">
        <w:tc>
          <w:tcPr>
            <w:tcW w:w="1345" w:type="dxa"/>
          </w:tcPr>
          <w:p w14:paraId="75C08151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agascar</w:t>
            </w:r>
          </w:p>
        </w:tc>
        <w:tc>
          <w:tcPr>
            <w:tcW w:w="905" w:type="dxa"/>
          </w:tcPr>
          <w:p w14:paraId="752DF503" w14:textId="472ADD55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</w:tcPr>
          <w:p w14:paraId="5D4B4001" w14:textId="0D5A7D7C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F1D6634" w14:textId="757A3B53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1045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00" w:type="dxa"/>
          </w:tcPr>
          <w:p w14:paraId="25E6CB4F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7**</w:t>
            </w:r>
          </w:p>
        </w:tc>
        <w:tc>
          <w:tcPr>
            <w:tcW w:w="990" w:type="dxa"/>
          </w:tcPr>
          <w:p w14:paraId="22125743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9**</w:t>
            </w:r>
          </w:p>
        </w:tc>
        <w:tc>
          <w:tcPr>
            <w:tcW w:w="746" w:type="dxa"/>
          </w:tcPr>
          <w:p w14:paraId="34AA7CB5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4**</w:t>
            </w:r>
          </w:p>
        </w:tc>
        <w:tc>
          <w:tcPr>
            <w:tcW w:w="784" w:type="dxa"/>
          </w:tcPr>
          <w:p w14:paraId="0B7EFDA7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9**</w:t>
            </w:r>
          </w:p>
        </w:tc>
        <w:tc>
          <w:tcPr>
            <w:tcW w:w="990" w:type="dxa"/>
          </w:tcPr>
          <w:p w14:paraId="21D5B79A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F150CF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55B46AAB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2AB5E214" w14:textId="6F5CC9BE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AEDAAE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5080EA4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6E" w:rsidRPr="001F4FF6" w14:paraId="7B4D5CCF" w14:textId="77777777" w:rsidTr="00735B6E">
        <w:tc>
          <w:tcPr>
            <w:tcW w:w="1345" w:type="dxa"/>
          </w:tcPr>
          <w:p w14:paraId="0D97F107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ribati</w:t>
            </w:r>
          </w:p>
        </w:tc>
        <w:tc>
          <w:tcPr>
            <w:tcW w:w="905" w:type="dxa"/>
          </w:tcPr>
          <w:p w14:paraId="19066273" w14:textId="26EA7A24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</w:tcPr>
          <w:p w14:paraId="6C9E4B7D" w14:textId="7D9418CF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4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A469FD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24FBA581" w14:textId="014964DD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1045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00" w:type="dxa"/>
          </w:tcPr>
          <w:p w14:paraId="65090387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7**</w:t>
            </w:r>
          </w:p>
        </w:tc>
        <w:tc>
          <w:tcPr>
            <w:tcW w:w="990" w:type="dxa"/>
          </w:tcPr>
          <w:p w14:paraId="25D93EB1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1**</w:t>
            </w:r>
          </w:p>
        </w:tc>
        <w:tc>
          <w:tcPr>
            <w:tcW w:w="746" w:type="dxa"/>
          </w:tcPr>
          <w:p w14:paraId="1A46CE51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9**</w:t>
            </w:r>
          </w:p>
        </w:tc>
        <w:tc>
          <w:tcPr>
            <w:tcW w:w="784" w:type="dxa"/>
          </w:tcPr>
          <w:p w14:paraId="2965ADE1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6**</w:t>
            </w:r>
          </w:p>
        </w:tc>
        <w:tc>
          <w:tcPr>
            <w:tcW w:w="990" w:type="dxa"/>
          </w:tcPr>
          <w:p w14:paraId="3CCC49E9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5**</w:t>
            </w:r>
          </w:p>
        </w:tc>
        <w:tc>
          <w:tcPr>
            <w:tcW w:w="720" w:type="dxa"/>
          </w:tcPr>
          <w:p w14:paraId="043C39D4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433E44B1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158326C0" w14:textId="056D0AA6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3725815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AA10A5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6E" w:rsidRPr="001F4FF6" w14:paraId="021C84DD" w14:textId="77777777" w:rsidTr="00735B6E">
        <w:tc>
          <w:tcPr>
            <w:tcW w:w="1345" w:type="dxa"/>
          </w:tcPr>
          <w:p w14:paraId="75462653" w14:textId="1D83A8A4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eling Islands</w:t>
            </w:r>
          </w:p>
        </w:tc>
        <w:tc>
          <w:tcPr>
            <w:tcW w:w="905" w:type="dxa"/>
          </w:tcPr>
          <w:p w14:paraId="1F3935D1" w14:textId="61DF193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A469FD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0D2498C" w14:textId="5B63D04E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  <w:r w:rsidR="005F128A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4E5C69A8" w14:textId="69F0F13E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4</w:t>
            </w:r>
            <w:r w:rsidR="00F60A6F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5F128A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14:paraId="4A4E3E27" w14:textId="5BF5023B" w:rsidR="00735B6E" w:rsidRPr="001F4FF6" w:rsidRDefault="00F60A6F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36B33C21" w14:textId="1F3B390C" w:rsidR="00735B6E" w:rsidRPr="001F4FF6" w:rsidRDefault="00F60A6F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8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5F128A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46" w:type="dxa"/>
          </w:tcPr>
          <w:p w14:paraId="15168F4A" w14:textId="3E084CBD" w:rsidR="00735B6E" w:rsidRPr="001F4FF6" w:rsidRDefault="00F60A6F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0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5F128A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84" w:type="dxa"/>
          </w:tcPr>
          <w:p w14:paraId="1D83C06F" w14:textId="1CAFFA05" w:rsidR="00735B6E" w:rsidRPr="001F4FF6" w:rsidRDefault="00F60A6F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2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5F128A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627A1ECA" w14:textId="2E34450F" w:rsidR="00735B6E" w:rsidRPr="001F4FF6" w:rsidRDefault="00F60A6F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5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01FC1BA1" w14:textId="5F74BE28" w:rsidR="00735B6E" w:rsidRPr="001F4FF6" w:rsidRDefault="00F60A6F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6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5F128A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14:paraId="5055BF25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3FBCA6B6" w14:textId="46DE1198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35468F0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84AA159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6E" w:rsidRPr="001F4FF6" w14:paraId="2A42026C" w14:textId="77777777" w:rsidTr="00735B6E">
        <w:tc>
          <w:tcPr>
            <w:tcW w:w="1345" w:type="dxa"/>
          </w:tcPr>
          <w:p w14:paraId="61EE6D5B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ychelles</w:t>
            </w:r>
          </w:p>
        </w:tc>
        <w:tc>
          <w:tcPr>
            <w:tcW w:w="905" w:type="dxa"/>
          </w:tcPr>
          <w:p w14:paraId="12E61527" w14:textId="46D74D5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A469FD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44FB7775" w14:textId="49430D88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990" w:type="dxa"/>
          </w:tcPr>
          <w:p w14:paraId="1FC62B86" w14:textId="261764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1045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  <w:r w:rsidR="00A469FD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5F128A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14:paraId="1080698E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5*</w:t>
            </w:r>
          </w:p>
        </w:tc>
        <w:tc>
          <w:tcPr>
            <w:tcW w:w="990" w:type="dxa"/>
          </w:tcPr>
          <w:p w14:paraId="295E3711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9**</w:t>
            </w:r>
          </w:p>
        </w:tc>
        <w:tc>
          <w:tcPr>
            <w:tcW w:w="746" w:type="dxa"/>
          </w:tcPr>
          <w:p w14:paraId="1E734FC9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3**</w:t>
            </w:r>
          </w:p>
        </w:tc>
        <w:tc>
          <w:tcPr>
            <w:tcW w:w="784" w:type="dxa"/>
          </w:tcPr>
          <w:p w14:paraId="48C885DF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0**</w:t>
            </w:r>
          </w:p>
        </w:tc>
        <w:tc>
          <w:tcPr>
            <w:tcW w:w="990" w:type="dxa"/>
          </w:tcPr>
          <w:p w14:paraId="4FC48A29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720" w:type="dxa"/>
          </w:tcPr>
          <w:p w14:paraId="41F5320B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0**</w:t>
            </w:r>
          </w:p>
        </w:tc>
        <w:tc>
          <w:tcPr>
            <w:tcW w:w="900" w:type="dxa"/>
          </w:tcPr>
          <w:p w14:paraId="11C9196A" w14:textId="5D346450" w:rsidR="00735B6E" w:rsidRPr="001F4FF6" w:rsidRDefault="00F60A6F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900" w:type="dxa"/>
          </w:tcPr>
          <w:p w14:paraId="768DA017" w14:textId="0492E0DC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243993A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5A1E1C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6E" w:rsidRPr="001F4FF6" w14:paraId="239A5043" w14:textId="77777777" w:rsidTr="00735B6E">
        <w:tc>
          <w:tcPr>
            <w:tcW w:w="1345" w:type="dxa"/>
          </w:tcPr>
          <w:p w14:paraId="4163B271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905" w:type="dxa"/>
          </w:tcPr>
          <w:p w14:paraId="28C15E49" w14:textId="55280A92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990" w:type="dxa"/>
          </w:tcPr>
          <w:p w14:paraId="0F3D7EB0" w14:textId="6240B842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990" w:type="dxa"/>
          </w:tcPr>
          <w:p w14:paraId="1D4AEA11" w14:textId="4E7E38FB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1045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900" w:type="dxa"/>
          </w:tcPr>
          <w:p w14:paraId="5E0255F5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990" w:type="dxa"/>
          </w:tcPr>
          <w:p w14:paraId="1AA8724C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9*</w:t>
            </w:r>
          </w:p>
        </w:tc>
        <w:tc>
          <w:tcPr>
            <w:tcW w:w="746" w:type="dxa"/>
          </w:tcPr>
          <w:p w14:paraId="4B357C5D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6**</w:t>
            </w:r>
          </w:p>
        </w:tc>
        <w:tc>
          <w:tcPr>
            <w:tcW w:w="784" w:type="dxa"/>
          </w:tcPr>
          <w:p w14:paraId="5DF0E2CF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8**</w:t>
            </w:r>
          </w:p>
        </w:tc>
        <w:tc>
          <w:tcPr>
            <w:tcW w:w="990" w:type="dxa"/>
          </w:tcPr>
          <w:p w14:paraId="7D3A1608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0**</w:t>
            </w:r>
          </w:p>
        </w:tc>
        <w:tc>
          <w:tcPr>
            <w:tcW w:w="720" w:type="dxa"/>
          </w:tcPr>
          <w:p w14:paraId="386C3442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7*</w:t>
            </w:r>
          </w:p>
        </w:tc>
        <w:tc>
          <w:tcPr>
            <w:tcW w:w="900" w:type="dxa"/>
          </w:tcPr>
          <w:p w14:paraId="46A22784" w14:textId="03CA88D5" w:rsidR="00735B6E" w:rsidRPr="001F4FF6" w:rsidRDefault="00F60A6F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900" w:type="dxa"/>
          </w:tcPr>
          <w:p w14:paraId="2A1D8B7D" w14:textId="6AE0A18A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0</w:t>
            </w:r>
          </w:p>
        </w:tc>
        <w:tc>
          <w:tcPr>
            <w:tcW w:w="720" w:type="dxa"/>
          </w:tcPr>
          <w:p w14:paraId="4A7D0723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87A38E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6E" w:rsidRPr="001F4FF6" w14:paraId="324BA7AA" w14:textId="77777777" w:rsidTr="00735B6E">
        <w:tc>
          <w:tcPr>
            <w:tcW w:w="1345" w:type="dxa"/>
          </w:tcPr>
          <w:p w14:paraId="7205CD5D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am</w:t>
            </w:r>
          </w:p>
        </w:tc>
        <w:tc>
          <w:tcPr>
            <w:tcW w:w="905" w:type="dxa"/>
          </w:tcPr>
          <w:p w14:paraId="63A45D5F" w14:textId="4EEB4C4E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A469FD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281D5EC3" w14:textId="33244D1E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990" w:type="dxa"/>
          </w:tcPr>
          <w:p w14:paraId="339EF7A1" w14:textId="6A75EA1E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A469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5F128A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14:paraId="748EA776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*</w:t>
            </w:r>
          </w:p>
        </w:tc>
        <w:tc>
          <w:tcPr>
            <w:tcW w:w="990" w:type="dxa"/>
          </w:tcPr>
          <w:p w14:paraId="1FBB611D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4*</w:t>
            </w:r>
          </w:p>
        </w:tc>
        <w:tc>
          <w:tcPr>
            <w:tcW w:w="746" w:type="dxa"/>
          </w:tcPr>
          <w:p w14:paraId="72896A20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4**</w:t>
            </w:r>
          </w:p>
        </w:tc>
        <w:tc>
          <w:tcPr>
            <w:tcW w:w="784" w:type="dxa"/>
          </w:tcPr>
          <w:p w14:paraId="1CB9509A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0**</w:t>
            </w:r>
          </w:p>
        </w:tc>
        <w:tc>
          <w:tcPr>
            <w:tcW w:w="990" w:type="dxa"/>
          </w:tcPr>
          <w:p w14:paraId="0C55EAE8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*</w:t>
            </w:r>
          </w:p>
        </w:tc>
        <w:tc>
          <w:tcPr>
            <w:tcW w:w="720" w:type="dxa"/>
          </w:tcPr>
          <w:p w14:paraId="57217A48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9**</w:t>
            </w:r>
          </w:p>
        </w:tc>
        <w:tc>
          <w:tcPr>
            <w:tcW w:w="900" w:type="dxa"/>
          </w:tcPr>
          <w:p w14:paraId="1049F8FA" w14:textId="536C2467" w:rsidR="00735B6E" w:rsidRPr="001F4FF6" w:rsidRDefault="00F60A6F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900" w:type="dxa"/>
          </w:tcPr>
          <w:p w14:paraId="3A5CF83E" w14:textId="55D2BA82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720" w:type="dxa"/>
          </w:tcPr>
          <w:p w14:paraId="1BAC456E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720" w:type="dxa"/>
          </w:tcPr>
          <w:p w14:paraId="3AF05DCF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35B6E" w:rsidRPr="001F4FF6" w14:paraId="2A94BF4A" w14:textId="77777777" w:rsidTr="00735B6E">
        <w:tc>
          <w:tcPr>
            <w:tcW w:w="1345" w:type="dxa"/>
          </w:tcPr>
          <w:p w14:paraId="1B6BF9F4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shall Islands</w:t>
            </w:r>
          </w:p>
        </w:tc>
        <w:tc>
          <w:tcPr>
            <w:tcW w:w="905" w:type="dxa"/>
          </w:tcPr>
          <w:p w14:paraId="1860CD46" w14:textId="4CBECDD5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A469FD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06260D2F" w14:textId="7DD182AD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990" w:type="dxa"/>
          </w:tcPr>
          <w:p w14:paraId="54AFC2C8" w14:textId="48A3664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A469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7</w:t>
            </w:r>
            <w:r w:rsidR="005F128A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14:paraId="75D05004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9*</w:t>
            </w:r>
          </w:p>
        </w:tc>
        <w:tc>
          <w:tcPr>
            <w:tcW w:w="990" w:type="dxa"/>
          </w:tcPr>
          <w:p w14:paraId="539A8FBB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9**</w:t>
            </w:r>
          </w:p>
        </w:tc>
        <w:tc>
          <w:tcPr>
            <w:tcW w:w="746" w:type="dxa"/>
          </w:tcPr>
          <w:p w14:paraId="6B88D086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9**</w:t>
            </w:r>
          </w:p>
        </w:tc>
        <w:tc>
          <w:tcPr>
            <w:tcW w:w="784" w:type="dxa"/>
          </w:tcPr>
          <w:p w14:paraId="7AB48B7A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0**</w:t>
            </w:r>
          </w:p>
        </w:tc>
        <w:tc>
          <w:tcPr>
            <w:tcW w:w="990" w:type="dxa"/>
          </w:tcPr>
          <w:p w14:paraId="7B57CF9D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1*</w:t>
            </w:r>
          </w:p>
        </w:tc>
        <w:tc>
          <w:tcPr>
            <w:tcW w:w="720" w:type="dxa"/>
          </w:tcPr>
          <w:p w14:paraId="72C4A375" w14:textId="7B893385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3*</w:t>
            </w:r>
            <w:r w:rsidR="00CF057B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14:paraId="5DDE6217" w14:textId="5CD1B73C" w:rsidR="00735B6E" w:rsidRPr="001F4FF6" w:rsidRDefault="00F60A6F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0</w:t>
            </w:r>
          </w:p>
        </w:tc>
        <w:tc>
          <w:tcPr>
            <w:tcW w:w="900" w:type="dxa"/>
          </w:tcPr>
          <w:p w14:paraId="7CBFAF38" w14:textId="00E149F1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9*</w:t>
            </w:r>
          </w:p>
        </w:tc>
        <w:tc>
          <w:tcPr>
            <w:tcW w:w="720" w:type="dxa"/>
          </w:tcPr>
          <w:p w14:paraId="60B1F0F3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2*</w:t>
            </w:r>
          </w:p>
        </w:tc>
        <w:tc>
          <w:tcPr>
            <w:tcW w:w="720" w:type="dxa"/>
          </w:tcPr>
          <w:p w14:paraId="257592FD" w14:textId="77777777" w:rsidR="00735B6E" w:rsidRPr="001F4FF6" w:rsidRDefault="00735B6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</w:t>
            </w:r>
          </w:p>
        </w:tc>
      </w:tr>
    </w:tbl>
    <w:p w14:paraId="277B4962" w14:textId="77777777" w:rsidR="009E0D1C" w:rsidRPr="00152DED" w:rsidRDefault="009E0D1C" w:rsidP="009E0D1C">
      <w:pPr>
        <w:rPr>
          <w:rFonts w:ascii="Times New Roman" w:hAnsi="Times New Roman" w:cs="Times New Roman"/>
          <w:color w:val="000000" w:themeColor="text1"/>
          <w:sz w:val="8"/>
          <w:szCs w:val="8"/>
        </w:rPr>
      </w:pPr>
    </w:p>
    <w:p w14:paraId="3FBB03BA" w14:textId="77777777" w:rsidR="009E0D1C" w:rsidRPr="001F4FF6" w:rsidRDefault="009E0D1C" w:rsidP="009E0D1C">
      <w:pPr>
        <w:ind w:left="-426"/>
        <w:jc w:val="righ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6F7F13C" w14:textId="36D460E9" w:rsidR="00152DED" w:rsidRPr="001F4FF6" w:rsidRDefault="00152DED" w:rsidP="00152DE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</w:t>
      </w:r>
      <w:r w:rsidR="00FA120D">
        <w:rPr>
          <w:rFonts w:ascii="Times New Roman" w:hAnsi="Times New Roman" w:cs="Times New Roman"/>
          <w:color w:val="000000" w:themeColor="text1"/>
        </w:rPr>
        <w:t>able S</w:t>
      </w:r>
      <w:r>
        <w:rPr>
          <w:rFonts w:ascii="Times New Roman" w:hAnsi="Times New Roman" w:cs="Times New Roman"/>
          <w:color w:val="000000" w:themeColor="text1"/>
        </w:rPr>
        <w:t>5</w:t>
      </w:r>
      <w:r w:rsidRPr="001F4FF6">
        <w:rPr>
          <w:rFonts w:ascii="Times New Roman" w:hAnsi="Times New Roman" w:cs="Times New Roman"/>
          <w:color w:val="000000" w:themeColor="text1"/>
        </w:rPr>
        <w:t xml:space="preserve">. </w:t>
      </w:r>
      <w:r w:rsidRPr="001F4FF6">
        <w:rPr>
          <w:rFonts w:ascii="Times New Roman" w:hAnsi="Times New Roman" w:cs="Times New Roman"/>
          <w:i/>
          <w:color w:val="000000" w:themeColor="text1"/>
        </w:rPr>
        <w:t xml:space="preserve">Echinothrix calamaris </w:t>
      </w:r>
      <w:r w:rsidRPr="001F4FF6">
        <w:rPr>
          <w:rFonts w:ascii="Times New Roman" w:hAnsi="Times New Roman" w:cs="Times New Roman"/>
          <w:color w:val="000000" w:themeColor="text1"/>
        </w:rPr>
        <w:t xml:space="preserve">clade 1 (Indo-Pacific) nDNA *= </w:t>
      </w:r>
      <w:r w:rsidRPr="001F4FF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1F4FF6">
        <w:rPr>
          <w:rFonts w:ascii="Times New Roman" w:hAnsi="Times New Roman" w:cs="Times New Roman"/>
          <w:color w:val="000000" w:themeColor="text1"/>
        </w:rPr>
        <w:t xml:space="preserve">&lt;0.05 and **= </w:t>
      </w:r>
      <w:r w:rsidRPr="001F4FF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1F4FF6">
        <w:rPr>
          <w:rFonts w:ascii="Times New Roman" w:hAnsi="Times New Roman" w:cs="Times New Roman"/>
          <w:color w:val="000000" w:themeColor="text1"/>
        </w:rPr>
        <w:t>&lt;0.01</w:t>
      </w:r>
      <w:r w:rsidR="002A788B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13772" w:type="dxa"/>
        <w:tblInd w:w="107" w:type="dxa"/>
        <w:tblLayout w:type="fixed"/>
        <w:tblLook w:val="04A0" w:firstRow="1" w:lastRow="0" w:firstColumn="1" w:lastColumn="0" w:noHBand="0" w:noVBand="1"/>
      </w:tblPr>
      <w:tblGrid>
        <w:gridCol w:w="1262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810"/>
        <w:gridCol w:w="720"/>
        <w:gridCol w:w="720"/>
        <w:gridCol w:w="810"/>
        <w:gridCol w:w="810"/>
        <w:gridCol w:w="720"/>
      </w:tblGrid>
      <w:tr w:rsidR="00D711BE" w:rsidRPr="001F4FF6" w14:paraId="7E2525D0" w14:textId="77777777" w:rsidTr="00D711BE">
        <w:tc>
          <w:tcPr>
            <w:tcW w:w="1262" w:type="dxa"/>
          </w:tcPr>
          <w:p w14:paraId="70EE4A2F" w14:textId="77777777" w:rsidR="00D711BE" w:rsidRPr="001F4FF6" w:rsidRDefault="00D711BE" w:rsidP="006A2009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0A0E08B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ui, </w:t>
            </w:r>
          </w:p>
          <w:p w14:paraId="36D2E487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waii</w:t>
            </w:r>
          </w:p>
        </w:tc>
        <w:tc>
          <w:tcPr>
            <w:tcW w:w="720" w:type="dxa"/>
          </w:tcPr>
          <w:p w14:paraId="5395D314" w14:textId="77777777" w:rsidR="00D711BE" w:rsidRPr="001F4FF6" w:rsidRDefault="00D711BE" w:rsidP="006A2009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ahu,</w:t>
            </w:r>
          </w:p>
          <w:p w14:paraId="35CF88DF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waii</w:t>
            </w:r>
          </w:p>
        </w:tc>
        <w:tc>
          <w:tcPr>
            <w:tcW w:w="720" w:type="dxa"/>
          </w:tcPr>
          <w:p w14:paraId="75C2AE59" w14:textId="7C1CEAEB" w:rsidR="00D711BE" w:rsidRPr="001F4FF6" w:rsidRDefault="00D711BE" w:rsidP="006A2009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waii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48A77648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waii</w:t>
            </w:r>
          </w:p>
        </w:tc>
        <w:tc>
          <w:tcPr>
            <w:tcW w:w="720" w:type="dxa"/>
          </w:tcPr>
          <w:p w14:paraId="5B717C00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pper.</w:t>
            </w:r>
          </w:p>
          <w:p w14:paraId="2BAEEFA8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land</w:t>
            </w:r>
          </w:p>
        </w:tc>
        <w:tc>
          <w:tcPr>
            <w:tcW w:w="720" w:type="dxa"/>
          </w:tcPr>
          <w:p w14:paraId="21431B08" w14:textId="353E9E1F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ngman Reef</w:t>
            </w:r>
          </w:p>
        </w:tc>
        <w:tc>
          <w:tcPr>
            <w:tcW w:w="720" w:type="dxa"/>
          </w:tcPr>
          <w:p w14:paraId="712CC9D5" w14:textId="4390B380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.</w:t>
            </w:r>
          </w:p>
        </w:tc>
        <w:tc>
          <w:tcPr>
            <w:tcW w:w="720" w:type="dxa"/>
          </w:tcPr>
          <w:p w14:paraId="5E47ED5C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720" w:type="dxa"/>
          </w:tcPr>
          <w:p w14:paraId="0869BB5E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orea</w:t>
            </w:r>
          </w:p>
          <w:p w14:paraId="5B45A990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land</w:t>
            </w:r>
          </w:p>
        </w:tc>
        <w:tc>
          <w:tcPr>
            <w:tcW w:w="720" w:type="dxa"/>
          </w:tcPr>
          <w:p w14:paraId="1A86DDCB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ribati</w:t>
            </w:r>
          </w:p>
        </w:tc>
        <w:tc>
          <w:tcPr>
            <w:tcW w:w="720" w:type="dxa"/>
          </w:tcPr>
          <w:p w14:paraId="42F77E7A" w14:textId="77777777" w:rsidR="00D711BE" w:rsidRPr="001F4FF6" w:rsidRDefault="00D711BE" w:rsidP="006A2009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va,</w:t>
            </w:r>
          </w:p>
          <w:p w14:paraId="2BBBDDF8" w14:textId="69728928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20" w:type="dxa"/>
          </w:tcPr>
          <w:p w14:paraId="613F5027" w14:textId="77777777" w:rsidR="00D711BE" w:rsidRPr="001F4FF6" w:rsidRDefault="00D711BE" w:rsidP="006A2009">
            <w:pPr>
              <w:tabs>
                <w:tab w:val="left" w:pos="2250"/>
              </w:tabs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mat.,</w:t>
            </w:r>
            <w:proofErr w:type="gramEnd"/>
          </w:p>
          <w:p w14:paraId="54F2D8EF" w14:textId="50F31634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810" w:type="dxa"/>
          </w:tcPr>
          <w:p w14:paraId="037930D4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nzibar</w:t>
            </w:r>
          </w:p>
        </w:tc>
        <w:tc>
          <w:tcPr>
            <w:tcW w:w="720" w:type="dxa"/>
          </w:tcPr>
          <w:p w14:paraId="5B52ECFC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ych.</w:t>
            </w:r>
          </w:p>
        </w:tc>
        <w:tc>
          <w:tcPr>
            <w:tcW w:w="720" w:type="dxa"/>
          </w:tcPr>
          <w:p w14:paraId="175A73B0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810" w:type="dxa"/>
          </w:tcPr>
          <w:p w14:paraId="0414EF3F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dives</w:t>
            </w:r>
          </w:p>
        </w:tc>
        <w:tc>
          <w:tcPr>
            <w:tcW w:w="810" w:type="dxa"/>
          </w:tcPr>
          <w:p w14:paraId="322B023A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agas.</w:t>
            </w:r>
          </w:p>
        </w:tc>
        <w:tc>
          <w:tcPr>
            <w:tcW w:w="720" w:type="dxa"/>
          </w:tcPr>
          <w:p w14:paraId="370149B5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1F4FF6">
              <w:rPr>
                <w:rFonts w:ascii="Times New Roman" w:hAnsi="Times New Roman" w:cs="Times New Roman"/>
                <w:sz w:val="16"/>
                <w:szCs w:val="16"/>
              </w:rPr>
              <w:t>é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on</w:t>
            </w:r>
          </w:p>
          <w:p w14:paraId="4775680A" w14:textId="77777777" w:rsidR="00D711BE" w:rsidRPr="001F4FF6" w:rsidRDefault="00D711BE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land</w:t>
            </w:r>
          </w:p>
        </w:tc>
      </w:tr>
      <w:tr w:rsidR="00D711BE" w:rsidRPr="001F4FF6" w14:paraId="5F2139B2" w14:textId="77777777" w:rsidTr="00D711BE">
        <w:trPr>
          <w:trHeight w:val="170"/>
        </w:trPr>
        <w:tc>
          <w:tcPr>
            <w:tcW w:w="1262" w:type="dxa"/>
          </w:tcPr>
          <w:p w14:paraId="7228A920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ahu, Hawaii</w:t>
            </w:r>
          </w:p>
        </w:tc>
        <w:tc>
          <w:tcPr>
            <w:tcW w:w="720" w:type="dxa"/>
          </w:tcPr>
          <w:p w14:paraId="1CED278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720" w:type="dxa"/>
          </w:tcPr>
          <w:p w14:paraId="511296C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12FFCC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00607D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A05A2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E827639" w14:textId="2670BA1B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FE483D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F263CB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8F3987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42DB7BE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8EEE70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10223D8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C9E53A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0FC2D0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558F71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10CA72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75E6B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13106294" w14:textId="77777777" w:rsidTr="00D711BE">
        <w:tc>
          <w:tcPr>
            <w:tcW w:w="1262" w:type="dxa"/>
          </w:tcPr>
          <w:p w14:paraId="18AF507C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waii, Hawaii</w:t>
            </w:r>
          </w:p>
        </w:tc>
        <w:tc>
          <w:tcPr>
            <w:tcW w:w="720" w:type="dxa"/>
          </w:tcPr>
          <w:p w14:paraId="18AF7154" w14:textId="2A733EC5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80</w:t>
            </w:r>
          </w:p>
        </w:tc>
        <w:tc>
          <w:tcPr>
            <w:tcW w:w="720" w:type="dxa"/>
          </w:tcPr>
          <w:p w14:paraId="1D9B538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64</w:t>
            </w:r>
          </w:p>
        </w:tc>
        <w:tc>
          <w:tcPr>
            <w:tcW w:w="720" w:type="dxa"/>
          </w:tcPr>
          <w:p w14:paraId="6AE0E5E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0E0595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BA3134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9CFF54F" w14:textId="1BAE5FEF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A02B2F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4986A5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634B02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E56772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625C26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19EA12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98816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EA8FD3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04064A9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0068847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AF45A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370E5E0D" w14:textId="77777777" w:rsidTr="00D711BE">
        <w:tc>
          <w:tcPr>
            <w:tcW w:w="1262" w:type="dxa"/>
          </w:tcPr>
          <w:p w14:paraId="76A28521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pperton Island</w:t>
            </w:r>
          </w:p>
        </w:tc>
        <w:tc>
          <w:tcPr>
            <w:tcW w:w="720" w:type="dxa"/>
          </w:tcPr>
          <w:p w14:paraId="53DA3A2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720" w:type="dxa"/>
          </w:tcPr>
          <w:p w14:paraId="75F4B04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24</w:t>
            </w:r>
          </w:p>
        </w:tc>
        <w:tc>
          <w:tcPr>
            <w:tcW w:w="720" w:type="dxa"/>
          </w:tcPr>
          <w:p w14:paraId="471B2E5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720" w:type="dxa"/>
          </w:tcPr>
          <w:p w14:paraId="78CCBEF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AE4FD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1C67533" w14:textId="0A27D1F5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58B085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1CC7B4E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CA3168E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7A540C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9B290B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4266C3CD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B726AF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F7E30E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726664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72EAEB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4F0DAFF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5E8A59DD" w14:textId="77777777" w:rsidTr="00D711BE">
        <w:tc>
          <w:tcPr>
            <w:tcW w:w="1262" w:type="dxa"/>
          </w:tcPr>
          <w:p w14:paraId="3D2C7C73" w14:textId="0CE191D5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ngman Reef</w:t>
            </w:r>
          </w:p>
        </w:tc>
        <w:tc>
          <w:tcPr>
            <w:tcW w:w="720" w:type="dxa"/>
          </w:tcPr>
          <w:p w14:paraId="6EAF1A92" w14:textId="493A682A" w:rsidR="00D711BE" w:rsidRPr="001F4FF6" w:rsidRDefault="002A788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22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4E9B483A" w14:textId="7E2295FA" w:rsidR="00D711BE" w:rsidRPr="001F4FF6" w:rsidRDefault="002A788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720" w:type="dxa"/>
          </w:tcPr>
          <w:p w14:paraId="362EB635" w14:textId="7CEA7293" w:rsidR="00D711BE" w:rsidRPr="001F4FF6" w:rsidRDefault="002A788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35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3910E0A0" w14:textId="3C12CE2A" w:rsidR="00D711BE" w:rsidRPr="001F4FF6" w:rsidRDefault="002A788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720" w:type="dxa"/>
          </w:tcPr>
          <w:p w14:paraId="2503DA9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7863E01" w14:textId="1E39A88D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4058B1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3B5222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6EC329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E5DD7F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13239E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EE333D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48CDC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D0AD26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2336E9CD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0CB4276E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659652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0CE1A463" w14:textId="77777777" w:rsidTr="00D711BE">
        <w:tc>
          <w:tcPr>
            <w:tcW w:w="1262" w:type="dxa"/>
          </w:tcPr>
          <w:p w14:paraId="3D3AE467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20" w:type="dxa"/>
          </w:tcPr>
          <w:p w14:paraId="1759086E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30*</w:t>
            </w:r>
          </w:p>
        </w:tc>
        <w:tc>
          <w:tcPr>
            <w:tcW w:w="720" w:type="dxa"/>
          </w:tcPr>
          <w:p w14:paraId="4DA5229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09</w:t>
            </w:r>
          </w:p>
        </w:tc>
        <w:tc>
          <w:tcPr>
            <w:tcW w:w="720" w:type="dxa"/>
          </w:tcPr>
          <w:p w14:paraId="532D421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720" w:type="dxa"/>
          </w:tcPr>
          <w:p w14:paraId="0A4D458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37*</w:t>
            </w:r>
          </w:p>
        </w:tc>
        <w:tc>
          <w:tcPr>
            <w:tcW w:w="720" w:type="dxa"/>
          </w:tcPr>
          <w:p w14:paraId="58A6677A" w14:textId="1EB78D01" w:rsidR="00D711BE" w:rsidRPr="001F4FF6" w:rsidRDefault="002A788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720" w:type="dxa"/>
          </w:tcPr>
          <w:p w14:paraId="5170DF00" w14:textId="1FE61453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227DB1D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E0DD8C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441294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2D92F1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0F00B9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3F8E32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E2FAE2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638FD9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0365412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E81511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114DC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3431AB7F" w14:textId="77777777" w:rsidTr="00D711BE">
        <w:tc>
          <w:tcPr>
            <w:tcW w:w="1262" w:type="dxa"/>
          </w:tcPr>
          <w:p w14:paraId="476C1C51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720" w:type="dxa"/>
          </w:tcPr>
          <w:p w14:paraId="19872BA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08*</w:t>
            </w:r>
          </w:p>
        </w:tc>
        <w:tc>
          <w:tcPr>
            <w:tcW w:w="720" w:type="dxa"/>
          </w:tcPr>
          <w:p w14:paraId="71A2E33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720" w:type="dxa"/>
          </w:tcPr>
          <w:p w14:paraId="10F463C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62*</w:t>
            </w:r>
          </w:p>
        </w:tc>
        <w:tc>
          <w:tcPr>
            <w:tcW w:w="720" w:type="dxa"/>
          </w:tcPr>
          <w:p w14:paraId="0AA4307F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720" w:type="dxa"/>
          </w:tcPr>
          <w:p w14:paraId="648FF380" w14:textId="119558FA" w:rsidR="00D711BE" w:rsidRPr="001F4FF6" w:rsidRDefault="002A788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720" w:type="dxa"/>
          </w:tcPr>
          <w:p w14:paraId="57E526E4" w14:textId="02DC9D6C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720" w:type="dxa"/>
          </w:tcPr>
          <w:p w14:paraId="0D11DFD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1C5A50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65900E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F8414A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18414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28C094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14D624F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0C11F1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BD22CD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290E182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CC106E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3F1324C7" w14:textId="77777777" w:rsidTr="00D711BE">
        <w:tc>
          <w:tcPr>
            <w:tcW w:w="1262" w:type="dxa"/>
          </w:tcPr>
          <w:p w14:paraId="708D0518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orea Island</w:t>
            </w:r>
          </w:p>
        </w:tc>
        <w:tc>
          <w:tcPr>
            <w:tcW w:w="720" w:type="dxa"/>
          </w:tcPr>
          <w:p w14:paraId="6D09616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04**</w:t>
            </w:r>
          </w:p>
        </w:tc>
        <w:tc>
          <w:tcPr>
            <w:tcW w:w="720" w:type="dxa"/>
          </w:tcPr>
          <w:p w14:paraId="1BE9A33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14</w:t>
            </w:r>
          </w:p>
        </w:tc>
        <w:tc>
          <w:tcPr>
            <w:tcW w:w="720" w:type="dxa"/>
          </w:tcPr>
          <w:p w14:paraId="6D27AB9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720" w:type="dxa"/>
          </w:tcPr>
          <w:p w14:paraId="25EE3FD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68*</w:t>
            </w:r>
          </w:p>
        </w:tc>
        <w:tc>
          <w:tcPr>
            <w:tcW w:w="720" w:type="dxa"/>
          </w:tcPr>
          <w:p w14:paraId="433F1868" w14:textId="25425603" w:rsidR="00D711BE" w:rsidRPr="001F4FF6" w:rsidRDefault="002A788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91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40148E66" w14:textId="017D6958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720" w:type="dxa"/>
          </w:tcPr>
          <w:p w14:paraId="6FA7B0B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79*</w:t>
            </w:r>
          </w:p>
        </w:tc>
        <w:tc>
          <w:tcPr>
            <w:tcW w:w="720" w:type="dxa"/>
          </w:tcPr>
          <w:p w14:paraId="0F33A8F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BE5B3A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62A79D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911B5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67D2206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3322D2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6FAA57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48AB2CA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69DC489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2D9F83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0ABC4E5C" w14:textId="77777777" w:rsidTr="00D711BE">
        <w:tc>
          <w:tcPr>
            <w:tcW w:w="1262" w:type="dxa"/>
          </w:tcPr>
          <w:p w14:paraId="5C76A9E0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ribati</w:t>
            </w:r>
          </w:p>
        </w:tc>
        <w:tc>
          <w:tcPr>
            <w:tcW w:w="720" w:type="dxa"/>
          </w:tcPr>
          <w:p w14:paraId="4F5FF06F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37**</w:t>
            </w:r>
          </w:p>
        </w:tc>
        <w:tc>
          <w:tcPr>
            <w:tcW w:w="720" w:type="dxa"/>
          </w:tcPr>
          <w:p w14:paraId="2E97A80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85**</w:t>
            </w:r>
          </w:p>
        </w:tc>
        <w:tc>
          <w:tcPr>
            <w:tcW w:w="720" w:type="dxa"/>
          </w:tcPr>
          <w:p w14:paraId="0B16800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88**</w:t>
            </w:r>
          </w:p>
        </w:tc>
        <w:tc>
          <w:tcPr>
            <w:tcW w:w="720" w:type="dxa"/>
          </w:tcPr>
          <w:p w14:paraId="793AFBD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38**</w:t>
            </w:r>
          </w:p>
        </w:tc>
        <w:tc>
          <w:tcPr>
            <w:tcW w:w="720" w:type="dxa"/>
          </w:tcPr>
          <w:p w14:paraId="73327E8E" w14:textId="2CAA8879" w:rsidR="00D711BE" w:rsidRPr="001F4FF6" w:rsidRDefault="002A788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35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66DD2D44" w14:textId="6698138A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25**</w:t>
            </w:r>
          </w:p>
        </w:tc>
        <w:tc>
          <w:tcPr>
            <w:tcW w:w="720" w:type="dxa"/>
          </w:tcPr>
          <w:p w14:paraId="4E1E7DC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53**</w:t>
            </w:r>
          </w:p>
        </w:tc>
        <w:tc>
          <w:tcPr>
            <w:tcW w:w="720" w:type="dxa"/>
          </w:tcPr>
          <w:p w14:paraId="02CBAFE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33</w:t>
            </w:r>
          </w:p>
        </w:tc>
        <w:tc>
          <w:tcPr>
            <w:tcW w:w="720" w:type="dxa"/>
          </w:tcPr>
          <w:p w14:paraId="5B2819BE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C706C4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FF70A5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354223D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DB2636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F9BB61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3A5643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0B01DC2F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168C0E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28F9A063" w14:textId="77777777" w:rsidTr="00D711BE">
        <w:tc>
          <w:tcPr>
            <w:tcW w:w="1262" w:type="dxa"/>
          </w:tcPr>
          <w:p w14:paraId="7516D1FF" w14:textId="75876A28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va_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20" w:type="dxa"/>
          </w:tcPr>
          <w:p w14:paraId="078314C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61*</w:t>
            </w:r>
          </w:p>
        </w:tc>
        <w:tc>
          <w:tcPr>
            <w:tcW w:w="720" w:type="dxa"/>
          </w:tcPr>
          <w:p w14:paraId="4AC0FAE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720" w:type="dxa"/>
          </w:tcPr>
          <w:p w14:paraId="6867076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44*</w:t>
            </w:r>
          </w:p>
        </w:tc>
        <w:tc>
          <w:tcPr>
            <w:tcW w:w="720" w:type="dxa"/>
          </w:tcPr>
          <w:p w14:paraId="5393C1D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720" w:type="dxa"/>
          </w:tcPr>
          <w:p w14:paraId="46588CC9" w14:textId="21BB6451" w:rsidR="00D711BE" w:rsidRPr="001F4FF6" w:rsidRDefault="002A788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720" w:type="dxa"/>
          </w:tcPr>
          <w:p w14:paraId="667F9976" w14:textId="732DFD3A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720" w:type="dxa"/>
          </w:tcPr>
          <w:p w14:paraId="482F2D9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54F4DF0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87*</w:t>
            </w:r>
          </w:p>
        </w:tc>
        <w:tc>
          <w:tcPr>
            <w:tcW w:w="720" w:type="dxa"/>
          </w:tcPr>
          <w:p w14:paraId="511C31CF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35*</w:t>
            </w:r>
          </w:p>
        </w:tc>
        <w:tc>
          <w:tcPr>
            <w:tcW w:w="720" w:type="dxa"/>
          </w:tcPr>
          <w:p w14:paraId="41AFA31F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A11BCB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6580C9B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8C81FA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073ABF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0098786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44FA2D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E26FE6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1AA043C5" w14:textId="77777777" w:rsidTr="00D711BE">
        <w:tc>
          <w:tcPr>
            <w:tcW w:w="1262" w:type="dxa"/>
          </w:tcPr>
          <w:p w14:paraId="0B8AC4F1" w14:textId="1AA20F40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matakula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20" w:type="dxa"/>
          </w:tcPr>
          <w:p w14:paraId="65B2164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720" w:type="dxa"/>
          </w:tcPr>
          <w:p w14:paraId="7C0CD17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720" w:type="dxa"/>
          </w:tcPr>
          <w:p w14:paraId="12CCCD3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55*</w:t>
            </w:r>
          </w:p>
        </w:tc>
        <w:tc>
          <w:tcPr>
            <w:tcW w:w="720" w:type="dxa"/>
          </w:tcPr>
          <w:p w14:paraId="55E9DB7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720" w:type="dxa"/>
          </w:tcPr>
          <w:p w14:paraId="6A05C762" w14:textId="30C26507" w:rsidR="00D711BE" w:rsidRPr="001F4FF6" w:rsidRDefault="002A788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46</w:t>
            </w: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07949928" w14:textId="4E1DD874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40*</w:t>
            </w:r>
          </w:p>
        </w:tc>
        <w:tc>
          <w:tcPr>
            <w:tcW w:w="720" w:type="dxa"/>
          </w:tcPr>
          <w:p w14:paraId="6AC446D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78*</w:t>
            </w:r>
          </w:p>
        </w:tc>
        <w:tc>
          <w:tcPr>
            <w:tcW w:w="720" w:type="dxa"/>
          </w:tcPr>
          <w:p w14:paraId="06DF29A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20*</w:t>
            </w:r>
          </w:p>
        </w:tc>
        <w:tc>
          <w:tcPr>
            <w:tcW w:w="720" w:type="dxa"/>
          </w:tcPr>
          <w:p w14:paraId="3A4DF3A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83**</w:t>
            </w:r>
          </w:p>
        </w:tc>
        <w:tc>
          <w:tcPr>
            <w:tcW w:w="720" w:type="dxa"/>
          </w:tcPr>
          <w:p w14:paraId="5B898E3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720" w:type="dxa"/>
          </w:tcPr>
          <w:p w14:paraId="4722669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0DC6A40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890172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AD444B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6C5D511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2FC97C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F577E9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108DFDE8" w14:textId="77777777" w:rsidTr="00D711BE">
        <w:tc>
          <w:tcPr>
            <w:tcW w:w="1262" w:type="dxa"/>
          </w:tcPr>
          <w:p w14:paraId="11549909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nzibar</w:t>
            </w:r>
          </w:p>
        </w:tc>
        <w:tc>
          <w:tcPr>
            <w:tcW w:w="720" w:type="dxa"/>
          </w:tcPr>
          <w:p w14:paraId="757FB82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89**</w:t>
            </w:r>
          </w:p>
        </w:tc>
        <w:tc>
          <w:tcPr>
            <w:tcW w:w="720" w:type="dxa"/>
          </w:tcPr>
          <w:p w14:paraId="3FC8676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91*</w:t>
            </w:r>
          </w:p>
        </w:tc>
        <w:tc>
          <w:tcPr>
            <w:tcW w:w="720" w:type="dxa"/>
          </w:tcPr>
          <w:p w14:paraId="06333C3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25**</w:t>
            </w:r>
          </w:p>
        </w:tc>
        <w:tc>
          <w:tcPr>
            <w:tcW w:w="720" w:type="dxa"/>
          </w:tcPr>
          <w:p w14:paraId="769A28D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69**</w:t>
            </w:r>
          </w:p>
        </w:tc>
        <w:tc>
          <w:tcPr>
            <w:tcW w:w="720" w:type="dxa"/>
          </w:tcPr>
          <w:p w14:paraId="0AB14DA2" w14:textId="0857F0ED" w:rsidR="00D711BE" w:rsidRPr="001F4FF6" w:rsidRDefault="00CF057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16</w:t>
            </w:r>
            <w:r w:rsidR="002A788B"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131D29DB" w14:textId="7ABEF45B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78*</w:t>
            </w:r>
          </w:p>
        </w:tc>
        <w:tc>
          <w:tcPr>
            <w:tcW w:w="720" w:type="dxa"/>
          </w:tcPr>
          <w:p w14:paraId="60DB6C2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09*</w:t>
            </w:r>
          </w:p>
        </w:tc>
        <w:tc>
          <w:tcPr>
            <w:tcW w:w="720" w:type="dxa"/>
          </w:tcPr>
          <w:p w14:paraId="5CD0295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62</w:t>
            </w:r>
          </w:p>
        </w:tc>
        <w:tc>
          <w:tcPr>
            <w:tcW w:w="720" w:type="dxa"/>
          </w:tcPr>
          <w:p w14:paraId="38CE07E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92</w:t>
            </w:r>
          </w:p>
        </w:tc>
        <w:tc>
          <w:tcPr>
            <w:tcW w:w="720" w:type="dxa"/>
          </w:tcPr>
          <w:p w14:paraId="53111B7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720" w:type="dxa"/>
          </w:tcPr>
          <w:p w14:paraId="52570D6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27**</w:t>
            </w:r>
          </w:p>
        </w:tc>
        <w:tc>
          <w:tcPr>
            <w:tcW w:w="810" w:type="dxa"/>
          </w:tcPr>
          <w:p w14:paraId="70A90CB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059B77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CDF911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17CD0E4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30AA3A4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D8A5FE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17CD7FB7" w14:textId="77777777" w:rsidTr="00D711BE">
        <w:tc>
          <w:tcPr>
            <w:tcW w:w="1262" w:type="dxa"/>
          </w:tcPr>
          <w:p w14:paraId="325270B8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ychelles</w:t>
            </w:r>
          </w:p>
        </w:tc>
        <w:tc>
          <w:tcPr>
            <w:tcW w:w="720" w:type="dxa"/>
          </w:tcPr>
          <w:p w14:paraId="1FBB089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10*</w:t>
            </w:r>
          </w:p>
        </w:tc>
        <w:tc>
          <w:tcPr>
            <w:tcW w:w="720" w:type="dxa"/>
          </w:tcPr>
          <w:p w14:paraId="6545D9E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720" w:type="dxa"/>
          </w:tcPr>
          <w:p w14:paraId="43C56A9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01</w:t>
            </w:r>
          </w:p>
        </w:tc>
        <w:tc>
          <w:tcPr>
            <w:tcW w:w="720" w:type="dxa"/>
          </w:tcPr>
          <w:p w14:paraId="07968CAE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720" w:type="dxa"/>
          </w:tcPr>
          <w:p w14:paraId="34002030" w14:textId="3C439469" w:rsidR="00D711BE" w:rsidRPr="001F4FF6" w:rsidRDefault="00CF057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720" w:type="dxa"/>
          </w:tcPr>
          <w:p w14:paraId="359FABAE" w14:textId="4EFBFC05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22</w:t>
            </w:r>
          </w:p>
        </w:tc>
        <w:tc>
          <w:tcPr>
            <w:tcW w:w="720" w:type="dxa"/>
          </w:tcPr>
          <w:p w14:paraId="4989FC1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84</w:t>
            </w:r>
          </w:p>
        </w:tc>
        <w:tc>
          <w:tcPr>
            <w:tcW w:w="720" w:type="dxa"/>
          </w:tcPr>
          <w:p w14:paraId="4D98DBF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75</w:t>
            </w:r>
          </w:p>
        </w:tc>
        <w:tc>
          <w:tcPr>
            <w:tcW w:w="720" w:type="dxa"/>
          </w:tcPr>
          <w:p w14:paraId="7C3A815E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14</w:t>
            </w:r>
          </w:p>
        </w:tc>
        <w:tc>
          <w:tcPr>
            <w:tcW w:w="720" w:type="dxa"/>
          </w:tcPr>
          <w:p w14:paraId="6B81E4A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44</w:t>
            </w:r>
          </w:p>
        </w:tc>
        <w:tc>
          <w:tcPr>
            <w:tcW w:w="720" w:type="dxa"/>
          </w:tcPr>
          <w:p w14:paraId="712E2EC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40**</w:t>
            </w:r>
          </w:p>
        </w:tc>
        <w:tc>
          <w:tcPr>
            <w:tcW w:w="810" w:type="dxa"/>
          </w:tcPr>
          <w:p w14:paraId="13C5DDE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79*</w:t>
            </w:r>
          </w:p>
        </w:tc>
        <w:tc>
          <w:tcPr>
            <w:tcW w:w="720" w:type="dxa"/>
          </w:tcPr>
          <w:p w14:paraId="28DF2E7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505E6D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1E74AF2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D6F383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2ECD5F4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4108B1FA" w14:textId="77777777" w:rsidTr="00D711BE">
        <w:tc>
          <w:tcPr>
            <w:tcW w:w="1262" w:type="dxa"/>
          </w:tcPr>
          <w:p w14:paraId="41A93D30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20" w:type="dxa"/>
          </w:tcPr>
          <w:p w14:paraId="149D2CA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54**</w:t>
            </w:r>
          </w:p>
        </w:tc>
        <w:tc>
          <w:tcPr>
            <w:tcW w:w="720" w:type="dxa"/>
          </w:tcPr>
          <w:p w14:paraId="6CC626A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47*</w:t>
            </w:r>
          </w:p>
        </w:tc>
        <w:tc>
          <w:tcPr>
            <w:tcW w:w="720" w:type="dxa"/>
          </w:tcPr>
          <w:p w14:paraId="08C5D2C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02*</w:t>
            </w:r>
          </w:p>
        </w:tc>
        <w:tc>
          <w:tcPr>
            <w:tcW w:w="720" w:type="dxa"/>
          </w:tcPr>
          <w:p w14:paraId="2833C46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720" w:type="dxa"/>
          </w:tcPr>
          <w:p w14:paraId="3402F3C3" w14:textId="5188CE1C" w:rsidR="00D711BE" w:rsidRPr="001F4FF6" w:rsidRDefault="00CF057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57</w:t>
            </w:r>
            <w:r w:rsidR="002A788B"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65019DE5" w14:textId="03DF9926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73*</w:t>
            </w:r>
          </w:p>
        </w:tc>
        <w:tc>
          <w:tcPr>
            <w:tcW w:w="720" w:type="dxa"/>
          </w:tcPr>
          <w:p w14:paraId="0A13402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48*</w:t>
            </w:r>
          </w:p>
        </w:tc>
        <w:tc>
          <w:tcPr>
            <w:tcW w:w="720" w:type="dxa"/>
          </w:tcPr>
          <w:p w14:paraId="1F9193A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37*</w:t>
            </w:r>
          </w:p>
        </w:tc>
        <w:tc>
          <w:tcPr>
            <w:tcW w:w="720" w:type="dxa"/>
          </w:tcPr>
          <w:p w14:paraId="2ED9517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475*</w:t>
            </w:r>
          </w:p>
        </w:tc>
        <w:tc>
          <w:tcPr>
            <w:tcW w:w="720" w:type="dxa"/>
          </w:tcPr>
          <w:p w14:paraId="6216409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720" w:type="dxa"/>
          </w:tcPr>
          <w:p w14:paraId="0AB94B0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810" w:type="dxa"/>
          </w:tcPr>
          <w:p w14:paraId="017F574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81*</w:t>
            </w:r>
          </w:p>
        </w:tc>
        <w:tc>
          <w:tcPr>
            <w:tcW w:w="720" w:type="dxa"/>
          </w:tcPr>
          <w:p w14:paraId="0D43360D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51</w:t>
            </w:r>
          </w:p>
        </w:tc>
        <w:tc>
          <w:tcPr>
            <w:tcW w:w="720" w:type="dxa"/>
          </w:tcPr>
          <w:p w14:paraId="667D579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196B43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3D8C1DC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35F7B4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0774EBF0" w14:textId="77777777" w:rsidTr="00D711BE">
        <w:tc>
          <w:tcPr>
            <w:tcW w:w="1262" w:type="dxa"/>
          </w:tcPr>
          <w:p w14:paraId="05A0883C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dives</w:t>
            </w:r>
          </w:p>
        </w:tc>
        <w:tc>
          <w:tcPr>
            <w:tcW w:w="720" w:type="dxa"/>
          </w:tcPr>
          <w:p w14:paraId="7A97130D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43*</w:t>
            </w:r>
          </w:p>
        </w:tc>
        <w:tc>
          <w:tcPr>
            <w:tcW w:w="720" w:type="dxa"/>
          </w:tcPr>
          <w:p w14:paraId="10C2CED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67*</w:t>
            </w:r>
          </w:p>
        </w:tc>
        <w:tc>
          <w:tcPr>
            <w:tcW w:w="720" w:type="dxa"/>
          </w:tcPr>
          <w:p w14:paraId="1C85BDFD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09**</w:t>
            </w:r>
          </w:p>
        </w:tc>
        <w:tc>
          <w:tcPr>
            <w:tcW w:w="720" w:type="dxa"/>
          </w:tcPr>
          <w:p w14:paraId="51D6490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85</w:t>
            </w:r>
          </w:p>
        </w:tc>
        <w:tc>
          <w:tcPr>
            <w:tcW w:w="720" w:type="dxa"/>
          </w:tcPr>
          <w:p w14:paraId="08BC3AEC" w14:textId="049B368F" w:rsidR="00D711BE" w:rsidRPr="001F4FF6" w:rsidRDefault="00CF057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11</w:t>
            </w:r>
            <w:r w:rsidR="002A788B"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0" w:type="dxa"/>
          </w:tcPr>
          <w:p w14:paraId="24BBB11D" w14:textId="704E5914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32*</w:t>
            </w:r>
          </w:p>
        </w:tc>
        <w:tc>
          <w:tcPr>
            <w:tcW w:w="720" w:type="dxa"/>
          </w:tcPr>
          <w:p w14:paraId="4F8661C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11</w:t>
            </w:r>
          </w:p>
        </w:tc>
        <w:tc>
          <w:tcPr>
            <w:tcW w:w="720" w:type="dxa"/>
          </w:tcPr>
          <w:p w14:paraId="7161EAA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18**</w:t>
            </w:r>
          </w:p>
        </w:tc>
        <w:tc>
          <w:tcPr>
            <w:tcW w:w="720" w:type="dxa"/>
          </w:tcPr>
          <w:p w14:paraId="54730C7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84**</w:t>
            </w:r>
          </w:p>
        </w:tc>
        <w:tc>
          <w:tcPr>
            <w:tcW w:w="720" w:type="dxa"/>
          </w:tcPr>
          <w:p w14:paraId="5CB0F88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23</w:t>
            </w:r>
          </w:p>
        </w:tc>
        <w:tc>
          <w:tcPr>
            <w:tcW w:w="720" w:type="dxa"/>
          </w:tcPr>
          <w:p w14:paraId="0C3B5D1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70</w:t>
            </w:r>
          </w:p>
        </w:tc>
        <w:tc>
          <w:tcPr>
            <w:tcW w:w="810" w:type="dxa"/>
          </w:tcPr>
          <w:p w14:paraId="5C6DF89E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43**</w:t>
            </w:r>
          </w:p>
        </w:tc>
        <w:tc>
          <w:tcPr>
            <w:tcW w:w="720" w:type="dxa"/>
          </w:tcPr>
          <w:p w14:paraId="01E79C0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85</w:t>
            </w:r>
          </w:p>
        </w:tc>
        <w:tc>
          <w:tcPr>
            <w:tcW w:w="720" w:type="dxa"/>
          </w:tcPr>
          <w:p w14:paraId="2D591E6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810" w:type="dxa"/>
          </w:tcPr>
          <w:p w14:paraId="4EEFD37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61909E1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40D25EF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5C64091F" w14:textId="77777777" w:rsidTr="00D711BE">
        <w:tc>
          <w:tcPr>
            <w:tcW w:w="1262" w:type="dxa"/>
          </w:tcPr>
          <w:p w14:paraId="2B8C0CD0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agascar</w:t>
            </w:r>
          </w:p>
        </w:tc>
        <w:tc>
          <w:tcPr>
            <w:tcW w:w="720" w:type="dxa"/>
          </w:tcPr>
          <w:p w14:paraId="36D44B0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78*</w:t>
            </w:r>
          </w:p>
        </w:tc>
        <w:tc>
          <w:tcPr>
            <w:tcW w:w="720" w:type="dxa"/>
          </w:tcPr>
          <w:p w14:paraId="094E04C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1119647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720" w:type="dxa"/>
          </w:tcPr>
          <w:p w14:paraId="162EEDFD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720" w:type="dxa"/>
          </w:tcPr>
          <w:p w14:paraId="35D22A1E" w14:textId="0C68BD65" w:rsidR="00D711BE" w:rsidRPr="001F4FF6" w:rsidRDefault="00CF057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112</w:t>
            </w:r>
          </w:p>
        </w:tc>
        <w:tc>
          <w:tcPr>
            <w:tcW w:w="720" w:type="dxa"/>
          </w:tcPr>
          <w:p w14:paraId="216CB976" w14:textId="382D1D84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63</w:t>
            </w:r>
          </w:p>
        </w:tc>
        <w:tc>
          <w:tcPr>
            <w:tcW w:w="720" w:type="dxa"/>
          </w:tcPr>
          <w:p w14:paraId="6313A05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75</w:t>
            </w:r>
          </w:p>
        </w:tc>
        <w:tc>
          <w:tcPr>
            <w:tcW w:w="720" w:type="dxa"/>
          </w:tcPr>
          <w:p w14:paraId="02FACD2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720" w:type="dxa"/>
          </w:tcPr>
          <w:p w14:paraId="6A9BFBD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720" w:type="dxa"/>
          </w:tcPr>
          <w:p w14:paraId="7D1988A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95</w:t>
            </w:r>
          </w:p>
        </w:tc>
        <w:tc>
          <w:tcPr>
            <w:tcW w:w="720" w:type="dxa"/>
          </w:tcPr>
          <w:p w14:paraId="579C50D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810" w:type="dxa"/>
          </w:tcPr>
          <w:p w14:paraId="22D586B2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749D1E8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720" w:type="dxa"/>
          </w:tcPr>
          <w:p w14:paraId="4AA9D06D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52</w:t>
            </w:r>
          </w:p>
        </w:tc>
        <w:tc>
          <w:tcPr>
            <w:tcW w:w="810" w:type="dxa"/>
          </w:tcPr>
          <w:p w14:paraId="6FADD14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24</w:t>
            </w:r>
          </w:p>
        </w:tc>
        <w:tc>
          <w:tcPr>
            <w:tcW w:w="810" w:type="dxa"/>
          </w:tcPr>
          <w:p w14:paraId="7A421E9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59BFDC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19293780" w14:textId="77777777" w:rsidTr="00D711BE">
        <w:tc>
          <w:tcPr>
            <w:tcW w:w="1262" w:type="dxa"/>
          </w:tcPr>
          <w:p w14:paraId="04BEC2D5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1F4FF6">
              <w:rPr>
                <w:rFonts w:ascii="Times New Roman" w:hAnsi="Times New Roman" w:cs="Times New Roman"/>
                <w:sz w:val="16"/>
                <w:szCs w:val="16"/>
              </w:rPr>
              <w:t>é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on Island</w:t>
            </w:r>
          </w:p>
        </w:tc>
        <w:tc>
          <w:tcPr>
            <w:tcW w:w="720" w:type="dxa"/>
          </w:tcPr>
          <w:p w14:paraId="25450D51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33**</w:t>
            </w:r>
          </w:p>
        </w:tc>
        <w:tc>
          <w:tcPr>
            <w:tcW w:w="720" w:type="dxa"/>
          </w:tcPr>
          <w:p w14:paraId="651CAF2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720" w:type="dxa"/>
          </w:tcPr>
          <w:p w14:paraId="18780CA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96**</w:t>
            </w:r>
          </w:p>
        </w:tc>
        <w:tc>
          <w:tcPr>
            <w:tcW w:w="720" w:type="dxa"/>
          </w:tcPr>
          <w:p w14:paraId="508A90A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35**</w:t>
            </w:r>
          </w:p>
        </w:tc>
        <w:tc>
          <w:tcPr>
            <w:tcW w:w="720" w:type="dxa"/>
          </w:tcPr>
          <w:p w14:paraId="456B4C3F" w14:textId="1415D616" w:rsidR="00D711BE" w:rsidRPr="001F4FF6" w:rsidRDefault="00CF057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720" w:type="dxa"/>
          </w:tcPr>
          <w:p w14:paraId="6EDC27AA" w14:textId="5AA6A095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49</w:t>
            </w:r>
          </w:p>
        </w:tc>
        <w:tc>
          <w:tcPr>
            <w:tcW w:w="720" w:type="dxa"/>
          </w:tcPr>
          <w:p w14:paraId="0EEA8C2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01</w:t>
            </w:r>
          </w:p>
        </w:tc>
        <w:tc>
          <w:tcPr>
            <w:tcW w:w="720" w:type="dxa"/>
          </w:tcPr>
          <w:p w14:paraId="570FCDD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720" w:type="dxa"/>
          </w:tcPr>
          <w:p w14:paraId="1458C63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43*</w:t>
            </w:r>
          </w:p>
        </w:tc>
        <w:tc>
          <w:tcPr>
            <w:tcW w:w="720" w:type="dxa"/>
          </w:tcPr>
          <w:p w14:paraId="2CB8F14A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720" w:type="dxa"/>
          </w:tcPr>
          <w:p w14:paraId="4E0D7E6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31**</w:t>
            </w:r>
          </w:p>
        </w:tc>
        <w:tc>
          <w:tcPr>
            <w:tcW w:w="810" w:type="dxa"/>
          </w:tcPr>
          <w:p w14:paraId="76B6D2B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45</w:t>
            </w:r>
          </w:p>
        </w:tc>
        <w:tc>
          <w:tcPr>
            <w:tcW w:w="720" w:type="dxa"/>
          </w:tcPr>
          <w:p w14:paraId="5EBE9124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720" w:type="dxa"/>
          </w:tcPr>
          <w:p w14:paraId="4FD30A3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63*</w:t>
            </w:r>
          </w:p>
        </w:tc>
        <w:tc>
          <w:tcPr>
            <w:tcW w:w="810" w:type="dxa"/>
          </w:tcPr>
          <w:p w14:paraId="6E3AB3CB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38**</w:t>
            </w:r>
          </w:p>
        </w:tc>
        <w:tc>
          <w:tcPr>
            <w:tcW w:w="810" w:type="dxa"/>
          </w:tcPr>
          <w:p w14:paraId="5D10633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86</w:t>
            </w:r>
          </w:p>
        </w:tc>
        <w:tc>
          <w:tcPr>
            <w:tcW w:w="720" w:type="dxa"/>
          </w:tcPr>
          <w:p w14:paraId="58BB012E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</w:tr>
      <w:tr w:rsidR="00D711BE" w:rsidRPr="001F4FF6" w14:paraId="2BE1E887" w14:textId="77777777" w:rsidTr="00D711BE">
        <w:tc>
          <w:tcPr>
            <w:tcW w:w="1262" w:type="dxa"/>
          </w:tcPr>
          <w:p w14:paraId="5D42F1A8" w14:textId="77777777" w:rsidR="00D711BE" w:rsidRPr="001F4FF6" w:rsidRDefault="00D711BE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uth Africa</w:t>
            </w:r>
          </w:p>
        </w:tc>
        <w:tc>
          <w:tcPr>
            <w:tcW w:w="720" w:type="dxa"/>
          </w:tcPr>
          <w:p w14:paraId="6C3D90C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98*</w:t>
            </w:r>
          </w:p>
        </w:tc>
        <w:tc>
          <w:tcPr>
            <w:tcW w:w="720" w:type="dxa"/>
          </w:tcPr>
          <w:p w14:paraId="10E8C8FD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47</w:t>
            </w:r>
          </w:p>
        </w:tc>
        <w:tc>
          <w:tcPr>
            <w:tcW w:w="720" w:type="dxa"/>
          </w:tcPr>
          <w:p w14:paraId="4D73548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79*</w:t>
            </w:r>
          </w:p>
        </w:tc>
        <w:tc>
          <w:tcPr>
            <w:tcW w:w="720" w:type="dxa"/>
          </w:tcPr>
          <w:p w14:paraId="5C7E5E83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720" w:type="dxa"/>
          </w:tcPr>
          <w:p w14:paraId="2B59591C" w14:textId="31D07889" w:rsidR="00D711BE" w:rsidRPr="001F4FF6" w:rsidRDefault="00CF057B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83</w:t>
            </w:r>
          </w:p>
        </w:tc>
        <w:tc>
          <w:tcPr>
            <w:tcW w:w="720" w:type="dxa"/>
          </w:tcPr>
          <w:p w14:paraId="76FCAC84" w14:textId="4058D7BE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70</w:t>
            </w:r>
          </w:p>
        </w:tc>
        <w:tc>
          <w:tcPr>
            <w:tcW w:w="720" w:type="dxa"/>
          </w:tcPr>
          <w:p w14:paraId="5673377E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39</w:t>
            </w:r>
          </w:p>
        </w:tc>
        <w:tc>
          <w:tcPr>
            <w:tcW w:w="720" w:type="dxa"/>
          </w:tcPr>
          <w:p w14:paraId="1D24BA3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10*</w:t>
            </w:r>
          </w:p>
        </w:tc>
        <w:tc>
          <w:tcPr>
            <w:tcW w:w="720" w:type="dxa"/>
          </w:tcPr>
          <w:p w14:paraId="25087080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507</w:t>
            </w:r>
          </w:p>
        </w:tc>
        <w:tc>
          <w:tcPr>
            <w:tcW w:w="720" w:type="dxa"/>
          </w:tcPr>
          <w:p w14:paraId="4FD0B1E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720" w:type="dxa"/>
          </w:tcPr>
          <w:p w14:paraId="14457E67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10" w:type="dxa"/>
          </w:tcPr>
          <w:p w14:paraId="490EF196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372</w:t>
            </w:r>
          </w:p>
        </w:tc>
        <w:tc>
          <w:tcPr>
            <w:tcW w:w="720" w:type="dxa"/>
          </w:tcPr>
          <w:p w14:paraId="5D56DBDC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65</w:t>
            </w:r>
          </w:p>
        </w:tc>
        <w:tc>
          <w:tcPr>
            <w:tcW w:w="720" w:type="dxa"/>
          </w:tcPr>
          <w:p w14:paraId="683D74FD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168</w:t>
            </w:r>
          </w:p>
        </w:tc>
        <w:tc>
          <w:tcPr>
            <w:tcW w:w="810" w:type="dxa"/>
          </w:tcPr>
          <w:p w14:paraId="18BE0799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0.057</w:t>
            </w:r>
          </w:p>
        </w:tc>
        <w:tc>
          <w:tcPr>
            <w:tcW w:w="810" w:type="dxa"/>
          </w:tcPr>
          <w:p w14:paraId="4D362B75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720" w:type="dxa"/>
          </w:tcPr>
          <w:p w14:paraId="322E0E28" w14:textId="77777777" w:rsidR="00D711BE" w:rsidRPr="001F4FF6" w:rsidRDefault="00D711BE" w:rsidP="007A2A4D">
            <w:pPr>
              <w:ind w:left="-426"/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242</w:t>
            </w:r>
          </w:p>
        </w:tc>
      </w:tr>
    </w:tbl>
    <w:p w14:paraId="14A24E46" w14:textId="77777777" w:rsidR="00152DED" w:rsidRPr="00152DED" w:rsidRDefault="00152DED" w:rsidP="007A2A4D">
      <w:pPr>
        <w:spacing w:line="360" w:lineRule="auto"/>
        <w:jc w:val="right"/>
        <w:rPr>
          <w:rFonts w:ascii="Times New Roman" w:hAnsi="Times New Roman" w:cs="Times New Roman"/>
          <w:color w:val="000000" w:themeColor="text1"/>
          <w:sz w:val="8"/>
          <w:szCs w:val="8"/>
        </w:rPr>
      </w:pPr>
    </w:p>
    <w:p w14:paraId="728293BC" w14:textId="77777777" w:rsidR="00401337" w:rsidRDefault="00401337" w:rsidP="007A2A4D">
      <w:pPr>
        <w:spacing w:line="360" w:lineRule="auto"/>
        <w:jc w:val="right"/>
        <w:rPr>
          <w:rFonts w:ascii="Times New Roman" w:hAnsi="Times New Roman" w:cs="Times New Roman"/>
          <w:color w:val="000000" w:themeColor="text1"/>
        </w:rPr>
      </w:pPr>
    </w:p>
    <w:p w14:paraId="0F7040DB" w14:textId="77777777" w:rsidR="00401337" w:rsidRDefault="00401337" w:rsidP="00152DE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D3E7ED7" w14:textId="77777777" w:rsidR="00401337" w:rsidRDefault="00401337" w:rsidP="00152DE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7DAC895" w14:textId="77777777" w:rsidR="00401337" w:rsidRDefault="00401337" w:rsidP="00152DE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AA774E9" w14:textId="34D41949" w:rsidR="00152DED" w:rsidRPr="001F4FF6" w:rsidRDefault="00152DED" w:rsidP="00152DE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T</w:t>
      </w:r>
      <w:r w:rsidR="00FA120D">
        <w:rPr>
          <w:rFonts w:ascii="Times New Roman" w:hAnsi="Times New Roman" w:cs="Times New Roman"/>
          <w:color w:val="000000" w:themeColor="text1"/>
        </w:rPr>
        <w:t>able S</w:t>
      </w:r>
      <w:r>
        <w:rPr>
          <w:rFonts w:ascii="Times New Roman" w:hAnsi="Times New Roman" w:cs="Times New Roman"/>
          <w:color w:val="000000" w:themeColor="text1"/>
        </w:rPr>
        <w:t>6</w:t>
      </w:r>
      <w:r w:rsidRPr="001F4FF6">
        <w:rPr>
          <w:rFonts w:ascii="Times New Roman" w:hAnsi="Times New Roman" w:cs="Times New Roman"/>
          <w:color w:val="000000" w:themeColor="text1"/>
        </w:rPr>
        <w:t xml:space="preserve">. </w:t>
      </w:r>
      <w:r w:rsidRPr="001F4FF6">
        <w:rPr>
          <w:rFonts w:ascii="Times New Roman" w:hAnsi="Times New Roman" w:cs="Times New Roman"/>
          <w:i/>
          <w:color w:val="000000" w:themeColor="text1"/>
        </w:rPr>
        <w:t xml:space="preserve">Echinothrix calamaris </w:t>
      </w:r>
      <w:r w:rsidRPr="001F4FF6">
        <w:rPr>
          <w:rFonts w:ascii="Times New Roman" w:hAnsi="Times New Roman" w:cs="Times New Roman"/>
          <w:color w:val="000000" w:themeColor="text1"/>
        </w:rPr>
        <w:t xml:space="preserve">clade 3 (Pacific) nDNA *= </w:t>
      </w:r>
      <w:r w:rsidRPr="001F4FF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1F4FF6">
        <w:rPr>
          <w:rFonts w:ascii="Times New Roman" w:hAnsi="Times New Roman" w:cs="Times New Roman"/>
          <w:color w:val="000000" w:themeColor="text1"/>
        </w:rPr>
        <w:t xml:space="preserve">&lt;0.05 and **= </w:t>
      </w:r>
      <w:r w:rsidRPr="001F4FF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1F4FF6">
        <w:rPr>
          <w:rFonts w:ascii="Times New Roman" w:hAnsi="Times New Roman" w:cs="Times New Roman"/>
          <w:color w:val="000000" w:themeColor="text1"/>
        </w:rPr>
        <w:t>&lt;0.01</w:t>
      </w: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789"/>
        <w:gridCol w:w="786"/>
        <w:gridCol w:w="720"/>
        <w:gridCol w:w="1172"/>
        <w:gridCol w:w="720"/>
        <w:gridCol w:w="990"/>
        <w:gridCol w:w="720"/>
        <w:gridCol w:w="900"/>
        <w:gridCol w:w="720"/>
      </w:tblGrid>
      <w:tr w:rsidR="00152DED" w:rsidRPr="001F4FF6" w14:paraId="07E178B0" w14:textId="77777777" w:rsidTr="006A2009">
        <w:tc>
          <w:tcPr>
            <w:tcW w:w="1843" w:type="dxa"/>
          </w:tcPr>
          <w:p w14:paraId="653CFB37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</w:tcPr>
          <w:p w14:paraId="6F7E4E62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oman, Malaysia</w:t>
            </w:r>
          </w:p>
        </w:tc>
        <w:tc>
          <w:tcPr>
            <w:tcW w:w="786" w:type="dxa"/>
          </w:tcPr>
          <w:p w14:paraId="5B920AE6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ang,</w:t>
            </w:r>
          </w:p>
          <w:p w14:paraId="0CB8F8CB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20" w:type="dxa"/>
          </w:tcPr>
          <w:p w14:paraId="2F2D320E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soko, </w:t>
            </w:r>
          </w:p>
          <w:p w14:paraId="73E6004D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1172" w:type="dxa"/>
          </w:tcPr>
          <w:p w14:paraId="59A6732C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higaki. Japan</w:t>
            </w:r>
          </w:p>
        </w:tc>
        <w:tc>
          <w:tcPr>
            <w:tcW w:w="720" w:type="dxa"/>
          </w:tcPr>
          <w:p w14:paraId="619D39B9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ushu, Japan</w:t>
            </w:r>
          </w:p>
        </w:tc>
        <w:tc>
          <w:tcPr>
            <w:tcW w:w="990" w:type="dxa"/>
          </w:tcPr>
          <w:p w14:paraId="67BC46C5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matakula,</w:t>
            </w:r>
          </w:p>
          <w:p w14:paraId="3CF3E83B" w14:textId="008B7A60" w:rsidR="00152DED" w:rsidRPr="001F4FF6" w:rsidRDefault="00C2739C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152DED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20" w:type="dxa"/>
          </w:tcPr>
          <w:p w14:paraId="7420F227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uva, </w:t>
            </w:r>
          </w:p>
          <w:p w14:paraId="2EF6B064" w14:textId="1B0E6E02" w:rsidR="00152DED" w:rsidRPr="001F4FF6" w:rsidRDefault="00C2739C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152DED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900" w:type="dxa"/>
          </w:tcPr>
          <w:p w14:paraId="48D9A74C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pua New Guinea</w:t>
            </w:r>
          </w:p>
        </w:tc>
        <w:tc>
          <w:tcPr>
            <w:tcW w:w="720" w:type="dxa"/>
          </w:tcPr>
          <w:p w14:paraId="60F3E693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ribati</w:t>
            </w:r>
          </w:p>
        </w:tc>
      </w:tr>
      <w:tr w:rsidR="00152DED" w:rsidRPr="001F4FF6" w14:paraId="6CF3BA02" w14:textId="77777777" w:rsidTr="006A2009">
        <w:tc>
          <w:tcPr>
            <w:tcW w:w="1843" w:type="dxa"/>
          </w:tcPr>
          <w:p w14:paraId="6FDF9EE6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ang, Malaysia</w:t>
            </w:r>
          </w:p>
        </w:tc>
        <w:tc>
          <w:tcPr>
            <w:tcW w:w="789" w:type="dxa"/>
          </w:tcPr>
          <w:p w14:paraId="70DFC8C6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5</w:t>
            </w:r>
          </w:p>
        </w:tc>
        <w:tc>
          <w:tcPr>
            <w:tcW w:w="786" w:type="dxa"/>
          </w:tcPr>
          <w:p w14:paraId="5426516F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D0EF2C1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2" w:type="dxa"/>
          </w:tcPr>
          <w:p w14:paraId="2183B161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43892DB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966B361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3FC3F39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4F121CE9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4EC011F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52DED" w:rsidRPr="001F4FF6" w14:paraId="1670763B" w14:textId="77777777" w:rsidTr="006A2009">
        <w:tc>
          <w:tcPr>
            <w:tcW w:w="1843" w:type="dxa"/>
          </w:tcPr>
          <w:p w14:paraId="5D33BDF5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soko Malaysia</w:t>
            </w:r>
          </w:p>
        </w:tc>
        <w:tc>
          <w:tcPr>
            <w:tcW w:w="789" w:type="dxa"/>
          </w:tcPr>
          <w:p w14:paraId="250B5B1D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8</w:t>
            </w:r>
          </w:p>
        </w:tc>
        <w:tc>
          <w:tcPr>
            <w:tcW w:w="786" w:type="dxa"/>
          </w:tcPr>
          <w:p w14:paraId="3FB32BB8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720" w:type="dxa"/>
          </w:tcPr>
          <w:p w14:paraId="57A116EC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2" w:type="dxa"/>
          </w:tcPr>
          <w:p w14:paraId="59F936D9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8B9F7E0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21672C6F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E2072EC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0DE57DFC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81EF381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52DED" w:rsidRPr="001F4FF6" w14:paraId="2853EB97" w14:textId="77777777" w:rsidTr="006A2009">
        <w:tc>
          <w:tcPr>
            <w:tcW w:w="1843" w:type="dxa"/>
          </w:tcPr>
          <w:p w14:paraId="73746B28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higaki. Japan</w:t>
            </w:r>
          </w:p>
        </w:tc>
        <w:tc>
          <w:tcPr>
            <w:tcW w:w="789" w:type="dxa"/>
          </w:tcPr>
          <w:p w14:paraId="543FC070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0</w:t>
            </w:r>
          </w:p>
        </w:tc>
        <w:tc>
          <w:tcPr>
            <w:tcW w:w="786" w:type="dxa"/>
          </w:tcPr>
          <w:p w14:paraId="2CC65989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720" w:type="dxa"/>
          </w:tcPr>
          <w:p w14:paraId="5065B63C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0</w:t>
            </w:r>
          </w:p>
        </w:tc>
        <w:tc>
          <w:tcPr>
            <w:tcW w:w="1172" w:type="dxa"/>
          </w:tcPr>
          <w:p w14:paraId="690CF0FD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08607E8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20EA1BA3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032F336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4DA944E5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1C4DCB4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52DED" w:rsidRPr="001F4FF6" w14:paraId="32B8DCE9" w14:textId="77777777" w:rsidTr="006A2009">
        <w:tc>
          <w:tcPr>
            <w:tcW w:w="1843" w:type="dxa"/>
          </w:tcPr>
          <w:p w14:paraId="3681BF9F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ushu, Japan</w:t>
            </w:r>
          </w:p>
        </w:tc>
        <w:tc>
          <w:tcPr>
            <w:tcW w:w="789" w:type="dxa"/>
          </w:tcPr>
          <w:p w14:paraId="2AA10058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786" w:type="dxa"/>
          </w:tcPr>
          <w:p w14:paraId="7D96F1AD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720" w:type="dxa"/>
          </w:tcPr>
          <w:p w14:paraId="22C28584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5</w:t>
            </w:r>
          </w:p>
        </w:tc>
        <w:tc>
          <w:tcPr>
            <w:tcW w:w="1172" w:type="dxa"/>
          </w:tcPr>
          <w:p w14:paraId="1B88E29C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4</w:t>
            </w:r>
          </w:p>
        </w:tc>
        <w:tc>
          <w:tcPr>
            <w:tcW w:w="720" w:type="dxa"/>
          </w:tcPr>
          <w:p w14:paraId="6D6A435A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20A6B4E1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675E5D8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3FF5B98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669C509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52DED" w:rsidRPr="001F4FF6" w14:paraId="146E636B" w14:textId="77777777" w:rsidTr="006A2009">
        <w:tc>
          <w:tcPr>
            <w:tcW w:w="1843" w:type="dxa"/>
          </w:tcPr>
          <w:p w14:paraId="78FFAD09" w14:textId="5540D016" w:rsidR="00152DED" w:rsidRPr="001F4FF6" w:rsidRDefault="00152DED" w:rsidP="00C2739C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matakula, </w:t>
            </w:r>
            <w:r w:rsidR="00C273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89" w:type="dxa"/>
          </w:tcPr>
          <w:p w14:paraId="039E1CAC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</w:p>
        </w:tc>
        <w:tc>
          <w:tcPr>
            <w:tcW w:w="786" w:type="dxa"/>
          </w:tcPr>
          <w:p w14:paraId="63BEA343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720" w:type="dxa"/>
          </w:tcPr>
          <w:p w14:paraId="238A24B2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1172" w:type="dxa"/>
          </w:tcPr>
          <w:p w14:paraId="05AE94F6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720" w:type="dxa"/>
          </w:tcPr>
          <w:p w14:paraId="1595621C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990" w:type="dxa"/>
          </w:tcPr>
          <w:p w14:paraId="1EE17D41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B8ED91D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422C17B5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096635B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52DED" w:rsidRPr="001F4FF6" w14:paraId="256523F3" w14:textId="77777777" w:rsidTr="006A2009">
        <w:tc>
          <w:tcPr>
            <w:tcW w:w="1843" w:type="dxa"/>
          </w:tcPr>
          <w:p w14:paraId="69E8ACAD" w14:textId="50A20B0A" w:rsidR="00152DED" w:rsidRPr="001F4FF6" w:rsidRDefault="00152DED" w:rsidP="00C2739C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uva, </w:t>
            </w:r>
            <w:r w:rsidR="00C273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89" w:type="dxa"/>
          </w:tcPr>
          <w:p w14:paraId="1E355A84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786" w:type="dxa"/>
          </w:tcPr>
          <w:p w14:paraId="7FDE427B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720" w:type="dxa"/>
          </w:tcPr>
          <w:p w14:paraId="0CA9624C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1172" w:type="dxa"/>
          </w:tcPr>
          <w:p w14:paraId="592CA997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720" w:type="dxa"/>
          </w:tcPr>
          <w:p w14:paraId="2172F799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990" w:type="dxa"/>
          </w:tcPr>
          <w:p w14:paraId="52917815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0</w:t>
            </w:r>
          </w:p>
        </w:tc>
        <w:tc>
          <w:tcPr>
            <w:tcW w:w="720" w:type="dxa"/>
          </w:tcPr>
          <w:p w14:paraId="31B88CC1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0FFC9AC3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8C9EBBA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52DED" w:rsidRPr="001F4FF6" w14:paraId="6997E00B" w14:textId="77777777" w:rsidTr="006A2009">
        <w:tc>
          <w:tcPr>
            <w:tcW w:w="1843" w:type="dxa"/>
          </w:tcPr>
          <w:p w14:paraId="3420F1E7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pua New Guinea</w:t>
            </w:r>
          </w:p>
        </w:tc>
        <w:tc>
          <w:tcPr>
            <w:tcW w:w="789" w:type="dxa"/>
          </w:tcPr>
          <w:p w14:paraId="6EECEF7A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0*</w:t>
            </w:r>
          </w:p>
        </w:tc>
        <w:tc>
          <w:tcPr>
            <w:tcW w:w="786" w:type="dxa"/>
          </w:tcPr>
          <w:p w14:paraId="12ABFCE1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**</w:t>
            </w:r>
          </w:p>
        </w:tc>
        <w:tc>
          <w:tcPr>
            <w:tcW w:w="720" w:type="dxa"/>
          </w:tcPr>
          <w:p w14:paraId="6B110A65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1172" w:type="dxa"/>
          </w:tcPr>
          <w:p w14:paraId="07C8A98C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7</w:t>
            </w:r>
          </w:p>
        </w:tc>
        <w:tc>
          <w:tcPr>
            <w:tcW w:w="720" w:type="dxa"/>
          </w:tcPr>
          <w:p w14:paraId="381D2638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3*</w:t>
            </w:r>
          </w:p>
        </w:tc>
        <w:tc>
          <w:tcPr>
            <w:tcW w:w="990" w:type="dxa"/>
          </w:tcPr>
          <w:p w14:paraId="514FFB53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4**</w:t>
            </w:r>
          </w:p>
        </w:tc>
        <w:tc>
          <w:tcPr>
            <w:tcW w:w="720" w:type="dxa"/>
          </w:tcPr>
          <w:p w14:paraId="046975D9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9*</w:t>
            </w:r>
          </w:p>
        </w:tc>
        <w:tc>
          <w:tcPr>
            <w:tcW w:w="900" w:type="dxa"/>
          </w:tcPr>
          <w:p w14:paraId="5CDABF60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EECB2E5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52DED" w:rsidRPr="001F4FF6" w14:paraId="3082868B" w14:textId="77777777" w:rsidTr="006A2009">
        <w:tc>
          <w:tcPr>
            <w:tcW w:w="1843" w:type="dxa"/>
          </w:tcPr>
          <w:p w14:paraId="027AF292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ribati</w:t>
            </w:r>
          </w:p>
        </w:tc>
        <w:tc>
          <w:tcPr>
            <w:tcW w:w="789" w:type="dxa"/>
          </w:tcPr>
          <w:p w14:paraId="41B88615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3 **</w:t>
            </w:r>
          </w:p>
        </w:tc>
        <w:tc>
          <w:tcPr>
            <w:tcW w:w="786" w:type="dxa"/>
          </w:tcPr>
          <w:p w14:paraId="5EFCB290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0 **</w:t>
            </w:r>
          </w:p>
        </w:tc>
        <w:tc>
          <w:tcPr>
            <w:tcW w:w="720" w:type="dxa"/>
          </w:tcPr>
          <w:p w14:paraId="1F5B347A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6**</w:t>
            </w:r>
          </w:p>
        </w:tc>
        <w:tc>
          <w:tcPr>
            <w:tcW w:w="1172" w:type="dxa"/>
          </w:tcPr>
          <w:p w14:paraId="08F8F0F5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5**</w:t>
            </w:r>
          </w:p>
        </w:tc>
        <w:tc>
          <w:tcPr>
            <w:tcW w:w="720" w:type="dxa"/>
          </w:tcPr>
          <w:p w14:paraId="5140A92A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6**</w:t>
            </w:r>
          </w:p>
        </w:tc>
        <w:tc>
          <w:tcPr>
            <w:tcW w:w="990" w:type="dxa"/>
          </w:tcPr>
          <w:p w14:paraId="38A69902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8**</w:t>
            </w:r>
          </w:p>
        </w:tc>
        <w:tc>
          <w:tcPr>
            <w:tcW w:w="720" w:type="dxa"/>
          </w:tcPr>
          <w:p w14:paraId="6A48B904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5**</w:t>
            </w:r>
          </w:p>
        </w:tc>
        <w:tc>
          <w:tcPr>
            <w:tcW w:w="900" w:type="dxa"/>
          </w:tcPr>
          <w:p w14:paraId="02EEBFC0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8**</w:t>
            </w:r>
          </w:p>
        </w:tc>
        <w:tc>
          <w:tcPr>
            <w:tcW w:w="720" w:type="dxa"/>
          </w:tcPr>
          <w:p w14:paraId="1C3ECE71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52DED" w:rsidRPr="001F4FF6" w14:paraId="6CECFD5B" w14:textId="77777777" w:rsidTr="006A2009">
        <w:tc>
          <w:tcPr>
            <w:tcW w:w="1843" w:type="dxa"/>
          </w:tcPr>
          <w:p w14:paraId="1A704389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orea Island</w:t>
            </w:r>
          </w:p>
        </w:tc>
        <w:tc>
          <w:tcPr>
            <w:tcW w:w="789" w:type="dxa"/>
          </w:tcPr>
          <w:p w14:paraId="5FDBABB8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786" w:type="dxa"/>
          </w:tcPr>
          <w:p w14:paraId="0957A097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5</w:t>
            </w:r>
          </w:p>
        </w:tc>
        <w:tc>
          <w:tcPr>
            <w:tcW w:w="720" w:type="dxa"/>
          </w:tcPr>
          <w:p w14:paraId="01B8862B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8</w:t>
            </w:r>
          </w:p>
        </w:tc>
        <w:tc>
          <w:tcPr>
            <w:tcW w:w="1172" w:type="dxa"/>
          </w:tcPr>
          <w:p w14:paraId="1EFFD3C6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720" w:type="dxa"/>
          </w:tcPr>
          <w:p w14:paraId="576C1697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5</w:t>
            </w:r>
          </w:p>
        </w:tc>
        <w:tc>
          <w:tcPr>
            <w:tcW w:w="990" w:type="dxa"/>
          </w:tcPr>
          <w:p w14:paraId="68AB9085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6</w:t>
            </w:r>
          </w:p>
        </w:tc>
        <w:tc>
          <w:tcPr>
            <w:tcW w:w="720" w:type="dxa"/>
          </w:tcPr>
          <w:p w14:paraId="18D42D37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6</w:t>
            </w:r>
          </w:p>
        </w:tc>
        <w:tc>
          <w:tcPr>
            <w:tcW w:w="900" w:type="dxa"/>
          </w:tcPr>
          <w:p w14:paraId="1ED743DD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1*</w:t>
            </w:r>
          </w:p>
        </w:tc>
        <w:tc>
          <w:tcPr>
            <w:tcW w:w="720" w:type="dxa"/>
          </w:tcPr>
          <w:p w14:paraId="4353478E" w14:textId="77777777" w:rsidR="00152DED" w:rsidRPr="001F4FF6" w:rsidRDefault="00152DED" w:rsidP="006A2009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9**</w:t>
            </w:r>
          </w:p>
        </w:tc>
      </w:tr>
    </w:tbl>
    <w:p w14:paraId="5AC0860A" w14:textId="77777777" w:rsidR="00152DED" w:rsidRPr="001F4FF6" w:rsidRDefault="00152DED" w:rsidP="00152DE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3C93307" w14:textId="77777777" w:rsidR="00152DED" w:rsidRDefault="00152DED" w:rsidP="009E0D1C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48AC938" w14:textId="0B3CCEC0" w:rsidR="009E0D1C" w:rsidRPr="001F4FF6" w:rsidRDefault="00FA120D" w:rsidP="009E0D1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</w:t>
      </w:r>
      <w:r w:rsidR="001F4FF6" w:rsidRPr="001F4FF6">
        <w:rPr>
          <w:rFonts w:ascii="Times New Roman" w:hAnsi="Times New Roman" w:cs="Times New Roman"/>
          <w:color w:val="000000" w:themeColor="text1"/>
        </w:rPr>
        <w:t>7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.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Echinothrix diadema 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nDNA *=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9E0D1C" w:rsidRPr="001F4FF6">
        <w:rPr>
          <w:rFonts w:ascii="Times New Roman" w:hAnsi="Times New Roman" w:cs="Times New Roman"/>
          <w:color w:val="000000" w:themeColor="text1"/>
        </w:rPr>
        <w:t xml:space="preserve">&lt;0.05 and **= </w:t>
      </w:r>
      <w:r w:rsidR="009E0D1C" w:rsidRPr="001F4FF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9E0D1C" w:rsidRPr="001F4FF6">
        <w:rPr>
          <w:rFonts w:ascii="Times New Roman" w:hAnsi="Times New Roman" w:cs="Times New Roman"/>
          <w:color w:val="000000" w:themeColor="text1"/>
        </w:rPr>
        <w:t>&lt;0.01</w:t>
      </w:r>
    </w:p>
    <w:tbl>
      <w:tblPr>
        <w:tblStyle w:val="TableGrid"/>
        <w:tblW w:w="126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990"/>
        <w:gridCol w:w="990"/>
        <w:gridCol w:w="900"/>
        <w:gridCol w:w="990"/>
        <w:gridCol w:w="824"/>
        <w:gridCol w:w="706"/>
        <w:gridCol w:w="990"/>
        <w:gridCol w:w="720"/>
        <w:gridCol w:w="900"/>
        <w:gridCol w:w="900"/>
        <w:gridCol w:w="720"/>
        <w:gridCol w:w="742"/>
      </w:tblGrid>
      <w:tr w:rsidR="000C769A" w:rsidRPr="001F4FF6" w14:paraId="19644E08" w14:textId="77777777" w:rsidTr="000C769A">
        <w:tc>
          <w:tcPr>
            <w:tcW w:w="1260" w:type="dxa"/>
          </w:tcPr>
          <w:p w14:paraId="5B562A3B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39EFED1" w14:textId="0B5F345F" w:rsidR="000C769A" w:rsidRPr="001F4FF6" w:rsidRDefault="000C769A" w:rsidP="000C769A">
            <w:pPr>
              <w:ind w:left="-2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waii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55A2422F" w14:textId="77777777" w:rsidR="000C769A" w:rsidRPr="001F4FF6" w:rsidRDefault="000C769A" w:rsidP="000C769A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waii</w:t>
            </w:r>
          </w:p>
        </w:tc>
        <w:tc>
          <w:tcPr>
            <w:tcW w:w="990" w:type="dxa"/>
          </w:tcPr>
          <w:p w14:paraId="498B7E8C" w14:textId="3EA6DCA0" w:rsidR="000C769A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ngman</w:t>
            </w:r>
          </w:p>
          <w:p w14:paraId="062FC8B5" w14:textId="38D19EB8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ef</w:t>
            </w:r>
          </w:p>
        </w:tc>
        <w:tc>
          <w:tcPr>
            <w:tcW w:w="990" w:type="dxa"/>
          </w:tcPr>
          <w:p w14:paraId="4CD1EFFF" w14:textId="32A1D9DD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la del</w:t>
            </w:r>
          </w:p>
          <w:p w14:paraId="2CF0EB32" w14:textId="77777777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co</w:t>
            </w:r>
          </w:p>
        </w:tc>
        <w:tc>
          <w:tcPr>
            <w:tcW w:w="900" w:type="dxa"/>
          </w:tcPr>
          <w:p w14:paraId="317BA3AC" w14:textId="77777777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pperton</w:t>
            </w:r>
          </w:p>
          <w:p w14:paraId="6F42D466" w14:textId="77777777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sland </w:t>
            </w:r>
          </w:p>
        </w:tc>
        <w:tc>
          <w:tcPr>
            <w:tcW w:w="990" w:type="dxa"/>
          </w:tcPr>
          <w:p w14:paraId="71DB41DD" w14:textId="78E83DE2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matakula,</w:t>
            </w:r>
          </w:p>
          <w:p w14:paraId="037AC263" w14:textId="38073E91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824" w:type="dxa"/>
          </w:tcPr>
          <w:p w14:paraId="177FF043" w14:textId="31ED0251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uva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706" w:type="dxa"/>
          </w:tcPr>
          <w:p w14:paraId="2230F8D5" w14:textId="77777777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1F4FF6">
              <w:rPr>
                <w:rFonts w:ascii="Times New Roman" w:hAnsi="Times New Roman" w:cs="Times New Roman"/>
                <w:sz w:val="16"/>
                <w:szCs w:val="16"/>
              </w:rPr>
              <w:t>é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on</w:t>
            </w:r>
          </w:p>
          <w:p w14:paraId="4BC6C996" w14:textId="77777777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land</w:t>
            </w:r>
          </w:p>
        </w:tc>
        <w:tc>
          <w:tcPr>
            <w:tcW w:w="990" w:type="dxa"/>
          </w:tcPr>
          <w:p w14:paraId="243060E7" w14:textId="77777777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agascar</w:t>
            </w:r>
          </w:p>
        </w:tc>
        <w:tc>
          <w:tcPr>
            <w:tcW w:w="720" w:type="dxa"/>
          </w:tcPr>
          <w:p w14:paraId="6F02367C" w14:textId="77777777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ribati</w:t>
            </w:r>
          </w:p>
        </w:tc>
        <w:tc>
          <w:tcPr>
            <w:tcW w:w="900" w:type="dxa"/>
          </w:tcPr>
          <w:p w14:paraId="0390A871" w14:textId="77777777" w:rsidR="000C769A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eeling </w:t>
            </w:r>
          </w:p>
          <w:p w14:paraId="7A33D59C" w14:textId="085BCD9F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lands</w:t>
            </w:r>
          </w:p>
        </w:tc>
        <w:tc>
          <w:tcPr>
            <w:tcW w:w="900" w:type="dxa"/>
          </w:tcPr>
          <w:p w14:paraId="42F13892" w14:textId="08A69877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ychelles</w:t>
            </w:r>
          </w:p>
        </w:tc>
        <w:tc>
          <w:tcPr>
            <w:tcW w:w="720" w:type="dxa"/>
          </w:tcPr>
          <w:p w14:paraId="3B1406E4" w14:textId="77777777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742" w:type="dxa"/>
          </w:tcPr>
          <w:p w14:paraId="0A59281B" w14:textId="77777777" w:rsidR="000C769A" w:rsidRPr="001F4FF6" w:rsidRDefault="000C769A" w:rsidP="000C769A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am</w:t>
            </w:r>
          </w:p>
        </w:tc>
      </w:tr>
      <w:tr w:rsidR="000C769A" w:rsidRPr="001F4FF6" w14:paraId="6A29ADF1" w14:textId="77777777" w:rsidTr="000C769A">
        <w:tc>
          <w:tcPr>
            <w:tcW w:w="1260" w:type="dxa"/>
          </w:tcPr>
          <w:p w14:paraId="5B8F4CA8" w14:textId="7EB9D1A0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ngman Reef</w:t>
            </w:r>
          </w:p>
        </w:tc>
        <w:tc>
          <w:tcPr>
            <w:tcW w:w="990" w:type="dxa"/>
          </w:tcPr>
          <w:p w14:paraId="237CAF29" w14:textId="2E3EF1DC" w:rsidR="000C769A" w:rsidRPr="001F4FF6" w:rsidRDefault="00F6589D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,059</w:t>
            </w:r>
          </w:p>
        </w:tc>
        <w:tc>
          <w:tcPr>
            <w:tcW w:w="990" w:type="dxa"/>
          </w:tcPr>
          <w:p w14:paraId="0158817A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B6BE708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358B0336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10703BD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4" w:type="dxa"/>
          </w:tcPr>
          <w:p w14:paraId="75272A52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7A8F829F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E931142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B0A08CA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7E9797AB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AFFF1F1" w14:textId="3196BB2E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F18C1B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2" w:type="dxa"/>
          </w:tcPr>
          <w:p w14:paraId="0898D4D5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C769A" w:rsidRPr="001F4FF6" w14:paraId="7987E22A" w14:textId="77777777" w:rsidTr="000C769A">
        <w:tc>
          <w:tcPr>
            <w:tcW w:w="1260" w:type="dxa"/>
          </w:tcPr>
          <w:p w14:paraId="3812418E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sla del Coco </w:t>
            </w:r>
          </w:p>
        </w:tc>
        <w:tc>
          <w:tcPr>
            <w:tcW w:w="990" w:type="dxa"/>
          </w:tcPr>
          <w:p w14:paraId="2F69A45A" w14:textId="5E91CBFC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  <w:r w:rsidR="00F658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3C72D373" w14:textId="388BF64D" w:rsidR="000C769A" w:rsidRPr="001F4FF6" w:rsidRDefault="003E19FB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990" w:type="dxa"/>
          </w:tcPr>
          <w:p w14:paraId="02D2DA47" w14:textId="72337DED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E0C9781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741D152A" w14:textId="5731C48C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4" w:type="dxa"/>
          </w:tcPr>
          <w:p w14:paraId="1AC1F35B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1DA1B0B8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5F054155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7A84673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2AEF21A9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3DA38B2F" w14:textId="18A271A9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461F6902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2" w:type="dxa"/>
          </w:tcPr>
          <w:p w14:paraId="3E0C50E3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C769A" w:rsidRPr="001F4FF6" w14:paraId="658E45A3" w14:textId="77777777" w:rsidTr="000C769A">
        <w:tc>
          <w:tcPr>
            <w:tcW w:w="1260" w:type="dxa"/>
          </w:tcPr>
          <w:p w14:paraId="6CFC4CF5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lipperton Island </w:t>
            </w:r>
          </w:p>
        </w:tc>
        <w:tc>
          <w:tcPr>
            <w:tcW w:w="990" w:type="dxa"/>
          </w:tcPr>
          <w:p w14:paraId="26213BD5" w14:textId="1C2A5010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  <w:r w:rsidR="00F658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0" w:type="dxa"/>
          </w:tcPr>
          <w:p w14:paraId="15D6C2CC" w14:textId="45C8B0E8" w:rsidR="000C769A" w:rsidRPr="001F4FF6" w:rsidRDefault="003E19FB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1</w:t>
            </w:r>
          </w:p>
        </w:tc>
        <w:tc>
          <w:tcPr>
            <w:tcW w:w="990" w:type="dxa"/>
          </w:tcPr>
          <w:p w14:paraId="64011259" w14:textId="1C26C16A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900" w:type="dxa"/>
          </w:tcPr>
          <w:p w14:paraId="1829D479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7C8EE44" w14:textId="6C2672DC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4" w:type="dxa"/>
          </w:tcPr>
          <w:p w14:paraId="1269650C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705635A1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6544B23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AD35C0C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7E33E5D8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797F2C7F" w14:textId="32EB0BE4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DAF2CF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2" w:type="dxa"/>
          </w:tcPr>
          <w:p w14:paraId="50A1AD9D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C769A" w:rsidRPr="001F4FF6" w14:paraId="61B7BD18" w14:textId="77777777" w:rsidTr="000C769A">
        <w:tc>
          <w:tcPr>
            <w:tcW w:w="1260" w:type="dxa"/>
          </w:tcPr>
          <w:p w14:paraId="25DF36A7" w14:textId="234D70B7" w:rsidR="000C769A" w:rsidRPr="001F4FF6" w:rsidRDefault="000C769A" w:rsidP="00C2739C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matakula,</w:t>
            </w:r>
            <w:r w:rsidR="007A2A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990" w:type="dxa"/>
          </w:tcPr>
          <w:p w14:paraId="7F407091" w14:textId="3F1EAD88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F658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90" w:type="dxa"/>
          </w:tcPr>
          <w:p w14:paraId="579867A9" w14:textId="081427C0" w:rsidR="000C769A" w:rsidRPr="001F4FF6" w:rsidRDefault="003E19FB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990" w:type="dxa"/>
          </w:tcPr>
          <w:p w14:paraId="662B6AF3" w14:textId="22027C7D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B02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900" w:type="dxa"/>
          </w:tcPr>
          <w:p w14:paraId="2AB2EB48" w14:textId="487FF9D5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3*</w:t>
            </w:r>
          </w:p>
        </w:tc>
        <w:tc>
          <w:tcPr>
            <w:tcW w:w="990" w:type="dxa"/>
          </w:tcPr>
          <w:p w14:paraId="67456A32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4" w:type="dxa"/>
          </w:tcPr>
          <w:p w14:paraId="6D07EEC1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645F6636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AE10873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0DEDA8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757D0CA6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3F63239E" w14:textId="28057C44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95A3937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2" w:type="dxa"/>
          </w:tcPr>
          <w:p w14:paraId="7551E47E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C769A" w:rsidRPr="001F4FF6" w14:paraId="4259B057" w14:textId="77777777" w:rsidTr="000C769A">
        <w:tc>
          <w:tcPr>
            <w:tcW w:w="1260" w:type="dxa"/>
          </w:tcPr>
          <w:p w14:paraId="1E1263BF" w14:textId="4E1725D1" w:rsidR="000C769A" w:rsidRPr="001F4FF6" w:rsidRDefault="000C769A" w:rsidP="00C2739C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va_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ji</w:t>
            </w:r>
          </w:p>
        </w:tc>
        <w:tc>
          <w:tcPr>
            <w:tcW w:w="990" w:type="dxa"/>
          </w:tcPr>
          <w:p w14:paraId="42894E95" w14:textId="2A412303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  <w:r w:rsidR="00F658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14:paraId="4AB1554A" w14:textId="2EF2C936" w:rsidR="000C769A" w:rsidRPr="001F4FF6" w:rsidRDefault="003E19FB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9</w:t>
            </w:r>
          </w:p>
        </w:tc>
        <w:tc>
          <w:tcPr>
            <w:tcW w:w="990" w:type="dxa"/>
          </w:tcPr>
          <w:p w14:paraId="28988CD0" w14:textId="07A0D5AB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="00B02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900" w:type="dxa"/>
          </w:tcPr>
          <w:p w14:paraId="7F5EC380" w14:textId="617CFA99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990" w:type="dxa"/>
          </w:tcPr>
          <w:p w14:paraId="717F11B0" w14:textId="12A6A483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824" w:type="dxa"/>
          </w:tcPr>
          <w:p w14:paraId="32D68772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6B16F9A7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B746251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AECB7EE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1B164598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16592511" w14:textId="595B353D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74EFBD89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2" w:type="dxa"/>
          </w:tcPr>
          <w:p w14:paraId="2C473219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C769A" w:rsidRPr="001F4FF6" w14:paraId="5F8D29A4" w14:textId="77777777" w:rsidTr="000C769A">
        <w:tc>
          <w:tcPr>
            <w:tcW w:w="1260" w:type="dxa"/>
          </w:tcPr>
          <w:p w14:paraId="05CEC97C" w14:textId="4E30F67D" w:rsidR="000C769A" w:rsidRPr="001F4FF6" w:rsidRDefault="000C769A" w:rsidP="00C2739C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1F4FF6">
              <w:rPr>
                <w:rFonts w:ascii="Times New Roman" w:hAnsi="Times New Roman" w:cs="Times New Roman"/>
                <w:sz w:val="16"/>
                <w:szCs w:val="16"/>
              </w:rPr>
              <w:t>é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on Island</w:t>
            </w:r>
          </w:p>
        </w:tc>
        <w:tc>
          <w:tcPr>
            <w:tcW w:w="990" w:type="dxa"/>
          </w:tcPr>
          <w:p w14:paraId="69143F49" w14:textId="471AEC39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  <w:r w:rsidR="00F658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E3DA371" w14:textId="611059A7" w:rsidR="000C769A" w:rsidRPr="001F4FF6" w:rsidRDefault="003E19FB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</w:p>
        </w:tc>
        <w:tc>
          <w:tcPr>
            <w:tcW w:w="990" w:type="dxa"/>
          </w:tcPr>
          <w:p w14:paraId="48CCB7EC" w14:textId="0C8F938D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="00B02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900" w:type="dxa"/>
          </w:tcPr>
          <w:p w14:paraId="70B8C1DB" w14:textId="3A853B6D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9</w:t>
            </w:r>
          </w:p>
        </w:tc>
        <w:tc>
          <w:tcPr>
            <w:tcW w:w="990" w:type="dxa"/>
          </w:tcPr>
          <w:p w14:paraId="7AF1E8B0" w14:textId="1C69310B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824" w:type="dxa"/>
          </w:tcPr>
          <w:p w14:paraId="2D78AB23" w14:textId="0A8B46EB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9</w:t>
            </w:r>
          </w:p>
        </w:tc>
        <w:tc>
          <w:tcPr>
            <w:tcW w:w="706" w:type="dxa"/>
          </w:tcPr>
          <w:p w14:paraId="094A39A8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7F9290A2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C3964E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70036A40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4E6A0720" w14:textId="4078A94B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54A039D4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2" w:type="dxa"/>
          </w:tcPr>
          <w:p w14:paraId="21D766BD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C769A" w:rsidRPr="001F4FF6" w14:paraId="102CB97E" w14:textId="77777777" w:rsidTr="000C769A">
        <w:tc>
          <w:tcPr>
            <w:tcW w:w="1260" w:type="dxa"/>
          </w:tcPr>
          <w:p w14:paraId="45834F45" w14:textId="6EDD3188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agascar</w:t>
            </w:r>
          </w:p>
        </w:tc>
        <w:tc>
          <w:tcPr>
            <w:tcW w:w="990" w:type="dxa"/>
          </w:tcPr>
          <w:p w14:paraId="5984E9F9" w14:textId="1CE7690C" w:rsidR="000C769A" w:rsidRPr="001F4FF6" w:rsidRDefault="000C769A" w:rsidP="007A2A4D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  <w:r w:rsidR="003E19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14:paraId="23435C54" w14:textId="1B5D62B9" w:rsidR="000C769A" w:rsidRPr="001F4FF6" w:rsidRDefault="003E19FB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3</w:t>
            </w:r>
          </w:p>
        </w:tc>
        <w:tc>
          <w:tcPr>
            <w:tcW w:w="990" w:type="dxa"/>
          </w:tcPr>
          <w:p w14:paraId="5B10E27A" w14:textId="05AF4DC1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="00B02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14:paraId="31CD472D" w14:textId="3AD6945A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1</w:t>
            </w:r>
          </w:p>
        </w:tc>
        <w:tc>
          <w:tcPr>
            <w:tcW w:w="990" w:type="dxa"/>
          </w:tcPr>
          <w:p w14:paraId="2B304F8F" w14:textId="6501394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824" w:type="dxa"/>
          </w:tcPr>
          <w:p w14:paraId="7768DBFD" w14:textId="2E0C4295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3</w:t>
            </w:r>
          </w:p>
        </w:tc>
        <w:tc>
          <w:tcPr>
            <w:tcW w:w="706" w:type="dxa"/>
          </w:tcPr>
          <w:p w14:paraId="0CCC7E36" w14:textId="27631324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9</w:t>
            </w:r>
          </w:p>
        </w:tc>
        <w:tc>
          <w:tcPr>
            <w:tcW w:w="990" w:type="dxa"/>
          </w:tcPr>
          <w:p w14:paraId="1C12967E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0240E15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5820C62B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523CF8D8" w14:textId="4E100871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08235FAC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2" w:type="dxa"/>
          </w:tcPr>
          <w:p w14:paraId="5019FDDC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C769A" w:rsidRPr="001F4FF6" w14:paraId="6DA60D37" w14:textId="77777777" w:rsidTr="000C769A">
        <w:tc>
          <w:tcPr>
            <w:tcW w:w="1260" w:type="dxa"/>
          </w:tcPr>
          <w:p w14:paraId="1ED4BEB6" w14:textId="60C208FD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ribati</w:t>
            </w:r>
          </w:p>
        </w:tc>
        <w:tc>
          <w:tcPr>
            <w:tcW w:w="990" w:type="dxa"/>
          </w:tcPr>
          <w:p w14:paraId="62A51ED6" w14:textId="7ADFD09D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  <w:r w:rsidR="003E19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44D0AE62" w14:textId="38EA016E" w:rsidR="000C769A" w:rsidRPr="001F4FF6" w:rsidRDefault="003E19FB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1</w:t>
            </w:r>
          </w:p>
        </w:tc>
        <w:tc>
          <w:tcPr>
            <w:tcW w:w="990" w:type="dxa"/>
          </w:tcPr>
          <w:p w14:paraId="739CE5F5" w14:textId="7C9DA76C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  <w:r w:rsidR="00B02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652EEF9F" w14:textId="55769B98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5</w:t>
            </w:r>
          </w:p>
        </w:tc>
        <w:tc>
          <w:tcPr>
            <w:tcW w:w="990" w:type="dxa"/>
          </w:tcPr>
          <w:p w14:paraId="54AB9E45" w14:textId="14BC6FDA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824" w:type="dxa"/>
          </w:tcPr>
          <w:p w14:paraId="56E3B267" w14:textId="6DD50125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706" w:type="dxa"/>
          </w:tcPr>
          <w:p w14:paraId="7840047D" w14:textId="6C87CA3E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990" w:type="dxa"/>
          </w:tcPr>
          <w:p w14:paraId="4AF91EE7" w14:textId="3066A48F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9</w:t>
            </w:r>
          </w:p>
        </w:tc>
        <w:tc>
          <w:tcPr>
            <w:tcW w:w="720" w:type="dxa"/>
          </w:tcPr>
          <w:p w14:paraId="5223688C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E513CD6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336E9A87" w14:textId="7C5F47C5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352AF473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2" w:type="dxa"/>
          </w:tcPr>
          <w:p w14:paraId="4BF0BD96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C769A" w:rsidRPr="001F4FF6" w14:paraId="519FBA37" w14:textId="77777777" w:rsidTr="000C769A">
        <w:tc>
          <w:tcPr>
            <w:tcW w:w="1260" w:type="dxa"/>
          </w:tcPr>
          <w:p w14:paraId="1655DC23" w14:textId="30C82693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eling Islands</w:t>
            </w:r>
          </w:p>
        </w:tc>
        <w:tc>
          <w:tcPr>
            <w:tcW w:w="990" w:type="dxa"/>
          </w:tcPr>
          <w:p w14:paraId="76EAE694" w14:textId="4E204091" w:rsidR="000C769A" w:rsidRPr="001F4FF6" w:rsidRDefault="00F6589D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2</w:t>
            </w:r>
            <w:r w:rsidR="00B0232D"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43C09CC" w14:textId="2B4A283B" w:rsidR="000C769A" w:rsidRPr="001F4FF6" w:rsidRDefault="003E19FB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9</w:t>
            </w:r>
          </w:p>
        </w:tc>
        <w:tc>
          <w:tcPr>
            <w:tcW w:w="990" w:type="dxa"/>
          </w:tcPr>
          <w:p w14:paraId="2C9CC0FD" w14:textId="25F968D9" w:rsidR="000C769A" w:rsidRPr="001F4FF6" w:rsidRDefault="003E19FB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9</w:t>
            </w:r>
          </w:p>
        </w:tc>
        <w:tc>
          <w:tcPr>
            <w:tcW w:w="900" w:type="dxa"/>
          </w:tcPr>
          <w:p w14:paraId="14A48241" w14:textId="0027FC81" w:rsidR="000C769A" w:rsidRPr="001F4FF6" w:rsidRDefault="00B0232D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0</w:t>
            </w:r>
          </w:p>
        </w:tc>
        <w:tc>
          <w:tcPr>
            <w:tcW w:w="990" w:type="dxa"/>
          </w:tcPr>
          <w:p w14:paraId="0625B103" w14:textId="09E9FA78" w:rsidR="000C769A" w:rsidRPr="001F4FF6" w:rsidRDefault="00B0232D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824" w:type="dxa"/>
          </w:tcPr>
          <w:p w14:paraId="6F0478CF" w14:textId="7232264B" w:rsidR="000C769A" w:rsidRPr="001F4FF6" w:rsidRDefault="00B0232D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7</w:t>
            </w:r>
          </w:p>
        </w:tc>
        <w:tc>
          <w:tcPr>
            <w:tcW w:w="706" w:type="dxa"/>
          </w:tcPr>
          <w:p w14:paraId="199B8A4C" w14:textId="4B2FD951" w:rsidR="000C769A" w:rsidRPr="001F4FF6" w:rsidRDefault="00B0232D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2</w:t>
            </w:r>
          </w:p>
        </w:tc>
        <w:tc>
          <w:tcPr>
            <w:tcW w:w="990" w:type="dxa"/>
          </w:tcPr>
          <w:p w14:paraId="7F154B10" w14:textId="6E140C29" w:rsidR="000C769A" w:rsidRPr="001F4FF6" w:rsidRDefault="00B0232D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720" w:type="dxa"/>
          </w:tcPr>
          <w:p w14:paraId="6EEDB3A0" w14:textId="6A1188B8" w:rsidR="000C769A" w:rsidRPr="001F4FF6" w:rsidRDefault="00B0232D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900" w:type="dxa"/>
          </w:tcPr>
          <w:p w14:paraId="03224195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3010E30F" w14:textId="3D97C9B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2E37983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2" w:type="dxa"/>
          </w:tcPr>
          <w:p w14:paraId="3BB95FDF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C769A" w:rsidRPr="001F4FF6" w14:paraId="594A5F58" w14:textId="77777777" w:rsidTr="000C769A">
        <w:tc>
          <w:tcPr>
            <w:tcW w:w="1260" w:type="dxa"/>
          </w:tcPr>
          <w:p w14:paraId="134C9189" w14:textId="5FC1E676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ychelles</w:t>
            </w:r>
          </w:p>
        </w:tc>
        <w:tc>
          <w:tcPr>
            <w:tcW w:w="990" w:type="dxa"/>
          </w:tcPr>
          <w:p w14:paraId="7B77FF52" w14:textId="4856606D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</w:t>
            </w:r>
            <w:r w:rsidR="003E19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0" w:type="dxa"/>
          </w:tcPr>
          <w:p w14:paraId="3E97876D" w14:textId="24EB6D3B" w:rsidR="000C769A" w:rsidRPr="001F4FF6" w:rsidRDefault="003E19FB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0</w:t>
            </w:r>
          </w:p>
        </w:tc>
        <w:tc>
          <w:tcPr>
            <w:tcW w:w="990" w:type="dxa"/>
          </w:tcPr>
          <w:p w14:paraId="458AE2BA" w14:textId="65E46D4A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  <w:r w:rsidR="00B02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14:paraId="7C28CFCF" w14:textId="7C8E9B8D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990" w:type="dxa"/>
          </w:tcPr>
          <w:p w14:paraId="111A34B7" w14:textId="05F26FFB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1</w:t>
            </w:r>
          </w:p>
        </w:tc>
        <w:tc>
          <w:tcPr>
            <w:tcW w:w="824" w:type="dxa"/>
          </w:tcPr>
          <w:p w14:paraId="35651AA9" w14:textId="40BE981F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5</w:t>
            </w:r>
          </w:p>
        </w:tc>
        <w:tc>
          <w:tcPr>
            <w:tcW w:w="706" w:type="dxa"/>
          </w:tcPr>
          <w:p w14:paraId="02BC987E" w14:textId="6ADEAFFB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7</w:t>
            </w:r>
          </w:p>
        </w:tc>
        <w:tc>
          <w:tcPr>
            <w:tcW w:w="990" w:type="dxa"/>
          </w:tcPr>
          <w:p w14:paraId="1832DE1C" w14:textId="7C121E66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3</w:t>
            </w:r>
          </w:p>
        </w:tc>
        <w:tc>
          <w:tcPr>
            <w:tcW w:w="720" w:type="dxa"/>
          </w:tcPr>
          <w:p w14:paraId="727FA4D3" w14:textId="5E2536C0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4</w:t>
            </w:r>
          </w:p>
        </w:tc>
        <w:tc>
          <w:tcPr>
            <w:tcW w:w="900" w:type="dxa"/>
          </w:tcPr>
          <w:p w14:paraId="69C97478" w14:textId="526186E4" w:rsidR="000C769A" w:rsidRPr="001F4FF6" w:rsidRDefault="00B0232D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5</w:t>
            </w:r>
          </w:p>
        </w:tc>
        <w:tc>
          <w:tcPr>
            <w:tcW w:w="900" w:type="dxa"/>
          </w:tcPr>
          <w:p w14:paraId="25E31C87" w14:textId="543AAB46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14CA33D9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2" w:type="dxa"/>
          </w:tcPr>
          <w:p w14:paraId="2C33C647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C769A" w:rsidRPr="001F4FF6" w14:paraId="6D5CB3AA" w14:textId="77777777" w:rsidTr="000C769A">
        <w:tc>
          <w:tcPr>
            <w:tcW w:w="1260" w:type="dxa"/>
          </w:tcPr>
          <w:p w14:paraId="77B79F67" w14:textId="54AC9EA1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990" w:type="dxa"/>
          </w:tcPr>
          <w:p w14:paraId="5A6B20F0" w14:textId="7ABF0938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</w:t>
            </w:r>
            <w:r w:rsidR="003E19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14:paraId="081EB7CD" w14:textId="704116C6" w:rsidR="000C769A" w:rsidRPr="001F4FF6" w:rsidRDefault="003E19FB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7</w:t>
            </w:r>
          </w:p>
        </w:tc>
        <w:tc>
          <w:tcPr>
            <w:tcW w:w="990" w:type="dxa"/>
          </w:tcPr>
          <w:p w14:paraId="5ADB6E07" w14:textId="15A5980C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900" w:type="dxa"/>
          </w:tcPr>
          <w:p w14:paraId="2F18F064" w14:textId="3E989DA3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0</w:t>
            </w:r>
          </w:p>
        </w:tc>
        <w:tc>
          <w:tcPr>
            <w:tcW w:w="990" w:type="dxa"/>
          </w:tcPr>
          <w:p w14:paraId="6ACAEABE" w14:textId="76D9E3FE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2</w:t>
            </w:r>
          </w:p>
        </w:tc>
        <w:tc>
          <w:tcPr>
            <w:tcW w:w="824" w:type="dxa"/>
          </w:tcPr>
          <w:p w14:paraId="059C60A1" w14:textId="1C349F61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1</w:t>
            </w:r>
          </w:p>
        </w:tc>
        <w:tc>
          <w:tcPr>
            <w:tcW w:w="706" w:type="dxa"/>
          </w:tcPr>
          <w:p w14:paraId="5B33BFA7" w14:textId="213563CC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990" w:type="dxa"/>
          </w:tcPr>
          <w:p w14:paraId="6B4C483A" w14:textId="43935034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7</w:t>
            </w:r>
          </w:p>
        </w:tc>
        <w:tc>
          <w:tcPr>
            <w:tcW w:w="720" w:type="dxa"/>
          </w:tcPr>
          <w:p w14:paraId="687BBBC0" w14:textId="018C6930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1</w:t>
            </w:r>
          </w:p>
        </w:tc>
        <w:tc>
          <w:tcPr>
            <w:tcW w:w="900" w:type="dxa"/>
          </w:tcPr>
          <w:p w14:paraId="64A6E4F8" w14:textId="6B730FE3" w:rsidR="000C769A" w:rsidRPr="001F4FF6" w:rsidRDefault="00B0232D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900" w:type="dxa"/>
          </w:tcPr>
          <w:p w14:paraId="6DDE9721" w14:textId="708620D8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8</w:t>
            </w:r>
          </w:p>
        </w:tc>
        <w:tc>
          <w:tcPr>
            <w:tcW w:w="720" w:type="dxa"/>
          </w:tcPr>
          <w:p w14:paraId="0F58B9CA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2" w:type="dxa"/>
          </w:tcPr>
          <w:p w14:paraId="59DC23F7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C769A" w:rsidRPr="001F4FF6" w14:paraId="13FC1844" w14:textId="77777777" w:rsidTr="000C769A">
        <w:tc>
          <w:tcPr>
            <w:tcW w:w="1260" w:type="dxa"/>
          </w:tcPr>
          <w:p w14:paraId="1865610B" w14:textId="6D7ECE1E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am</w:t>
            </w:r>
          </w:p>
        </w:tc>
        <w:tc>
          <w:tcPr>
            <w:tcW w:w="990" w:type="dxa"/>
          </w:tcPr>
          <w:p w14:paraId="0448A636" w14:textId="50DED43F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0</w:t>
            </w:r>
          </w:p>
        </w:tc>
        <w:tc>
          <w:tcPr>
            <w:tcW w:w="990" w:type="dxa"/>
          </w:tcPr>
          <w:p w14:paraId="018AB008" w14:textId="22CD6F5C" w:rsidR="000C769A" w:rsidRPr="001F4FF6" w:rsidRDefault="003E19FB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2</w:t>
            </w:r>
          </w:p>
        </w:tc>
        <w:tc>
          <w:tcPr>
            <w:tcW w:w="990" w:type="dxa"/>
          </w:tcPr>
          <w:p w14:paraId="721D1678" w14:textId="7D63754A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</w:t>
            </w:r>
            <w:r w:rsidR="00B02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60F3E3EA" w14:textId="144AD203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8</w:t>
            </w:r>
          </w:p>
        </w:tc>
        <w:tc>
          <w:tcPr>
            <w:tcW w:w="990" w:type="dxa"/>
          </w:tcPr>
          <w:p w14:paraId="077B7EA0" w14:textId="3B7BC62D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824" w:type="dxa"/>
          </w:tcPr>
          <w:p w14:paraId="27B561D8" w14:textId="29FEE706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2</w:t>
            </w:r>
          </w:p>
        </w:tc>
        <w:tc>
          <w:tcPr>
            <w:tcW w:w="706" w:type="dxa"/>
          </w:tcPr>
          <w:p w14:paraId="74776B44" w14:textId="79FBCA5A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990" w:type="dxa"/>
          </w:tcPr>
          <w:p w14:paraId="245AFAB4" w14:textId="4001D238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7</w:t>
            </w:r>
          </w:p>
        </w:tc>
        <w:tc>
          <w:tcPr>
            <w:tcW w:w="720" w:type="dxa"/>
          </w:tcPr>
          <w:p w14:paraId="51508D8D" w14:textId="6177193C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4</w:t>
            </w:r>
          </w:p>
        </w:tc>
        <w:tc>
          <w:tcPr>
            <w:tcW w:w="900" w:type="dxa"/>
          </w:tcPr>
          <w:p w14:paraId="44F39D6C" w14:textId="10596A72" w:rsidR="000C769A" w:rsidRPr="001F4FF6" w:rsidRDefault="00B0232D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1</w:t>
            </w:r>
          </w:p>
        </w:tc>
        <w:tc>
          <w:tcPr>
            <w:tcW w:w="900" w:type="dxa"/>
          </w:tcPr>
          <w:p w14:paraId="1A5342FA" w14:textId="71AAEA83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0</w:t>
            </w:r>
          </w:p>
        </w:tc>
        <w:tc>
          <w:tcPr>
            <w:tcW w:w="720" w:type="dxa"/>
          </w:tcPr>
          <w:p w14:paraId="073D21C1" w14:textId="2FE345E9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9</w:t>
            </w:r>
          </w:p>
        </w:tc>
        <w:tc>
          <w:tcPr>
            <w:tcW w:w="742" w:type="dxa"/>
          </w:tcPr>
          <w:p w14:paraId="4F448DAD" w14:textId="77777777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C769A" w:rsidRPr="001F4FF6" w14:paraId="590D1B3A" w14:textId="77777777" w:rsidTr="000C769A">
        <w:tc>
          <w:tcPr>
            <w:tcW w:w="1260" w:type="dxa"/>
          </w:tcPr>
          <w:p w14:paraId="493BAA31" w14:textId="70025294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rshall Islands </w:t>
            </w:r>
          </w:p>
        </w:tc>
        <w:tc>
          <w:tcPr>
            <w:tcW w:w="990" w:type="dxa"/>
          </w:tcPr>
          <w:p w14:paraId="10FCEA34" w14:textId="3CCD0F5A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</w:t>
            </w:r>
            <w:r w:rsidR="003E19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14:paraId="6956DCD1" w14:textId="51B345FE" w:rsidR="000C769A" w:rsidRPr="001F4FF6" w:rsidRDefault="003E19FB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8</w:t>
            </w:r>
          </w:p>
        </w:tc>
        <w:tc>
          <w:tcPr>
            <w:tcW w:w="990" w:type="dxa"/>
          </w:tcPr>
          <w:p w14:paraId="51B17C8B" w14:textId="446E698B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B02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00" w:type="dxa"/>
          </w:tcPr>
          <w:p w14:paraId="2103CE6B" w14:textId="2F22EE48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2</w:t>
            </w:r>
          </w:p>
        </w:tc>
        <w:tc>
          <w:tcPr>
            <w:tcW w:w="990" w:type="dxa"/>
          </w:tcPr>
          <w:p w14:paraId="2A12A442" w14:textId="4E8F11D0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7</w:t>
            </w:r>
          </w:p>
        </w:tc>
        <w:tc>
          <w:tcPr>
            <w:tcW w:w="824" w:type="dxa"/>
          </w:tcPr>
          <w:p w14:paraId="28343319" w14:textId="032EC343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2</w:t>
            </w:r>
          </w:p>
        </w:tc>
        <w:tc>
          <w:tcPr>
            <w:tcW w:w="706" w:type="dxa"/>
          </w:tcPr>
          <w:p w14:paraId="7599059E" w14:textId="549B2E11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990" w:type="dxa"/>
          </w:tcPr>
          <w:p w14:paraId="0A797FCE" w14:textId="095A39D8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6</w:t>
            </w:r>
          </w:p>
        </w:tc>
        <w:tc>
          <w:tcPr>
            <w:tcW w:w="720" w:type="dxa"/>
          </w:tcPr>
          <w:p w14:paraId="7228A99F" w14:textId="2769536C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3</w:t>
            </w:r>
          </w:p>
        </w:tc>
        <w:tc>
          <w:tcPr>
            <w:tcW w:w="900" w:type="dxa"/>
          </w:tcPr>
          <w:p w14:paraId="67269D4B" w14:textId="54CFE50F" w:rsidR="000C769A" w:rsidRPr="001F4FF6" w:rsidRDefault="00B0232D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900" w:type="dxa"/>
          </w:tcPr>
          <w:p w14:paraId="1D0023E9" w14:textId="50EB1F8F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3</w:t>
            </w:r>
          </w:p>
        </w:tc>
        <w:tc>
          <w:tcPr>
            <w:tcW w:w="720" w:type="dxa"/>
          </w:tcPr>
          <w:p w14:paraId="296E71E5" w14:textId="72CD8659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0</w:t>
            </w:r>
          </w:p>
        </w:tc>
        <w:tc>
          <w:tcPr>
            <w:tcW w:w="742" w:type="dxa"/>
          </w:tcPr>
          <w:p w14:paraId="0D142647" w14:textId="51A7E92F" w:rsidR="000C769A" w:rsidRPr="001F4FF6" w:rsidRDefault="000C769A" w:rsidP="00785BF5">
            <w:pPr>
              <w:ind w:left="-426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4F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1</w:t>
            </w:r>
          </w:p>
        </w:tc>
      </w:tr>
    </w:tbl>
    <w:p w14:paraId="035382E3" w14:textId="77777777" w:rsidR="009E0D1C" w:rsidRPr="001F4FF6" w:rsidRDefault="009E0D1C" w:rsidP="009E0D1C">
      <w:pPr>
        <w:ind w:left="-426"/>
        <w:jc w:val="righ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5D0E953" w14:textId="77777777" w:rsidR="009E0D1C" w:rsidRPr="001F4FF6" w:rsidRDefault="009E0D1C" w:rsidP="009E0D1C">
      <w:pPr>
        <w:ind w:left="-426"/>
        <w:jc w:val="righ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A93EB19" w14:textId="77777777" w:rsidR="009E0D1C" w:rsidRPr="001F4FF6" w:rsidRDefault="009E0D1C" w:rsidP="009E0D1C">
      <w:pPr>
        <w:ind w:left="-426"/>
        <w:jc w:val="righ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7AEF5AD" w14:textId="77777777" w:rsidR="009E0D1C" w:rsidRPr="001F4FF6" w:rsidRDefault="009E0D1C" w:rsidP="009E0D1C">
      <w:pPr>
        <w:ind w:left="-426" w:firstLine="810"/>
        <w:rPr>
          <w:rFonts w:asciiTheme="majorHAnsi" w:hAnsiTheme="majorHAnsi" w:cs="Times New Roman"/>
          <w:color w:val="000000" w:themeColor="text1"/>
          <w:sz w:val="16"/>
          <w:szCs w:val="16"/>
        </w:rPr>
      </w:pPr>
    </w:p>
    <w:p w14:paraId="5E13AE49" w14:textId="77777777" w:rsidR="009E0D1C" w:rsidRPr="00D44631" w:rsidRDefault="009E0D1C" w:rsidP="009E0D1C">
      <w:pPr>
        <w:ind w:left="-426" w:firstLine="810"/>
        <w:rPr>
          <w:rFonts w:asciiTheme="majorHAnsi" w:hAnsiTheme="majorHAnsi" w:cs="Times New Roman"/>
          <w:b/>
          <w:color w:val="000000" w:themeColor="text1"/>
          <w:sz w:val="16"/>
          <w:szCs w:val="16"/>
        </w:rPr>
      </w:pPr>
    </w:p>
    <w:p w14:paraId="34120874" w14:textId="77777777" w:rsidR="009E0D1C" w:rsidRPr="00D44631" w:rsidRDefault="009E0D1C" w:rsidP="009E0D1C">
      <w:pPr>
        <w:ind w:left="-426" w:firstLine="810"/>
        <w:rPr>
          <w:rFonts w:asciiTheme="majorHAnsi" w:hAnsiTheme="majorHAnsi" w:cs="Times New Roman"/>
          <w:b/>
          <w:color w:val="000000" w:themeColor="text1"/>
          <w:sz w:val="16"/>
          <w:szCs w:val="16"/>
        </w:rPr>
      </w:pPr>
    </w:p>
    <w:p w14:paraId="73DDBECB" w14:textId="77777777" w:rsidR="009E0D1C" w:rsidRDefault="009E0D1C" w:rsidP="009F0FD3">
      <w:pPr>
        <w:rPr>
          <w:rFonts w:ascii="Times New Roman" w:eastAsia="Times New Roman" w:hAnsi="Times New Roman" w:cs="Times New Roman"/>
        </w:rPr>
      </w:pPr>
    </w:p>
    <w:p w14:paraId="1CED75B3" w14:textId="77777777" w:rsidR="009E0D1C" w:rsidRDefault="009E0D1C" w:rsidP="009F0FD3">
      <w:pPr>
        <w:rPr>
          <w:rFonts w:ascii="Times New Roman" w:eastAsia="Times New Roman" w:hAnsi="Times New Roman" w:cs="Times New Roman"/>
        </w:rPr>
      </w:pPr>
    </w:p>
    <w:p w14:paraId="09BF89CE" w14:textId="77777777" w:rsidR="00F13A72" w:rsidRDefault="00F13A72" w:rsidP="009F0FD3">
      <w:pPr>
        <w:rPr>
          <w:rFonts w:ascii="Times New Roman" w:eastAsia="Times New Roman" w:hAnsi="Times New Roman" w:cs="Times New Roman"/>
        </w:rPr>
      </w:pPr>
    </w:p>
    <w:sectPr w:rsidR="00F13A72" w:rsidSect="003E79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20" w:h="11900" w:orient="landscape"/>
      <w:pgMar w:top="709" w:right="1440" w:bottom="567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FD56E1" w14:textId="77777777" w:rsidR="0078653B" w:rsidRDefault="0078653B" w:rsidP="006D320C">
      <w:r>
        <w:separator/>
      </w:r>
    </w:p>
  </w:endnote>
  <w:endnote w:type="continuationSeparator" w:id="0">
    <w:p w14:paraId="30B6919F" w14:textId="77777777" w:rsidR="0078653B" w:rsidRDefault="0078653B" w:rsidP="006D3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F20A1E" w14:textId="77777777" w:rsidR="003E797C" w:rsidRDefault="003E797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6472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E02720" w14:textId="47AFC3D6" w:rsidR="003E797C" w:rsidRDefault="003E79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664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0D7A064" w14:textId="77777777" w:rsidR="003E797C" w:rsidRDefault="003E797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786BF6" w14:textId="77777777" w:rsidR="003E797C" w:rsidRDefault="003E79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638B45" w14:textId="77777777" w:rsidR="0078653B" w:rsidRDefault="0078653B" w:rsidP="006D320C">
      <w:r>
        <w:separator/>
      </w:r>
    </w:p>
  </w:footnote>
  <w:footnote w:type="continuationSeparator" w:id="0">
    <w:p w14:paraId="4446CBAB" w14:textId="77777777" w:rsidR="0078653B" w:rsidRDefault="0078653B" w:rsidP="006D32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DF2784" w14:textId="77777777" w:rsidR="003E797C" w:rsidRDefault="003E797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97F81B" w14:textId="77777777" w:rsidR="003E797C" w:rsidRDefault="003E797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1E7079" w14:textId="77777777" w:rsidR="003E797C" w:rsidRDefault="003E797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F060B"/>
    <w:multiLevelType w:val="multilevel"/>
    <w:tmpl w:val="E6169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C97B03"/>
    <w:multiLevelType w:val="multilevel"/>
    <w:tmpl w:val="E6A04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E563B1F"/>
    <w:multiLevelType w:val="multilevel"/>
    <w:tmpl w:val="BA10A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B014D7"/>
    <w:multiLevelType w:val="multilevel"/>
    <w:tmpl w:val="45507E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C615F4"/>
    <w:multiLevelType w:val="hybridMultilevel"/>
    <w:tmpl w:val="3A009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774299"/>
    <w:multiLevelType w:val="multilevel"/>
    <w:tmpl w:val="4ED2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E7142D3"/>
    <w:multiLevelType w:val="multilevel"/>
    <w:tmpl w:val="9D0C86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46B5C1F"/>
    <w:multiLevelType w:val="multilevel"/>
    <w:tmpl w:val="B764FA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2146703"/>
    <w:multiLevelType w:val="multilevel"/>
    <w:tmpl w:val="62525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15A5237"/>
    <w:multiLevelType w:val="multilevel"/>
    <w:tmpl w:val="88000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7C05888"/>
    <w:multiLevelType w:val="multilevel"/>
    <w:tmpl w:val="40C2E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2"/>
  </w:num>
  <w:num w:numId="5">
    <w:abstractNumId w:val="5"/>
  </w:num>
  <w:num w:numId="6">
    <w:abstractNumId w:val="9"/>
  </w:num>
  <w:num w:numId="7">
    <w:abstractNumId w:val="7"/>
  </w:num>
  <w:num w:numId="8">
    <w:abstractNumId w:val="0"/>
  </w:num>
  <w:num w:numId="9">
    <w:abstractNumId w:val="1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CO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6" w:nlCheck="1" w:checkStyle="1"/>
  <w:activeWritingStyle w:appName="MSWord" w:lang="fr-FR" w:vendorID="64" w:dllVersion="0" w:nlCheck="1" w:checkStyle="0"/>
  <w:activeWritingStyle w:appName="MSWord" w:lang="en-GB" w:vendorID="64" w:dllVersion="131078" w:nlCheck="1" w:checkStyle="1"/>
  <w:proofState w:spelling="clean" w:grammar="clean"/>
  <w:defaultTabStop w:val="397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DC5"/>
    <w:rsid w:val="000004FD"/>
    <w:rsid w:val="00000D69"/>
    <w:rsid w:val="00000F68"/>
    <w:rsid w:val="00003119"/>
    <w:rsid w:val="00003A54"/>
    <w:rsid w:val="00004CA6"/>
    <w:rsid w:val="00004E20"/>
    <w:rsid w:val="00005D1E"/>
    <w:rsid w:val="000106F1"/>
    <w:rsid w:val="00010EEA"/>
    <w:rsid w:val="000111DF"/>
    <w:rsid w:val="00011A84"/>
    <w:rsid w:val="00011DDE"/>
    <w:rsid w:val="000121E8"/>
    <w:rsid w:val="00015CB0"/>
    <w:rsid w:val="000205D2"/>
    <w:rsid w:val="00020FAD"/>
    <w:rsid w:val="000219D4"/>
    <w:rsid w:val="00022D80"/>
    <w:rsid w:val="00022E63"/>
    <w:rsid w:val="00022F2B"/>
    <w:rsid w:val="000234C5"/>
    <w:rsid w:val="000235C7"/>
    <w:rsid w:val="00025D27"/>
    <w:rsid w:val="00026A21"/>
    <w:rsid w:val="000272DC"/>
    <w:rsid w:val="00030434"/>
    <w:rsid w:val="00030C44"/>
    <w:rsid w:val="00031D64"/>
    <w:rsid w:val="00033FCA"/>
    <w:rsid w:val="00034609"/>
    <w:rsid w:val="00034880"/>
    <w:rsid w:val="0003744F"/>
    <w:rsid w:val="0003758A"/>
    <w:rsid w:val="0004019E"/>
    <w:rsid w:val="00040272"/>
    <w:rsid w:val="00042156"/>
    <w:rsid w:val="0004291C"/>
    <w:rsid w:val="00044B6B"/>
    <w:rsid w:val="00045D40"/>
    <w:rsid w:val="00046064"/>
    <w:rsid w:val="00047109"/>
    <w:rsid w:val="00047CC4"/>
    <w:rsid w:val="00050B98"/>
    <w:rsid w:val="00051F17"/>
    <w:rsid w:val="00051F9F"/>
    <w:rsid w:val="00054798"/>
    <w:rsid w:val="00055165"/>
    <w:rsid w:val="000552BD"/>
    <w:rsid w:val="0005562B"/>
    <w:rsid w:val="00056220"/>
    <w:rsid w:val="0005755C"/>
    <w:rsid w:val="000606C1"/>
    <w:rsid w:val="000607E7"/>
    <w:rsid w:val="00060A3C"/>
    <w:rsid w:val="00061BEE"/>
    <w:rsid w:val="00063103"/>
    <w:rsid w:val="000644B3"/>
    <w:rsid w:val="00065382"/>
    <w:rsid w:val="0006710D"/>
    <w:rsid w:val="00067184"/>
    <w:rsid w:val="000678D0"/>
    <w:rsid w:val="00067E3A"/>
    <w:rsid w:val="00071728"/>
    <w:rsid w:val="00071E83"/>
    <w:rsid w:val="000721B4"/>
    <w:rsid w:val="000721E2"/>
    <w:rsid w:val="000728CA"/>
    <w:rsid w:val="000729C9"/>
    <w:rsid w:val="00072DB1"/>
    <w:rsid w:val="00073B76"/>
    <w:rsid w:val="00073F1C"/>
    <w:rsid w:val="000746E0"/>
    <w:rsid w:val="00074A62"/>
    <w:rsid w:val="00075C74"/>
    <w:rsid w:val="00076902"/>
    <w:rsid w:val="000802E6"/>
    <w:rsid w:val="00080566"/>
    <w:rsid w:val="000818D2"/>
    <w:rsid w:val="00081EA1"/>
    <w:rsid w:val="000824CF"/>
    <w:rsid w:val="000828BD"/>
    <w:rsid w:val="0008368A"/>
    <w:rsid w:val="00083F29"/>
    <w:rsid w:val="00084137"/>
    <w:rsid w:val="00085233"/>
    <w:rsid w:val="00086807"/>
    <w:rsid w:val="00086FC5"/>
    <w:rsid w:val="0008710E"/>
    <w:rsid w:val="000871C5"/>
    <w:rsid w:val="00087FE2"/>
    <w:rsid w:val="0009097F"/>
    <w:rsid w:val="00092022"/>
    <w:rsid w:val="00093C9F"/>
    <w:rsid w:val="000941B2"/>
    <w:rsid w:val="000959F8"/>
    <w:rsid w:val="00097098"/>
    <w:rsid w:val="00097161"/>
    <w:rsid w:val="00097489"/>
    <w:rsid w:val="000A0D05"/>
    <w:rsid w:val="000A2328"/>
    <w:rsid w:val="000A3755"/>
    <w:rsid w:val="000A37FF"/>
    <w:rsid w:val="000A4910"/>
    <w:rsid w:val="000A5232"/>
    <w:rsid w:val="000A59A8"/>
    <w:rsid w:val="000A6B86"/>
    <w:rsid w:val="000A7041"/>
    <w:rsid w:val="000A75CB"/>
    <w:rsid w:val="000A7AC1"/>
    <w:rsid w:val="000A7FF5"/>
    <w:rsid w:val="000B15F0"/>
    <w:rsid w:val="000B1896"/>
    <w:rsid w:val="000B3553"/>
    <w:rsid w:val="000B5252"/>
    <w:rsid w:val="000B68CB"/>
    <w:rsid w:val="000B722F"/>
    <w:rsid w:val="000B79CB"/>
    <w:rsid w:val="000C0BCA"/>
    <w:rsid w:val="000C1025"/>
    <w:rsid w:val="000C2065"/>
    <w:rsid w:val="000C31EE"/>
    <w:rsid w:val="000C4024"/>
    <w:rsid w:val="000C4526"/>
    <w:rsid w:val="000C46C7"/>
    <w:rsid w:val="000C5D28"/>
    <w:rsid w:val="000C5F7C"/>
    <w:rsid w:val="000C7037"/>
    <w:rsid w:val="000C769A"/>
    <w:rsid w:val="000D02D8"/>
    <w:rsid w:val="000D0508"/>
    <w:rsid w:val="000D0538"/>
    <w:rsid w:val="000D13B3"/>
    <w:rsid w:val="000D1CC6"/>
    <w:rsid w:val="000D2737"/>
    <w:rsid w:val="000D2941"/>
    <w:rsid w:val="000D29F1"/>
    <w:rsid w:val="000D2CFD"/>
    <w:rsid w:val="000D3446"/>
    <w:rsid w:val="000D3F24"/>
    <w:rsid w:val="000D4450"/>
    <w:rsid w:val="000D7975"/>
    <w:rsid w:val="000D7AAA"/>
    <w:rsid w:val="000D7D4A"/>
    <w:rsid w:val="000E0930"/>
    <w:rsid w:val="000E0BE9"/>
    <w:rsid w:val="000E16F1"/>
    <w:rsid w:val="000E1F73"/>
    <w:rsid w:val="000E1FC1"/>
    <w:rsid w:val="000E304B"/>
    <w:rsid w:val="000E3374"/>
    <w:rsid w:val="000E37D6"/>
    <w:rsid w:val="000E3D79"/>
    <w:rsid w:val="000E436B"/>
    <w:rsid w:val="000E56A7"/>
    <w:rsid w:val="000E57BC"/>
    <w:rsid w:val="000E602C"/>
    <w:rsid w:val="000E7B0E"/>
    <w:rsid w:val="000E7B5D"/>
    <w:rsid w:val="000F00EE"/>
    <w:rsid w:val="000F0CF3"/>
    <w:rsid w:val="000F11C0"/>
    <w:rsid w:val="000F164F"/>
    <w:rsid w:val="000F1A21"/>
    <w:rsid w:val="000F385D"/>
    <w:rsid w:val="000F3AC8"/>
    <w:rsid w:val="000F3B9A"/>
    <w:rsid w:val="000F3D46"/>
    <w:rsid w:val="000F4373"/>
    <w:rsid w:val="000F4DE6"/>
    <w:rsid w:val="000F5A1B"/>
    <w:rsid w:val="000F673B"/>
    <w:rsid w:val="000F6D4F"/>
    <w:rsid w:val="000F74A1"/>
    <w:rsid w:val="000F7ED1"/>
    <w:rsid w:val="00101C03"/>
    <w:rsid w:val="00102298"/>
    <w:rsid w:val="00102A27"/>
    <w:rsid w:val="00102C87"/>
    <w:rsid w:val="0010452A"/>
    <w:rsid w:val="00104565"/>
    <w:rsid w:val="001049EB"/>
    <w:rsid w:val="00105E6A"/>
    <w:rsid w:val="00106512"/>
    <w:rsid w:val="001077D0"/>
    <w:rsid w:val="00110277"/>
    <w:rsid w:val="0011142C"/>
    <w:rsid w:val="001116D5"/>
    <w:rsid w:val="0011217C"/>
    <w:rsid w:val="00112790"/>
    <w:rsid w:val="001128E9"/>
    <w:rsid w:val="0011357E"/>
    <w:rsid w:val="00113725"/>
    <w:rsid w:val="001138A6"/>
    <w:rsid w:val="00114132"/>
    <w:rsid w:val="001169BB"/>
    <w:rsid w:val="00117303"/>
    <w:rsid w:val="00117DC4"/>
    <w:rsid w:val="00120573"/>
    <w:rsid w:val="00120800"/>
    <w:rsid w:val="001208D5"/>
    <w:rsid w:val="00121653"/>
    <w:rsid w:val="00123CC6"/>
    <w:rsid w:val="00124153"/>
    <w:rsid w:val="00124227"/>
    <w:rsid w:val="0012435A"/>
    <w:rsid w:val="0012471C"/>
    <w:rsid w:val="0012490F"/>
    <w:rsid w:val="0012494C"/>
    <w:rsid w:val="00125AD6"/>
    <w:rsid w:val="00126F2A"/>
    <w:rsid w:val="001304FA"/>
    <w:rsid w:val="00131200"/>
    <w:rsid w:val="00131FE1"/>
    <w:rsid w:val="00133907"/>
    <w:rsid w:val="00134E5D"/>
    <w:rsid w:val="001353B4"/>
    <w:rsid w:val="00135488"/>
    <w:rsid w:val="00135EEC"/>
    <w:rsid w:val="001362D1"/>
    <w:rsid w:val="00136684"/>
    <w:rsid w:val="00136BBC"/>
    <w:rsid w:val="00136CB5"/>
    <w:rsid w:val="001371CB"/>
    <w:rsid w:val="001374B0"/>
    <w:rsid w:val="00137908"/>
    <w:rsid w:val="001402DB"/>
    <w:rsid w:val="001428B1"/>
    <w:rsid w:val="00144CAF"/>
    <w:rsid w:val="0014574C"/>
    <w:rsid w:val="00146D1E"/>
    <w:rsid w:val="00147D7A"/>
    <w:rsid w:val="00150A63"/>
    <w:rsid w:val="00150C6D"/>
    <w:rsid w:val="00152DED"/>
    <w:rsid w:val="001536D4"/>
    <w:rsid w:val="00153F3D"/>
    <w:rsid w:val="00154FC3"/>
    <w:rsid w:val="00155867"/>
    <w:rsid w:val="00156EDC"/>
    <w:rsid w:val="00156FC8"/>
    <w:rsid w:val="00157FE3"/>
    <w:rsid w:val="00161DCB"/>
    <w:rsid w:val="00162BFB"/>
    <w:rsid w:val="00162E59"/>
    <w:rsid w:val="001633B5"/>
    <w:rsid w:val="00163F48"/>
    <w:rsid w:val="00164148"/>
    <w:rsid w:val="00164297"/>
    <w:rsid w:val="001644E6"/>
    <w:rsid w:val="00164919"/>
    <w:rsid w:val="00165942"/>
    <w:rsid w:val="00165B98"/>
    <w:rsid w:val="001662A9"/>
    <w:rsid w:val="0016633F"/>
    <w:rsid w:val="001663D1"/>
    <w:rsid w:val="00166F05"/>
    <w:rsid w:val="001673D8"/>
    <w:rsid w:val="0017219C"/>
    <w:rsid w:val="00172899"/>
    <w:rsid w:val="0017338D"/>
    <w:rsid w:val="00173A4E"/>
    <w:rsid w:val="00173EFA"/>
    <w:rsid w:val="00174734"/>
    <w:rsid w:val="001748FB"/>
    <w:rsid w:val="00175246"/>
    <w:rsid w:val="00175630"/>
    <w:rsid w:val="00175E5A"/>
    <w:rsid w:val="001767C6"/>
    <w:rsid w:val="0018156A"/>
    <w:rsid w:val="00182E4E"/>
    <w:rsid w:val="00183DE1"/>
    <w:rsid w:val="00184E28"/>
    <w:rsid w:val="00185A45"/>
    <w:rsid w:val="00185D2F"/>
    <w:rsid w:val="00186481"/>
    <w:rsid w:val="00186F10"/>
    <w:rsid w:val="00190253"/>
    <w:rsid w:val="001905A1"/>
    <w:rsid w:val="00190710"/>
    <w:rsid w:val="00190AD0"/>
    <w:rsid w:val="001911B7"/>
    <w:rsid w:val="0019160B"/>
    <w:rsid w:val="00191A70"/>
    <w:rsid w:val="00193646"/>
    <w:rsid w:val="00193D0E"/>
    <w:rsid w:val="001943BF"/>
    <w:rsid w:val="00195B31"/>
    <w:rsid w:val="001965B0"/>
    <w:rsid w:val="00197B22"/>
    <w:rsid w:val="001A146B"/>
    <w:rsid w:val="001A1C0C"/>
    <w:rsid w:val="001A2805"/>
    <w:rsid w:val="001A33B7"/>
    <w:rsid w:val="001A5078"/>
    <w:rsid w:val="001A649D"/>
    <w:rsid w:val="001A7354"/>
    <w:rsid w:val="001A7B18"/>
    <w:rsid w:val="001B2A5C"/>
    <w:rsid w:val="001B3AB2"/>
    <w:rsid w:val="001B3FDD"/>
    <w:rsid w:val="001B43D3"/>
    <w:rsid w:val="001B519E"/>
    <w:rsid w:val="001B69BA"/>
    <w:rsid w:val="001B74B3"/>
    <w:rsid w:val="001B7580"/>
    <w:rsid w:val="001C01C8"/>
    <w:rsid w:val="001C0614"/>
    <w:rsid w:val="001C0C91"/>
    <w:rsid w:val="001C3489"/>
    <w:rsid w:val="001C38B8"/>
    <w:rsid w:val="001C3AEA"/>
    <w:rsid w:val="001C4745"/>
    <w:rsid w:val="001C5612"/>
    <w:rsid w:val="001C6C71"/>
    <w:rsid w:val="001C730C"/>
    <w:rsid w:val="001C769C"/>
    <w:rsid w:val="001C771D"/>
    <w:rsid w:val="001D0F5A"/>
    <w:rsid w:val="001D194E"/>
    <w:rsid w:val="001D21A2"/>
    <w:rsid w:val="001D301B"/>
    <w:rsid w:val="001D344B"/>
    <w:rsid w:val="001D451B"/>
    <w:rsid w:val="001D50D2"/>
    <w:rsid w:val="001D5574"/>
    <w:rsid w:val="001D5830"/>
    <w:rsid w:val="001D637F"/>
    <w:rsid w:val="001D7FF9"/>
    <w:rsid w:val="001E0DDD"/>
    <w:rsid w:val="001E0E25"/>
    <w:rsid w:val="001E1D99"/>
    <w:rsid w:val="001E28FB"/>
    <w:rsid w:val="001E4C65"/>
    <w:rsid w:val="001E61DD"/>
    <w:rsid w:val="001E70B8"/>
    <w:rsid w:val="001F0ABF"/>
    <w:rsid w:val="001F16F9"/>
    <w:rsid w:val="001F1BE1"/>
    <w:rsid w:val="001F1CE4"/>
    <w:rsid w:val="001F1F52"/>
    <w:rsid w:val="001F4FF6"/>
    <w:rsid w:val="001F50D8"/>
    <w:rsid w:val="001F5717"/>
    <w:rsid w:val="001F70BB"/>
    <w:rsid w:val="002001C5"/>
    <w:rsid w:val="00200851"/>
    <w:rsid w:val="00203239"/>
    <w:rsid w:val="00205923"/>
    <w:rsid w:val="00205B9D"/>
    <w:rsid w:val="00205BEA"/>
    <w:rsid w:val="002070F7"/>
    <w:rsid w:val="00207E19"/>
    <w:rsid w:val="002100F8"/>
    <w:rsid w:val="00210367"/>
    <w:rsid w:val="00210F17"/>
    <w:rsid w:val="00211385"/>
    <w:rsid w:val="002142E4"/>
    <w:rsid w:val="00214D3F"/>
    <w:rsid w:val="00215048"/>
    <w:rsid w:val="00216785"/>
    <w:rsid w:val="00220EEF"/>
    <w:rsid w:val="00220F47"/>
    <w:rsid w:val="002220D2"/>
    <w:rsid w:val="00222244"/>
    <w:rsid w:val="00225D01"/>
    <w:rsid w:val="00227B49"/>
    <w:rsid w:val="00230EA5"/>
    <w:rsid w:val="00232CB1"/>
    <w:rsid w:val="0023333A"/>
    <w:rsid w:val="00233935"/>
    <w:rsid w:val="00234D01"/>
    <w:rsid w:val="00236ACF"/>
    <w:rsid w:val="002376EE"/>
    <w:rsid w:val="00237BF8"/>
    <w:rsid w:val="002400A7"/>
    <w:rsid w:val="00242150"/>
    <w:rsid w:val="00242D1E"/>
    <w:rsid w:val="00242EB4"/>
    <w:rsid w:val="0024326A"/>
    <w:rsid w:val="00243CE8"/>
    <w:rsid w:val="00244CE4"/>
    <w:rsid w:val="00245C96"/>
    <w:rsid w:val="0024738E"/>
    <w:rsid w:val="002475BB"/>
    <w:rsid w:val="00247D5C"/>
    <w:rsid w:val="002508D4"/>
    <w:rsid w:val="00250A4E"/>
    <w:rsid w:val="0025162D"/>
    <w:rsid w:val="00251703"/>
    <w:rsid w:val="002529F4"/>
    <w:rsid w:val="00253025"/>
    <w:rsid w:val="00253729"/>
    <w:rsid w:val="00254FFB"/>
    <w:rsid w:val="002554FD"/>
    <w:rsid w:val="002557F7"/>
    <w:rsid w:val="00256A1F"/>
    <w:rsid w:val="00256C18"/>
    <w:rsid w:val="00257744"/>
    <w:rsid w:val="00261695"/>
    <w:rsid w:val="00261E34"/>
    <w:rsid w:val="00262A09"/>
    <w:rsid w:val="00265946"/>
    <w:rsid w:val="00267DBC"/>
    <w:rsid w:val="00270229"/>
    <w:rsid w:val="00271119"/>
    <w:rsid w:val="002711B2"/>
    <w:rsid w:val="002713C9"/>
    <w:rsid w:val="00271E41"/>
    <w:rsid w:val="00274362"/>
    <w:rsid w:val="0027476C"/>
    <w:rsid w:val="0027495D"/>
    <w:rsid w:val="00276D61"/>
    <w:rsid w:val="00276E45"/>
    <w:rsid w:val="00277C2B"/>
    <w:rsid w:val="002804C0"/>
    <w:rsid w:val="002837EA"/>
    <w:rsid w:val="00286D4D"/>
    <w:rsid w:val="00286D51"/>
    <w:rsid w:val="00286EAA"/>
    <w:rsid w:val="00287050"/>
    <w:rsid w:val="002873D8"/>
    <w:rsid w:val="0029053A"/>
    <w:rsid w:val="002907D3"/>
    <w:rsid w:val="002909A2"/>
    <w:rsid w:val="00291649"/>
    <w:rsid w:val="00291C04"/>
    <w:rsid w:val="002922BF"/>
    <w:rsid w:val="0029269E"/>
    <w:rsid w:val="00292939"/>
    <w:rsid w:val="00293D81"/>
    <w:rsid w:val="002958AD"/>
    <w:rsid w:val="00295D83"/>
    <w:rsid w:val="00295DDC"/>
    <w:rsid w:val="00295DF8"/>
    <w:rsid w:val="002965B1"/>
    <w:rsid w:val="002966B8"/>
    <w:rsid w:val="00297162"/>
    <w:rsid w:val="002A240D"/>
    <w:rsid w:val="002A25CA"/>
    <w:rsid w:val="002A2FD2"/>
    <w:rsid w:val="002A347B"/>
    <w:rsid w:val="002A35D8"/>
    <w:rsid w:val="002A3787"/>
    <w:rsid w:val="002A37AB"/>
    <w:rsid w:val="002A5976"/>
    <w:rsid w:val="002A5BD0"/>
    <w:rsid w:val="002A5F83"/>
    <w:rsid w:val="002A65B4"/>
    <w:rsid w:val="002A6F71"/>
    <w:rsid w:val="002A788B"/>
    <w:rsid w:val="002A7A92"/>
    <w:rsid w:val="002B0FCF"/>
    <w:rsid w:val="002B14D1"/>
    <w:rsid w:val="002B2538"/>
    <w:rsid w:val="002B2DDA"/>
    <w:rsid w:val="002B3D4D"/>
    <w:rsid w:val="002B40A2"/>
    <w:rsid w:val="002B5714"/>
    <w:rsid w:val="002B69DB"/>
    <w:rsid w:val="002B6C00"/>
    <w:rsid w:val="002B7491"/>
    <w:rsid w:val="002B7778"/>
    <w:rsid w:val="002C2019"/>
    <w:rsid w:val="002C2FE6"/>
    <w:rsid w:val="002C30F3"/>
    <w:rsid w:val="002C3BF6"/>
    <w:rsid w:val="002C3F53"/>
    <w:rsid w:val="002C4B20"/>
    <w:rsid w:val="002C5389"/>
    <w:rsid w:val="002C6DA2"/>
    <w:rsid w:val="002C7F6C"/>
    <w:rsid w:val="002D1205"/>
    <w:rsid w:val="002D1D87"/>
    <w:rsid w:val="002D23A5"/>
    <w:rsid w:val="002D28A7"/>
    <w:rsid w:val="002D2DB3"/>
    <w:rsid w:val="002D43A9"/>
    <w:rsid w:val="002D5157"/>
    <w:rsid w:val="002D5A59"/>
    <w:rsid w:val="002D6BC8"/>
    <w:rsid w:val="002E0474"/>
    <w:rsid w:val="002E10D6"/>
    <w:rsid w:val="002E12FB"/>
    <w:rsid w:val="002E27D8"/>
    <w:rsid w:val="002E4E72"/>
    <w:rsid w:val="002E5485"/>
    <w:rsid w:val="002E75CD"/>
    <w:rsid w:val="002E7860"/>
    <w:rsid w:val="002E7A10"/>
    <w:rsid w:val="002E7C06"/>
    <w:rsid w:val="002F096B"/>
    <w:rsid w:val="002F2AA8"/>
    <w:rsid w:val="002F301E"/>
    <w:rsid w:val="002F3C9D"/>
    <w:rsid w:val="002F5058"/>
    <w:rsid w:val="002F602B"/>
    <w:rsid w:val="002F64FE"/>
    <w:rsid w:val="002F78BA"/>
    <w:rsid w:val="003024AF"/>
    <w:rsid w:val="00302D20"/>
    <w:rsid w:val="00302FA1"/>
    <w:rsid w:val="003032DA"/>
    <w:rsid w:val="00303D17"/>
    <w:rsid w:val="00306899"/>
    <w:rsid w:val="00311A9A"/>
    <w:rsid w:val="00311AF6"/>
    <w:rsid w:val="00311EF6"/>
    <w:rsid w:val="003126C1"/>
    <w:rsid w:val="0031383E"/>
    <w:rsid w:val="00313DB3"/>
    <w:rsid w:val="00314046"/>
    <w:rsid w:val="00314A7C"/>
    <w:rsid w:val="00315287"/>
    <w:rsid w:val="00316176"/>
    <w:rsid w:val="003169B2"/>
    <w:rsid w:val="0032062F"/>
    <w:rsid w:val="00320C70"/>
    <w:rsid w:val="00321659"/>
    <w:rsid w:val="003218A2"/>
    <w:rsid w:val="00322455"/>
    <w:rsid w:val="00323686"/>
    <w:rsid w:val="00323D50"/>
    <w:rsid w:val="00323DA4"/>
    <w:rsid w:val="00324399"/>
    <w:rsid w:val="003243F4"/>
    <w:rsid w:val="0032467D"/>
    <w:rsid w:val="00324CD9"/>
    <w:rsid w:val="00324F6D"/>
    <w:rsid w:val="00325302"/>
    <w:rsid w:val="0032659B"/>
    <w:rsid w:val="0032684A"/>
    <w:rsid w:val="00331642"/>
    <w:rsid w:val="003316B8"/>
    <w:rsid w:val="0033197B"/>
    <w:rsid w:val="00332C49"/>
    <w:rsid w:val="0033348C"/>
    <w:rsid w:val="003351C6"/>
    <w:rsid w:val="00335E9F"/>
    <w:rsid w:val="003364DC"/>
    <w:rsid w:val="003368CD"/>
    <w:rsid w:val="00336A05"/>
    <w:rsid w:val="00336AA2"/>
    <w:rsid w:val="00336FED"/>
    <w:rsid w:val="00340681"/>
    <w:rsid w:val="00342DE3"/>
    <w:rsid w:val="00344BBA"/>
    <w:rsid w:val="00344EB8"/>
    <w:rsid w:val="003451E0"/>
    <w:rsid w:val="00346159"/>
    <w:rsid w:val="00350193"/>
    <w:rsid w:val="0035044B"/>
    <w:rsid w:val="00350548"/>
    <w:rsid w:val="00350BD2"/>
    <w:rsid w:val="00350F08"/>
    <w:rsid w:val="003518E1"/>
    <w:rsid w:val="00353E78"/>
    <w:rsid w:val="00354622"/>
    <w:rsid w:val="00354646"/>
    <w:rsid w:val="00354B7F"/>
    <w:rsid w:val="00356AFC"/>
    <w:rsid w:val="00356B0D"/>
    <w:rsid w:val="00361F7C"/>
    <w:rsid w:val="0036251A"/>
    <w:rsid w:val="00362926"/>
    <w:rsid w:val="00362C32"/>
    <w:rsid w:val="0036302B"/>
    <w:rsid w:val="003633FE"/>
    <w:rsid w:val="0036353D"/>
    <w:rsid w:val="00364AF8"/>
    <w:rsid w:val="00365458"/>
    <w:rsid w:val="00370EA7"/>
    <w:rsid w:val="003710CF"/>
    <w:rsid w:val="00371F66"/>
    <w:rsid w:val="0037229C"/>
    <w:rsid w:val="003722BB"/>
    <w:rsid w:val="00372343"/>
    <w:rsid w:val="0037272C"/>
    <w:rsid w:val="00372EFB"/>
    <w:rsid w:val="003730D8"/>
    <w:rsid w:val="00374226"/>
    <w:rsid w:val="003746C3"/>
    <w:rsid w:val="00374C2E"/>
    <w:rsid w:val="0037538E"/>
    <w:rsid w:val="003754E1"/>
    <w:rsid w:val="00375A70"/>
    <w:rsid w:val="003763F6"/>
    <w:rsid w:val="003767F9"/>
    <w:rsid w:val="00376D13"/>
    <w:rsid w:val="0037716B"/>
    <w:rsid w:val="00377847"/>
    <w:rsid w:val="00377A5E"/>
    <w:rsid w:val="00380B03"/>
    <w:rsid w:val="00380D6C"/>
    <w:rsid w:val="00380D70"/>
    <w:rsid w:val="00381128"/>
    <w:rsid w:val="003813F2"/>
    <w:rsid w:val="00381B99"/>
    <w:rsid w:val="00382B00"/>
    <w:rsid w:val="00382F51"/>
    <w:rsid w:val="00384C03"/>
    <w:rsid w:val="00384C16"/>
    <w:rsid w:val="00385446"/>
    <w:rsid w:val="00385C1B"/>
    <w:rsid w:val="00386341"/>
    <w:rsid w:val="003864F4"/>
    <w:rsid w:val="003868BF"/>
    <w:rsid w:val="003871CB"/>
    <w:rsid w:val="0038736A"/>
    <w:rsid w:val="003878BB"/>
    <w:rsid w:val="0039077D"/>
    <w:rsid w:val="00391A1C"/>
    <w:rsid w:val="00391CCF"/>
    <w:rsid w:val="00391E0D"/>
    <w:rsid w:val="0039322B"/>
    <w:rsid w:val="003933BC"/>
    <w:rsid w:val="00394AED"/>
    <w:rsid w:val="00395F2B"/>
    <w:rsid w:val="003963D0"/>
    <w:rsid w:val="0039683B"/>
    <w:rsid w:val="00397363"/>
    <w:rsid w:val="0039743E"/>
    <w:rsid w:val="00397771"/>
    <w:rsid w:val="00397961"/>
    <w:rsid w:val="003A0633"/>
    <w:rsid w:val="003A0AA4"/>
    <w:rsid w:val="003A0E7C"/>
    <w:rsid w:val="003A17ED"/>
    <w:rsid w:val="003A1D7A"/>
    <w:rsid w:val="003A1E57"/>
    <w:rsid w:val="003A2895"/>
    <w:rsid w:val="003A2D9C"/>
    <w:rsid w:val="003A3EB2"/>
    <w:rsid w:val="003A4B34"/>
    <w:rsid w:val="003A56C5"/>
    <w:rsid w:val="003B0EF5"/>
    <w:rsid w:val="003B0F56"/>
    <w:rsid w:val="003B1876"/>
    <w:rsid w:val="003B3BC4"/>
    <w:rsid w:val="003B421C"/>
    <w:rsid w:val="003B44DF"/>
    <w:rsid w:val="003B4543"/>
    <w:rsid w:val="003B4D1A"/>
    <w:rsid w:val="003B53F8"/>
    <w:rsid w:val="003B6103"/>
    <w:rsid w:val="003B64AC"/>
    <w:rsid w:val="003B67E5"/>
    <w:rsid w:val="003B684C"/>
    <w:rsid w:val="003B6D87"/>
    <w:rsid w:val="003B6E2C"/>
    <w:rsid w:val="003B7021"/>
    <w:rsid w:val="003B7456"/>
    <w:rsid w:val="003B7A07"/>
    <w:rsid w:val="003B7C6F"/>
    <w:rsid w:val="003C051A"/>
    <w:rsid w:val="003C125D"/>
    <w:rsid w:val="003C176F"/>
    <w:rsid w:val="003C18B0"/>
    <w:rsid w:val="003C1D5E"/>
    <w:rsid w:val="003C314E"/>
    <w:rsid w:val="003C3A23"/>
    <w:rsid w:val="003C3BC2"/>
    <w:rsid w:val="003C46A6"/>
    <w:rsid w:val="003C4B67"/>
    <w:rsid w:val="003C583D"/>
    <w:rsid w:val="003C67BC"/>
    <w:rsid w:val="003C6BAE"/>
    <w:rsid w:val="003C71C5"/>
    <w:rsid w:val="003C7C65"/>
    <w:rsid w:val="003C7F61"/>
    <w:rsid w:val="003D05DE"/>
    <w:rsid w:val="003D0E25"/>
    <w:rsid w:val="003D12A8"/>
    <w:rsid w:val="003D206E"/>
    <w:rsid w:val="003D25F8"/>
    <w:rsid w:val="003D316B"/>
    <w:rsid w:val="003D3170"/>
    <w:rsid w:val="003D3A69"/>
    <w:rsid w:val="003D56D8"/>
    <w:rsid w:val="003D5FBC"/>
    <w:rsid w:val="003D6C59"/>
    <w:rsid w:val="003D7524"/>
    <w:rsid w:val="003D79F8"/>
    <w:rsid w:val="003E1136"/>
    <w:rsid w:val="003E19FB"/>
    <w:rsid w:val="003E1C78"/>
    <w:rsid w:val="003E54C2"/>
    <w:rsid w:val="003E6384"/>
    <w:rsid w:val="003E6CF4"/>
    <w:rsid w:val="003E797C"/>
    <w:rsid w:val="003F09B4"/>
    <w:rsid w:val="003F0A0C"/>
    <w:rsid w:val="003F0B88"/>
    <w:rsid w:val="003F14AA"/>
    <w:rsid w:val="003F1744"/>
    <w:rsid w:val="003F1871"/>
    <w:rsid w:val="003F1FDB"/>
    <w:rsid w:val="003F2348"/>
    <w:rsid w:val="003F25E9"/>
    <w:rsid w:val="003F2A3F"/>
    <w:rsid w:val="003F3D78"/>
    <w:rsid w:val="003F4370"/>
    <w:rsid w:val="003F583B"/>
    <w:rsid w:val="003F589B"/>
    <w:rsid w:val="003F6875"/>
    <w:rsid w:val="003F6D76"/>
    <w:rsid w:val="003F7C10"/>
    <w:rsid w:val="00400114"/>
    <w:rsid w:val="00400857"/>
    <w:rsid w:val="00401337"/>
    <w:rsid w:val="00401AD3"/>
    <w:rsid w:val="00402B87"/>
    <w:rsid w:val="00402C73"/>
    <w:rsid w:val="004043F1"/>
    <w:rsid w:val="00405117"/>
    <w:rsid w:val="0040601D"/>
    <w:rsid w:val="00406192"/>
    <w:rsid w:val="00406BEF"/>
    <w:rsid w:val="00406D08"/>
    <w:rsid w:val="00407F5C"/>
    <w:rsid w:val="0041035E"/>
    <w:rsid w:val="00410D56"/>
    <w:rsid w:val="00410EB5"/>
    <w:rsid w:val="00411AFD"/>
    <w:rsid w:val="00412130"/>
    <w:rsid w:val="00413133"/>
    <w:rsid w:val="00413FD2"/>
    <w:rsid w:val="00414146"/>
    <w:rsid w:val="00414210"/>
    <w:rsid w:val="00415AD9"/>
    <w:rsid w:val="00416299"/>
    <w:rsid w:val="004166B8"/>
    <w:rsid w:val="0042011C"/>
    <w:rsid w:val="00420480"/>
    <w:rsid w:val="00420519"/>
    <w:rsid w:val="00421B4E"/>
    <w:rsid w:val="00421C95"/>
    <w:rsid w:val="00422FA2"/>
    <w:rsid w:val="0042494C"/>
    <w:rsid w:val="00424A44"/>
    <w:rsid w:val="00424E03"/>
    <w:rsid w:val="004252FE"/>
    <w:rsid w:val="00427186"/>
    <w:rsid w:val="0042762B"/>
    <w:rsid w:val="00430470"/>
    <w:rsid w:val="00432E5B"/>
    <w:rsid w:val="00432F2C"/>
    <w:rsid w:val="004337DC"/>
    <w:rsid w:val="00433826"/>
    <w:rsid w:val="0043413D"/>
    <w:rsid w:val="00436217"/>
    <w:rsid w:val="00441265"/>
    <w:rsid w:val="004429BC"/>
    <w:rsid w:val="00443752"/>
    <w:rsid w:val="00444283"/>
    <w:rsid w:val="00445F98"/>
    <w:rsid w:val="00447635"/>
    <w:rsid w:val="004479A9"/>
    <w:rsid w:val="00447FF0"/>
    <w:rsid w:val="00450E07"/>
    <w:rsid w:val="004514FC"/>
    <w:rsid w:val="00451845"/>
    <w:rsid w:val="00452ACC"/>
    <w:rsid w:val="0045342E"/>
    <w:rsid w:val="004547F0"/>
    <w:rsid w:val="00455DFC"/>
    <w:rsid w:val="00457863"/>
    <w:rsid w:val="00457986"/>
    <w:rsid w:val="00457C4B"/>
    <w:rsid w:val="00460424"/>
    <w:rsid w:val="004605FE"/>
    <w:rsid w:val="0046142D"/>
    <w:rsid w:val="00461F99"/>
    <w:rsid w:val="004635F3"/>
    <w:rsid w:val="004652F6"/>
    <w:rsid w:val="00466E8F"/>
    <w:rsid w:val="00471961"/>
    <w:rsid w:val="00471969"/>
    <w:rsid w:val="00472CCF"/>
    <w:rsid w:val="00473E52"/>
    <w:rsid w:val="00474ED8"/>
    <w:rsid w:val="0047635E"/>
    <w:rsid w:val="00476735"/>
    <w:rsid w:val="0047680B"/>
    <w:rsid w:val="00476CC5"/>
    <w:rsid w:val="00477746"/>
    <w:rsid w:val="0048135B"/>
    <w:rsid w:val="004825D3"/>
    <w:rsid w:val="00482F9E"/>
    <w:rsid w:val="004843D3"/>
    <w:rsid w:val="00484869"/>
    <w:rsid w:val="004851D8"/>
    <w:rsid w:val="004858E7"/>
    <w:rsid w:val="0048706B"/>
    <w:rsid w:val="004871E9"/>
    <w:rsid w:val="00490A54"/>
    <w:rsid w:val="004917DA"/>
    <w:rsid w:val="00492774"/>
    <w:rsid w:val="0049509C"/>
    <w:rsid w:val="00495988"/>
    <w:rsid w:val="00495FA2"/>
    <w:rsid w:val="00495FF7"/>
    <w:rsid w:val="00497AC0"/>
    <w:rsid w:val="004A022B"/>
    <w:rsid w:val="004A10A7"/>
    <w:rsid w:val="004A1336"/>
    <w:rsid w:val="004A1F5D"/>
    <w:rsid w:val="004A21C0"/>
    <w:rsid w:val="004A30BD"/>
    <w:rsid w:val="004A4995"/>
    <w:rsid w:val="004A4C90"/>
    <w:rsid w:val="004A5150"/>
    <w:rsid w:val="004A6C34"/>
    <w:rsid w:val="004B0FD8"/>
    <w:rsid w:val="004B1275"/>
    <w:rsid w:val="004B12BE"/>
    <w:rsid w:val="004B1A05"/>
    <w:rsid w:val="004B2639"/>
    <w:rsid w:val="004B32E7"/>
    <w:rsid w:val="004B3444"/>
    <w:rsid w:val="004B3A67"/>
    <w:rsid w:val="004B3EB8"/>
    <w:rsid w:val="004B4040"/>
    <w:rsid w:val="004B5781"/>
    <w:rsid w:val="004B5962"/>
    <w:rsid w:val="004B5AF8"/>
    <w:rsid w:val="004B64B5"/>
    <w:rsid w:val="004B6BCB"/>
    <w:rsid w:val="004B6F46"/>
    <w:rsid w:val="004B77A6"/>
    <w:rsid w:val="004C0B96"/>
    <w:rsid w:val="004C3560"/>
    <w:rsid w:val="004C35A1"/>
    <w:rsid w:val="004C4839"/>
    <w:rsid w:val="004C4C49"/>
    <w:rsid w:val="004C51B5"/>
    <w:rsid w:val="004C65B5"/>
    <w:rsid w:val="004C6976"/>
    <w:rsid w:val="004D037B"/>
    <w:rsid w:val="004D0601"/>
    <w:rsid w:val="004D07EF"/>
    <w:rsid w:val="004D0D83"/>
    <w:rsid w:val="004D2793"/>
    <w:rsid w:val="004D294B"/>
    <w:rsid w:val="004D2A69"/>
    <w:rsid w:val="004D34BC"/>
    <w:rsid w:val="004D4F32"/>
    <w:rsid w:val="004D54D1"/>
    <w:rsid w:val="004D58EC"/>
    <w:rsid w:val="004E05E1"/>
    <w:rsid w:val="004E0DA3"/>
    <w:rsid w:val="004E157B"/>
    <w:rsid w:val="004E1BD8"/>
    <w:rsid w:val="004E3AAE"/>
    <w:rsid w:val="004E4B2E"/>
    <w:rsid w:val="004E52B6"/>
    <w:rsid w:val="004E5B24"/>
    <w:rsid w:val="004E6025"/>
    <w:rsid w:val="004E64A1"/>
    <w:rsid w:val="004F025E"/>
    <w:rsid w:val="004F0803"/>
    <w:rsid w:val="004F17A3"/>
    <w:rsid w:val="004F1ECD"/>
    <w:rsid w:val="004F2866"/>
    <w:rsid w:val="004F3459"/>
    <w:rsid w:val="004F421B"/>
    <w:rsid w:val="004F4716"/>
    <w:rsid w:val="004F4AE6"/>
    <w:rsid w:val="004F67E7"/>
    <w:rsid w:val="004F6C39"/>
    <w:rsid w:val="004F73C4"/>
    <w:rsid w:val="004F7C22"/>
    <w:rsid w:val="00500114"/>
    <w:rsid w:val="005001C1"/>
    <w:rsid w:val="005009F5"/>
    <w:rsid w:val="0050121C"/>
    <w:rsid w:val="00501568"/>
    <w:rsid w:val="00501C52"/>
    <w:rsid w:val="00502FF9"/>
    <w:rsid w:val="0050324A"/>
    <w:rsid w:val="00503B8A"/>
    <w:rsid w:val="00503BD6"/>
    <w:rsid w:val="005052A7"/>
    <w:rsid w:val="00506362"/>
    <w:rsid w:val="0050754A"/>
    <w:rsid w:val="00512377"/>
    <w:rsid w:val="00512F8A"/>
    <w:rsid w:val="00514E46"/>
    <w:rsid w:val="005153AC"/>
    <w:rsid w:val="0051584E"/>
    <w:rsid w:val="00515C00"/>
    <w:rsid w:val="00515F80"/>
    <w:rsid w:val="0051640A"/>
    <w:rsid w:val="00516594"/>
    <w:rsid w:val="00516C80"/>
    <w:rsid w:val="00517EC0"/>
    <w:rsid w:val="00520329"/>
    <w:rsid w:val="0052093C"/>
    <w:rsid w:val="00521D37"/>
    <w:rsid w:val="00522D88"/>
    <w:rsid w:val="00523654"/>
    <w:rsid w:val="0052544E"/>
    <w:rsid w:val="00525931"/>
    <w:rsid w:val="00526387"/>
    <w:rsid w:val="0053112E"/>
    <w:rsid w:val="00535234"/>
    <w:rsid w:val="00535362"/>
    <w:rsid w:val="00535408"/>
    <w:rsid w:val="00540F60"/>
    <w:rsid w:val="00541268"/>
    <w:rsid w:val="0054140B"/>
    <w:rsid w:val="005427DA"/>
    <w:rsid w:val="005452BC"/>
    <w:rsid w:val="0054603A"/>
    <w:rsid w:val="00547365"/>
    <w:rsid w:val="005510B5"/>
    <w:rsid w:val="00551184"/>
    <w:rsid w:val="0055126D"/>
    <w:rsid w:val="00551697"/>
    <w:rsid w:val="00552B68"/>
    <w:rsid w:val="005546F2"/>
    <w:rsid w:val="00554E96"/>
    <w:rsid w:val="0055570F"/>
    <w:rsid w:val="00556A53"/>
    <w:rsid w:val="005603EE"/>
    <w:rsid w:val="00564B9D"/>
    <w:rsid w:val="0056590E"/>
    <w:rsid w:val="005659DB"/>
    <w:rsid w:val="00565BB6"/>
    <w:rsid w:val="005669BC"/>
    <w:rsid w:val="00566A53"/>
    <w:rsid w:val="00566C2A"/>
    <w:rsid w:val="005670FA"/>
    <w:rsid w:val="0056759D"/>
    <w:rsid w:val="00570E02"/>
    <w:rsid w:val="005710D0"/>
    <w:rsid w:val="00572002"/>
    <w:rsid w:val="005720A7"/>
    <w:rsid w:val="0057241F"/>
    <w:rsid w:val="0057261C"/>
    <w:rsid w:val="005748C7"/>
    <w:rsid w:val="00577912"/>
    <w:rsid w:val="005808A8"/>
    <w:rsid w:val="00580925"/>
    <w:rsid w:val="00580A13"/>
    <w:rsid w:val="00583392"/>
    <w:rsid w:val="00583601"/>
    <w:rsid w:val="00583AA9"/>
    <w:rsid w:val="00583E1C"/>
    <w:rsid w:val="00583F63"/>
    <w:rsid w:val="005847E4"/>
    <w:rsid w:val="00584920"/>
    <w:rsid w:val="005853E7"/>
    <w:rsid w:val="00585E2A"/>
    <w:rsid w:val="00586BCF"/>
    <w:rsid w:val="00586E69"/>
    <w:rsid w:val="005871A6"/>
    <w:rsid w:val="00591709"/>
    <w:rsid w:val="00591D24"/>
    <w:rsid w:val="00592755"/>
    <w:rsid w:val="00593B1A"/>
    <w:rsid w:val="00595D1B"/>
    <w:rsid w:val="00595ED5"/>
    <w:rsid w:val="0059676E"/>
    <w:rsid w:val="00597400"/>
    <w:rsid w:val="005978C1"/>
    <w:rsid w:val="005A03A2"/>
    <w:rsid w:val="005A05CB"/>
    <w:rsid w:val="005A0F0A"/>
    <w:rsid w:val="005A1362"/>
    <w:rsid w:val="005A153E"/>
    <w:rsid w:val="005A26CA"/>
    <w:rsid w:val="005A2CB7"/>
    <w:rsid w:val="005A3431"/>
    <w:rsid w:val="005A3B59"/>
    <w:rsid w:val="005A3E6D"/>
    <w:rsid w:val="005A6E8E"/>
    <w:rsid w:val="005A7620"/>
    <w:rsid w:val="005A79B0"/>
    <w:rsid w:val="005A7B28"/>
    <w:rsid w:val="005B0369"/>
    <w:rsid w:val="005B0BA5"/>
    <w:rsid w:val="005B107F"/>
    <w:rsid w:val="005B1376"/>
    <w:rsid w:val="005B1AB9"/>
    <w:rsid w:val="005B1C45"/>
    <w:rsid w:val="005B4513"/>
    <w:rsid w:val="005B4A99"/>
    <w:rsid w:val="005B4D61"/>
    <w:rsid w:val="005C013C"/>
    <w:rsid w:val="005C08C1"/>
    <w:rsid w:val="005C162D"/>
    <w:rsid w:val="005C1D87"/>
    <w:rsid w:val="005C1E68"/>
    <w:rsid w:val="005C2CDF"/>
    <w:rsid w:val="005C33C6"/>
    <w:rsid w:val="005C3D03"/>
    <w:rsid w:val="005C438F"/>
    <w:rsid w:val="005C456F"/>
    <w:rsid w:val="005C4A88"/>
    <w:rsid w:val="005C644E"/>
    <w:rsid w:val="005D00E0"/>
    <w:rsid w:val="005D02F7"/>
    <w:rsid w:val="005D03EC"/>
    <w:rsid w:val="005D08B2"/>
    <w:rsid w:val="005D1879"/>
    <w:rsid w:val="005D1A1B"/>
    <w:rsid w:val="005D2046"/>
    <w:rsid w:val="005D2ABB"/>
    <w:rsid w:val="005D306F"/>
    <w:rsid w:val="005D4D17"/>
    <w:rsid w:val="005D55BB"/>
    <w:rsid w:val="005D6195"/>
    <w:rsid w:val="005D7028"/>
    <w:rsid w:val="005D74E0"/>
    <w:rsid w:val="005D7CC9"/>
    <w:rsid w:val="005E0989"/>
    <w:rsid w:val="005E18F4"/>
    <w:rsid w:val="005E23AA"/>
    <w:rsid w:val="005E23DC"/>
    <w:rsid w:val="005E2AA8"/>
    <w:rsid w:val="005E2F85"/>
    <w:rsid w:val="005E4500"/>
    <w:rsid w:val="005E4910"/>
    <w:rsid w:val="005E63CD"/>
    <w:rsid w:val="005F0407"/>
    <w:rsid w:val="005F0A2C"/>
    <w:rsid w:val="005F0C1B"/>
    <w:rsid w:val="005F128A"/>
    <w:rsid w:val="005F16ED"/>
    <w:rsid w:val="005F1749"/>
    <w:rsid w:val="005F23E0"/>
    <w:rsid w:val="005F2608"/>
    <w:rsid w:val="005F30C1"/>
    <w:rsid w:val="005F3321"/>
    <w:rsid w:val="005F342E"/>
    <w:rsid w:val="005F38BC"/>
    <w:rsid w:val="005F3D87"/>
    <w:rsid w:val="005F6416"/>
    <w:rsid w:val="005F7064"/>
    <w:rsid w:val="005F720A"/>
    <w:rsid w:val="005F7807"/>
    <w:rsid w:val="00602903"/>
    <w:rsid w:val="006034AF"/>
    <w:rsid w:val="00603AF2"/>
    <w:rsid w:val="0060408D"/>
    <w:rsid w:val="00604A92"/>
    <w:rsid w:val="0060683A"/>
    <w:rsid w:val="0061041F"/>
    <w:rsid w:val="0061101B"/>
    <w:rsid w:val="0061141A"/>
    <w:rsid w:val="006138EB"/>
    <w:rsid w:val="006139BC"/>
    <w:rsid w:val="006146D4"/>
    <w:rsid w:val="00614A09"/>
    <w:rsid w:val="00614E61"/>
    <w:rsid w:val="0061518F"/>
    <w:rsid w:val="00615B24"/>
    <w:rsid w:val="00615D9A"/>
    <w:rsid w:val="00617AE8"/>
    <w:rsid w:val="006213E4"/>
    <w:rsid w:val="0062160A"/>
    <w:rsid w:val="00622DD2"/>
    <w:rsid w:val="00622E94"/>
    <w:rsid w:val="006239C0"/>
    <w:rsid w:val="00623B08"/>
    <w:rsid w:val="00623CF8"/>
    <w:rsid w:val="00626972"/>
    <w:rsid w:val="0062697A"/>
    <w:rsid w:val="00630661"/>
    <w:rsid w:val="00631082"/>
    <w:rsid w:val="0063184F"/>
    <w:rsid w:val="006326D1"/>
    <w:rsid w:val="006339CB"/>
    <w:rsid w:val="00634584"/>
    <w:rsid w:val="00634D4D"/>
    <w:rsid w:val="00635E7C"/>
    <w:rsid w:val="00636715"/>
    <w:rsid w:val="00636C0B"/>
    <w:rsid w:val="006372FE"/>
    <w:rsid w:val="0064007F"/>
    <w:rsid w:val="0064049C"/>
    <w:rsid w:val="006407B5"/>
    <w:rsid w:val="00640A8E"/>
    <w:rsid w:val="00641B7B"/>
    <w:rsid w:val="00643081"/>
    <w:rsid w:val="00643188"/>
    <w:rsid w:val="00643C40"/>
    <w:rsid w:val="0064418E"/>
    <w:rsid w:val="006453C1"/>
    <w:rsid w:val="00647C6B"/>
    <w:rsid w:val="0065135D"/>
    <w:rsid w:val="00651861"/>
    <w:rsid w:val="0065201C"/>
    <w:rsid w:val="00652608"/>
    <w:rsid w:val="00653642"/>
    <w:rsid w:val="00654108"/>
    <w:rsid w:val="00655E6F"/>
    <w:rsid w:val="00662442"/>
    <w:rsid w:val="00662969"/>
    <w:rsid w:val="00662DAE"/>
    <w:rsid w:val="00662DE0"/>
    <w:rsid w:val="006637BD"/>
    <w:rsid w:val="006638D4"/>
    <w:rsid w:val="00664BF7"/>
    <w:rsid w:val="00665CB7"/>
    <w:rsid w:val="00667C9E"/>
    <w:rsid w:val="00667D57"/>
    <w:rsid w:val="00670DF0"/>
    <w:rsid w:val="006723B3"/>
    <w:rsid w:val="00672607"/>
    <w:rsid w:val="00672850"/>
    <w:rsid w:val="00672D44"/>
    <w:rsid w:val="00673C47"/>
    <w:rsid w:val="00673FB2"/>
    <w:rsid w:val="00674B1C"/>
    <w:rsid w:val="00674FA6"/>
    <w:rsid w:val="00675190"/>
    <w:rsid w:val="006767FA"/>
    <w:rsid w:val="006773B0"/>
    <w:rsid w:val="00681A87"/>
    <w:rsid w:val="00681B43"/>
    <w:rsid w:val="0068499B"/>
    <w:rsid w:val="006853F7"/>
    <w:rsid w:val="006856DA"/>
    <w:rsid w:val="006879A6"/>
    <w:rsid w:val="00687B61"/>
    <w:rsid w:val="006904BF"/>
    <w:rsid w:val="0069087D"/>
    <w:rsid w:val="00690E39"/>
    <w:rsid w:val="00691CAE"/>
    <w:rsid w:val="0069218C"/>
    <w:rsid w:val="00692E64"/>
    <w:rsid w:val="00693D74"/>
    <w:rsid w:val="00693E34"/>
    <w:rsid w:val="00695697"/>
    <w:rsid w:val="00697B6C"/>
    <w:rsid w:val="006A0265"/>
    <w:rsid w:val="006A0E90"/>
    <w:rsid w:val="006A15CD"/>
    <w:rsid w:val="006A19EB"/>
    <w:rsid w:val="006A2009"/>
    <w:rsid w:val="006A24C4"/>
    <w:rsid w:val="006A25DC"/>
    <w:rsid w:val="006A4BEA"/>
    <w:rsid w:val="006A4E24"/>
    <w:rsid w:val="006A56ED"/>
    <w:rsid w:val="006A6D3B"/>
    <w:rsid w:val="006B11EB"/>
    <w:rsid w:val="006B18A4"/>
    <w:rsid w:val="006B19D8"/>
    <w:rsid w:val="006B1BB4"/>
    <w:rsid w:val="006B1F28"/>
    <w:rsid w:val="006B1F2C"/>
    <w:rsid w:val="006B248C"/>
    <w:rsid w:val="006B33A3"/>
    <w:rsid w:val="006B3EA6"/>
    <w:rsid w:val="006B407B"/>
    <w:rsid w:val="006B4307"/>
    <w:rsid w:val="006B43FB"/>
    <w:rsid w:val="006B4596"/>
    <w:rsid w:val="006B4741"/>
    <w:rsid w:val="006B51AD"/>
    <w:rsid w:val="006B535A"/>
    <w:rsid w:val="006B6204"/>
    <w:rsid w:val="006B7118"/>
    <w:rsid w:val="006B7C01"/>
    <w:rsid w:val="006B7D5B"/>
    <w:rsid w:val="006C099B"/>
    <w:rsid w:val="006C0A83"/>
    <w:rsid w:val="006C0BE6"/>
    <w:rsid w:val="006C2181"/>
    <w:rsid w:val="006C2B09"/>
    <w:rsid w:val="006C2D10"/>
    <w:rsid w:val="006C2DCF"/>
    <w:rsid w:val="006C6209"/>
    <w:rsid w:val="006C6694"/>
    <w:rsid w:val="006C6755"/>
    <w:rsid w:val="006C7F58"/>
    <w:rsid w:val="006D08F6"/>
    <w:rsid w:val="006D1A92"/>
    <w:rsid w:val="006D20BB"/>
    <w:rsid w:val="006D2961"/>
    <w:rsid w:val="006D320C"/>
    <w:rsid w:val="006D34AF"/>
    <w:rsid w:val="006D3FF8"/>
    <w:rsid w:val="006D48E0"/>
    <w:rsid w:val="006D594B"/>
    <w:rsid w:val="006D62AA"/>
    <w:rsid w:val="006D71D3"/>
    <w:rsid w:val="006E007D"/>
    <w:rsid w:val="006E09A1"/>
    <w:rsid w:val="006E16B4"/>
    <w:rsid w:val="006E1756"/>
    <w:rsid w:val="006E22BC"/>
    <w:rsid w:val="006E259B"/>
    <w:rsid w:val="006E33D9"/>
    <w:rsid w:val="006E61F4"/>
    <w:rsid w:val="006E6718"/>
    <w:rsid w:val="006E699A"/>
    <w:rsid w:val="006E7052"/>
    <w:rsid w:val="006E72EA"/>
    <w:rsid w:val="006E7685"/>
    <w:rsid w:val="006E7C9D"/>
    <w:rsid w:val="006F0AFC"/>
    <w:rsid w:val="006F1810"/>
    <w:rsid w:val="006F1BFB"/>
    <w:rsid w:val="006F23A6"/>
    <w:rsid w:val="006F25E8"/>
    <w:rsid w:val="006F371B"/>
    <w:rsid w:val="006F5FA5"/>
    <w:rsid w:val="006F6566"/>
    <w:rsid w:val="006F65A1"/>
    <w:rsid w:val="006F6F6A"/>
    <w:rsid w:val="006F743F"/>
    <w:rsid w:val="006F7490"/>
    <w:rsid w:val="006F7CF9"/>
    <w:rsid w:val="007000A8"/>
    <w:rsid w:val="0070087F"/>
    <w:rsid w:val="007013E0"/>
    <w:rsid w:val="0070162E"/>
    <w:rsid w:val="007022B8"/>
    <w:rsid w:val="007026A4"/>
    <w:rsid w:val="00702D7E"/>
    <w:rsid w:val="00705B09"/>
    <w:rsid w:val="00705DC0"/>
    <w:rsid w:val="00705DC2"/>
    <w:rsid w:val="00706AB0"/>
    <w:rsid w:val="007072A6"/>
    <w:rsid w:val="00711630"/>
    <w:rsid w:val="00711B8D"/>
    <w:rsid w:val="00711F1F"/>
    <w:rsid w:val="00715DD4"/>
    <w:rsid w:val="00715F23"/>
    <w:rsid w:val="007170BC"/>
    <w:rsid w:val="0071720B"/>
    <w:rsid w:val="007206A6"/>
    <w:rsid w:val="00721F29"/>
    <w:rsid w:val="0072246C"/>
    <w:rsid w:val="007227C5"/>
    <w:rsid w:val="00722CF8"/>
    <w:rsid w:val="00724292"/>
    <w:rsid w:val="007249A9"/>
    <w:rsid w:val="00724E79"/>
    <w:rsid w:val="00724ECB"/>
    <w:rsid w:val="007250F7"/>
    <w:rsid w:val="00725126"/>
    <w:rsid w:val="00725D26"/>
    <w:rsid w:val="0072725C"/>
    <w:rsid w:val="00730347"/>
    <w:rsid w:val="00730473"/>
    <w:rsid w:val="0073088E"/>
    <w:rsid w:val="00731C31"/>
    <w:rsid w:val="007322D9"/>
    <w:rsid w:val="007341BA"/>
    <w:rsid w:val="007342CB"/>
    <w:rsid w:val="00734922"/>
    <w:rsid w:val="00734C9B"/>
    <w:rsid w:val="00735B6E"/>
    <w:rsid w:val="007379DB"/>
    <w:rsid w:val="00737F64"/>
    <w:rsid w:val="00737FB9"/>
    <w:rsid w:val="00740552"/>
    <w:rsid w:val="00741216"/>
    <w:rsid w:val="00742CB2"/>
    <w:rsid w:val="0074644B"/>
    <w:rsid w:val="00746944"/>
    <w:rsid w:val="007470D5"/>
    <w:rsid w:val="0074745B"/>
    <w:rsid w:val="00750B95"/>
    <w:rsid w:val="00750D00"/>
    <w:rsid w:val="00750ED8"/>
    <w:rsid w:val="0075159F"/>
    <w:rsid w:val="00751812"/>
    <w:rsid w:val="007522B2"/>
    <w:rsid w:val="007531C6"/>
    <w:rsid w:val="007534DD"/>
    <w:rsid w:val="007551A5"/>
    <w:rsid w:val="00755A4B"/>
    <w:rsid w:val="00756102"/>
    <w:rsid w:val="00757036"/>
    <w:rsid w:val="0076087F"/>
    <w:rsid w:val="00760D83"/>
    <w:rsid w:val="00761049"/>
    <w:rsid w:val="00761A85"/>
    <w:rsid w:val="00761C4D"/>
    <w:rsid w:val="0076377D"/>
    <w:rsid w:val="00763A05"/>
    <w:rsid w:val="00763CF1"/>
    <w:rsid w:val="0076433C"/>
    <w:rsid w:val="007658E1"/>
    <w:rsid w:val="00765A5E"/>
    <w:rsid w:val="00766FD1"/>
    <w:rsid w:val="0076788E"/>
    <w:rsid w:val="00770086"/>
    <w:rsid w:val="00770A50"/>
    <w:rsid w:val="00770D27"/>
    <w:rsid w:val="00771055"/>
    <w:rsid w:val="0077157C"/>
    <w:rsid w:val="00771F23"/>
    <w:rsid w:val="00773D3E"/>
    <w:rsid w:val="00774608"/>
    <w:rsid w:val="00774A7E"/>
    <w:rsid w:val="00776B72"/>
    <w:rsid w:val="007772BD"/>
    <w:rsid w:val="007837D1"/>
    <w:rsid w:val="00783AB5"/>
    <w:rsid w:val="00784448"/>
    <w:rsid w:val="00785BF5"/>
    <w:rsid w:val="00786052"/>
    <w:rsid w:val="007864AC"/>
    <w:rsid w:val="0078653B"/>
    <w:rsid w:val="00786D44"/>
    <w:rsid w:val="007871B1"/>
    <w:rsid w:val="00790DBD"/>
    <w:rsid w:val="0079108A"/>
    <w:rsid w:val="0079120C"/>
    <w:rsid w:val="0079132B"/>
    <w:rsid w:val="0079184C"/>
    <w:rsid w:val="007932D7"/>
    <w:rsid w:val="00793D30"/>
    <w:rsid w:val="00793FD0"/>
    <w:rsid w:val="0079493E"/>
    <w:rsid w:val="007969DD"/>
    <w:rsid w:val="00797283"/>
    <w:rsid w:val="007A0247"/>
    <w:rsid w:val="007A0F1B"/>
    <w:rsid w:val="007A0F70"/>
    <w:rsid w:val="007A12A3"/>
    <w:rsid w:val="007A19FC"/>
    <w:rsid w:val="007A2A4D"/>
    <w:rsid w:val="007A326B"/>
    <w:rsid w:val="007A4095"/>
    <w:rsid w:val="007A4422"/>
    <w:rsid w:val="007A55F4"/>
    <w:rsid w:val="007A597F"/>
    <w:rsid w:val="007A5A29"/>
    <w:rsid w:val="007A5BBD"/>
    <w:rsid w:val="007A5ECE"/>
    <w:rsid w:val="007A67C7"/>
    <w:rsid w:val="007A7711"/>
    <w:rsid w:val="007B1E19"/>
    <w:rsid w:val="007B27A0"/>
    <w:rsid w:val="007B37E8"/>
    <w:rsid w:val="007B4F68"/>
    <w:rsid w:val="007B5278"/>
    <w:rsid w:val="007B6053"/>
    <w:rsid w:val="007B63EC"/>
    <w:rsid w:val="007B69D4"/>
    <w:rsid w:val="007B75E8"/>
    <w:rsid w:val="007B77EA"/>
    <w:rsid w:val="007B7A66"/>
    <w:rsid w:val="007C0B51"/>
    <w:rsid w:val="007C0D9D"/>
    <w:rsid w:val="007C0F92"/>
    <w:rsid w:val="007C518F"/>
    <w:rsid w:val="007C64A4"/>
    <w:rsid w:val="007C6C60"/>
    <w:rsid w:val="007C7B01"/>
    <w:rsid w:val="007D0805"/>
    <w:rsid w:val="007D125D"/>
    <w:rsid w:val="007D18E5"/>
    <w:rsid w:val="007D21EC"/>
    <w:rsid w:val="007D3202"/>
    <w:rsid w:val="007D3AC5"/>
    <w:rsid w:val="007D451C"/>
    <w:rsid w:val="007D4D27"/>
    <w:rsid w:val="007D51D5"/>
    <w:rsid w:val="007D5762"/>
    <w:rsid w:val="007D6175"/>
    <w:rsid w:val="007D70B3"/>
    <w:rsid w:val="007D7F29"/>
    <w:rsid w:val="007E09FC"/>
    <w:rsid w:val="007E2261"/>
    <w:rsid w:val="007E2C55"/>
    <w:rsid w:val="007E4CD6"/>
    <w:rsid w:val="007E672E"/>
    <w:rsid w:val="007E73B6"/>
    <w:rsid w:val="007E74CD"/>
    <w:rsid w:val="007E7541"/>
    <w:rsid w:val="007F0B05"/>
    <w:rsid w:val="007F1C87"/>
    <w:rsid w:val="007F1D64"/>
    <w:rsid w:val="007F2A76"/>
    <w:rsid w:val="007F2B34"/>
    <w:rsid w:val="007F2B4E"/>
    <w:rsid w:val="007F3866"/>
    <w:rsid w:val="007F4903"/>
    <w:rsid w:val="007F5B8A"/>
    <w:rsid w:val="007F783C"/>
    <w:rsid w:val="00800FCD"/>
    <w:rsid w:val="008014E3"/>
    <w:rsid w:val="00801954"/>
    <w:rsid w:val="00801E17"/>
    <w:rsid w:val="00802208"/>
    <w:rsid w:val="00803C31"/>
    <w:rsid w:val="00803F26"/>
    <w:rsid w:val="00803FDD"/>
    <w:rsid w:val="00804316"/>
    <w:rsid w:val="0080520E"/>
    <w:rsid w:val="008065E5"/>
    <w:rsid w:val="00806DD9"/>
    <w:rsid w:val="00807EEE"/>
    <w:rsid w:val="008104F2"/>
    <w:rsid w:val="00810DCF"/>
    <w:rsid w:val="00813DC4"/>
    <w:rsid w:val="00814039"/>
    <w:rsid w:val="00814DE2"/>
    <w:rsid w:val="00816663"/>
    <w:rsid w:val="008173A3"/>
    <w:rsid w:val="008173AF"/>
    <w:rsid w:val="00817E30"/>
    <w:rsid w:val="00820C0A"/>
    <w:rsid w:val="008224CE"/>
    <w:rsid w:val="00822C69"/>
    <w:rsid w:val="0082363E"/>
    <w:rsid w:val="0082373E"/>
    <w:rsid w:val="00823E29"/>
    <w:rsid w:val="0082401D"/>
    <w:rsid w:val="00824E8B"/>
    <w:rsid w:val="008252C5"/>
    <w:rsid w:val="008260F9"/>
    <w:rsid w:val="00827C6D"/>
    <w:rsid w:val="0083137A"/>
    <w:rsid w:val="00831907"/>
    <w:rsid w:val="00831ED6"/>
    <w:rsid w:val="0083278F"/>
    <w:rsid w:val="00833FF9"/>
    <w:rsid w:val="008341BA"/>
    <w:rsid w:val="00834E72"/>
    <w:rsid w:val="008353DD"/>
    <w:rsid w:val="008357C2"/>
    <w:rsid w:val="00835D2E"/>
    <w:rsid w:val="00836107"/>
    <w:rsid w:val="00837A34"/>
    <w:rsid w:val="00837AC8"/>
    <w:rsid w:val="00837D8A"/>
    <w:rsid w:val="008402C1"/>
    <w:rsid w:val="00840A2F"/>
    <w:rsid w:val="008415DE"/>
    <w:rsid w:val="008426DA"/>
    <w:rsid w:val="0084332D"/>
    <w:rsid w:val="00843DB2"/>
    <w:rsid w:val="00844147"/>
    <w:rsid w:val="00844DAD"/>
    <w:rsid w:val="008469CE"/>
    <w:rsid w:val="008473D1"/>
    <w:rsid w:val="00850CC8"/>
    <w:rsid w:val="008516CD"/>
    <w:rsid w:val="00852062"/>
    <w:rsid w:val="00852497"/>
    <w:rsid w:val="008547F4"/>
    <w:rsid w:val="00854877"/>
    <w:rsid w:val="00854BB0"/>
    <w:rsid w:val="008558D8"/>
    <w:rsid w:val="008572F2"/>
    <w:rsid w:val="0085798B"/>
    <w:rsid w:val="00857EE5"/>
    <w:rsid w:val="00860124"/>
    <w:rsid w:val="0086049D"/>
    <w:rsid w:val="00860830"/>
    <w:rsid w:val="00861C6C"/>
    <w:rsid w:val="00862E53"/>
    <w:rsid w:val="008631F4"/>
    <w:rsid w:val="0086345C"/>
    <w:rsid w:val="00863D75"/>
    <w:rsid w:val="00863F93"/>
    <w:rsid w:val="008644B8"/>
    <w:rsid w:val="0087122F"/>
    <w:rsid w:val="008730D9"/>
    <w:rsid w:val="00874166"/>
    <w:rsid w:val="00874B25"/>
    <w:rsid w:val="00876798"/>
    <w:rsid w:val="00877BF8"/>
    <w:rsid w:val="0088132E"/>
    <w:rsid w:val="00882A68"/>
    <w:rsid w:val="00882E5C"/>
    <w:rsid w:val="0088564F"/>
    <w:rsid w:val="00885C54"/>
    <w:rsid w:val="008866B6"/>
    <w:rsid w:val="008869C7"/>
    <w:rsid w:val="00891DBE"/>
    <w:rsid w:val="00892106"/>
    <w:rsid w:val="008923F2"/>
    <w:rsid w:val="008924AA"/>
    <w:rsid w:val="00893860"/>
    <w:rsid w:val="00893959"/>
    <w:rsid w:val="00893C5D"/>
    <w:rsid w:val="0089431E"/>
    <w:rsid w:val="00895C33"/>
    <w:rsid w:val="00896227"/>
    <w:rsid w:val="00896AD1"/>
    <w:rsid w:val="00896DAE"/>
    <w:rsid w:val="00897675"/>
    <w:rsid w:val="008A0BDE"/>
    <w:rsid w:val="008A19C7"/>
    <w:rsid w:val="008A1C9E"/>
    <w:rsid w:val="008A1F0C"/>
    <w:rsid w:val="008A28C7"/>
    <w:rsid w:val="008A29AC"/>
    <w:rsid w:val="008A355A"/>
    <w:rsid w:val="008A356E"/>
    <w:rsid w:val="008A36DD"/>
    <w:rsid w:val="008A4271"/>
    <w:rsid w:val="008A48F9"/>
    <w:rsid w:val="008A49EB"/>
    <w:rsid w:val="008A4EA0"/>
    <w:rsid w:val="008A5343"/>
    <w:rsid w:val="008A59D2"/>
    <w:rsid w:val="008A5BCB"/>
    <w:rsid w:val="008A6AE7"/>
    <w:rsid w:val="008A7DBA"/>
    <w:rsid w:val="008B017C"/>
    <w:rsid w:val="008B0625"/>
    <w:rsid w:val="008B0628"/>
    <w:rsid w:val="008B06CD"/>
    <w:rsid w:val="008B4A55"/>
    <w:rsid w:val="008B4E21"/>
    <w:rsid w:val="008B57D3"/>
    <w:rsid w:val="008B58B2"/>
    <w:rsid w:val="008B5E7C"/>
    <w:rsid w:val="008B60CC"/>
    <w:rsid w:val="008B7311"/>
    <w:rsid w:val="008B7678"/>
    <w:rsid w:val="008B77BE"/>
    <w:rsid w:val="008C0092"/>
    <w:rsid w:val="008C0BD3"/>
    <w:rsid w:val="008C0C9D"/>
    <w:rsid w:val="008C15E6"/>
    <w:rsid w:val="008C194B"/>
    <w:rsid w:val="008C1959"/>
    <w:rsid w:val="008C2772"/>
    <w:rsid w:val="008C2A73"/>
    <w:rsid w:val="008C3428"/>
    <w:rsid w:val="008C4281"/>
    <w:rsid w:val="008C58BC"/>
    <w:rsid w:val="008C5FC8"/>
    <w:rsid w:val="008C6138"/>
    <w:rsid w:val="008C6342"/>
    <w:rsid w:val="008C720D"/>
    <w:rsid w:val="008C7AD9"/>
    <w:rsid w:val="008C7F96"/>
    <w:rsid w:val="008D07BE"/>
    <w:rsid w:val="008D107C"/>
    <w:rsid w:val="008D13CC"/>
    <w:rsid w:val="008D2688"/>
    <w:rsid w:val="008D3CC8"/>
    <w:rsid w:val="008D4C00"/>
    <w:rsid w:val="008D545F"/>
    <w:rsid w:val="008D643F"/>
    <w:rsid w:val="008E0463"/>
    <w:rsid w:val="008E2769"/>
    <w:rsid w:val="008E2A1B"/>
    <w:rsid w:val="008E3AB5"/>
    <w:rsid w:val="008E41C7"/>
    <w:rsid w:val="008E4368"/>
    <w:rsid w:val="008E43AD"/>
    <w:rsid w:val="008E470A"/>
    <w:rsid w:val="008E4808"/>
    <w:rsid w:val="008E507B"/>
    <w:rsid w:val="008E5110"/>
    <w:rsid w:val="008E5A05"/>
    <w:rsid w:val="008E5B5A"/>
    <w:rsid w:val="008E60B1"/>
    <w:rsid w:val="008E6BC2"/>
    <w:rsid w:val="008E6DAF"/>
    <w:rsid w:val="008F030B"/>
    <w:rsid w:val="008F0A3C"/>
    <w:rsid w:val="008F3657"/>
    <w:rsid w:val="008F3F1A"/>
    <w:rsid w:val="008F57D6"/>
    <w:rsid w:val="008F74B0"/>
    <w:rsid w:val="009003C4"/>
    <w:rsid w:val="009018CB"/>
    <w:rsid w:val="00902518"/>
    <w:rsid w:val="00902A70"/>
    <w:rsid w:val="00903270"/>
    <w:rsid w:val="0090454B"/>
    <w:rsid w:val="00905278"/>
    <w:rsid w:val="009057A2"/>
    <w:rsid w:val="00905944"/>
    <w:rsid w:val="00905EFA"/>
    <w:rsid w:val="009064E9"/>
    <w:rsid w:val="00907D33"/>
    <w:rsid w:val="00911C5F"/>
    <w:rsid w:val="009120C9"/>
    <w:rsid w:val="00913075"/>
    <w:rsid w:val="00914932"/>
    <w:rsid w:val="00914E8D"/>
    <w:rsid w:val="00915FA7"/>
    <w:rsid w:val="0091655F"/>
    <w:rsid w:val="0091683B"/>
    <w:rsid w:val="00916D42"/>
    <w:rsid w:val="009176FA"/>
    <w:rsid w:val="009178D5"/>
    <w:rsid w:val="00917CA7"/>
    <w:rsid w:val="0092030E"/>
    <w:rsid w:val="0092178A"/>
    <w:rsid w:val="00921898"/>
    <w:rsid w:val="00921BC2"/>
    <w:rsid w:val="00922463"/>
    <w:rsid w:val="009242FE"/>
    <w:rsid w:val="00924845"/>
    <w:rsid w:val="00924DF8"/>
    <w:rsid w:val="0092541D"/>
    <w:rsid w:val="0092587E"/>
    <w:rsid w:val="00926FC6"/>
    <w:rsid w:val="009301DC"/>
    <w:rsid w:val="009306BE"/>
    <w:rsid w:val="00930826"/>
    <w:rsid w:val="00932D2B"/>
    <w:rsid w:val="00933142"/>
    <w:rsid w:val="00933498"/>
    <w:rsid w:val="00933A49"/>
    <w:rsid w:val="00933B43"/>
    <w:rsid w:val="00934348"/>
    <w:rsid w:val="009343DB"/>
    <w:rsid w:val="0093474B"/>
    <w:rsid w:val="009357C7"/>
    <w:rsid w:val="00935967"/>
    <w:rsid w:val="009359AC"/>
    <w:rsid w:val="009367FD"/>
    <w:rsid w:val="00940143"/>
    <w:rsid w:val="0094116A"/>
    <w:rsid w:val="0094166D"/>
    <w:rsid w:val="00942B33"/>
    <w:rsid w:val="009435AD"/>
    <w:rsid w:val="009437C6"/>
    <w:rsid w:val="0094394F"/>
    <w:rsid w:val="00943C0A"/>
    <w:rsid w:val="00944EE9"/>
    <w:rsid w:val="00945174"/>
    <w:rsid w:val="0094619A"/>
    <w:rsid w:val="009462E5"/>
    <w:rsid w:val="009464E2"/>
    <w:rsid w:val="00950989"/>
    <w:rsid w:val="00951157"/>
    <w:rsid w:val="00951FB5"/>
    <w:rsid w:val="00952496"/>
    <w:rsid w:val="00952F48"/>
    <w:rsid w:val="00953511"/>
    <w:rsid w:val="0095394F"/>
    <w:rsid w:val="00955069"/>
    <w:rsid w:val="009556C5"/>
    <w:rsid w:val="00956BDE"/>
    <w:rsid w:val="0095710C"/>
    <w:rsid w:val="009576F3"/>
    <w:rsid w:val="00957F67"/>
    <w:rsid w:val="00960044"/>
    <w:rsid w:val="00960BEB"/>
    <w:rsid w:val="009620FD"/>
    <w:rsid w:val="00963152"/>
    <w:rsid w:val="00963E97"/>
    <w:rsid w:val="0096454D"/>
    <w:rsid w:val="00966D23"/>
    <w:rsid w:val="00967275"/>
    <w:rsid w:val="0097078F"/>
    <w:rsid w:val="00970F07"/>
    <w:rsid w:val="00971453"/>
    <w:rsid w:val="00971868"/>
    <w:rsid w:val="009743FA"/>
    <w:rsid w:val="00974799"/>
    <w:rsid w:val="00975259"/>
    <w:rsid w:val="00975693"/>
    <w:rsid w:val="00975F13"/>
    <w:rsid w:val="00976BB9"/>
    <w:rsid w:val="00976EE7"/>
    <w:rsid w:val="009771DD"/>
    <w:rsid w:val="00981180"/>
    <w:rsid w:val="00981AF5"/>
    <w:rsid w:val="00981B55"/>
    <w:rsid w:val="00982089"/>
    <w:rsid w:val="00982C6F"/>
    <w:rsid w:val="00983482"/>
    <w:rsid w:val="009864F2"/>
    <w:rsid w:val="00987C01"/>
    <w:rsid w:val="00987D82"/>
    <w:rsid w:val="00987F8D"/>
    <w:rsid w:val="009901EF"/>
    <w:rsid w:val="00990561"/>
    <w:rsid w:val="00990787"/>
    <w:rsid w:val="00993093"/>
    <w:rsid w:val="009932E1"/>
    <w:rsid w:val="00994120"/>
    <w:rsid w:val="0099435A"/>
    <w:rsid w:val="00994C34"/>
    <w:rsid w:val="00996839"/>
    <w:rsid w:val="00997494"/>
    <w:rsid w:val="009974A2"/>
    <w:rsid w:val="009A086B"/>
    <w:rsid w:val="009A0BDE"/>
    <w:rsid w:val="009A1202"/>
    <w:rsid w:val="009A1A60"/>
    <w:rsid w:val="009A1F20"/>
    <w:rsid w:val="009A317B"/>
    <w:rsid w:val="009A3303"/>
    <w:rsid w:val="009A3C44"/>
    <w:rsid w:val="009A3CB2"/>
    <w:rsid w:val="009A44B2"/>
    <w:rsid w:val="009A485B"/>
    <w:rsid w:val="009A4B34"/>
    <w:rsid w:val="009A5A13"/>
    <w:rsid w:val="009B0225"/>
    <w:rsid w:val="009B0CDD"/>
    <w:rsid w:val="009B0E9C"/>
    <w:rsid w:val="009B2ABE"/>
    <w:rsid w:val="009B33A8"/>
    <w:rsid w:val="009B388B"/>
    <w:rsid w:val="009B391E"/>
    <w:rsid w:val="009B3D2F"/>
    <w:rsid w:val="009B4C59"/>
    <w:rsid w:val="009B4EC1"/>
    <w:rsid w:val="009B51CE"/>
    <w:rsid w:val="009B627F"/>
    <w:rsid w:val="009B7FA1"/>
    <w:rsid w:val="009C0F05"/>
    <w:rsid w:val="009C166A"/>
    <w:rsid w:val="009C2433"/>
    <w:rsid w:val="009C2AF4"/>
    <w:rsid w:val="009C2BB4"/>
    <w:rsid w:val="009C4DE8"/>
    <w:rsid w:val="009C510C"/>
    <w:rsid w:val="009C562C"/>
    <w:rsid w:val="009C5D22"/>
    <w:rsid w:val="009C6154"/>
    <w:rsid w:val="009C6DEE"/>
    <w:rsid w:val="009C6E47"/>
    <w:rsid w:val="009C7270"/>
    <w:rsid w:val="009C72F6"/>
    <w:rsid w:val="009C768E"/>
    <w:rsid w:val="009D08F0"/>
    <w:rsid w:val="009D0AD0"/>
    <w:rsid w:val="009D0F24"/>
    <w:rsid w:val="009D303D"/>
    <w:rsid w:val="009D3847"/>
    <w:rsid w:val="009D3AFF"/>
    <w:rsid w:val="009D3B6B"/>
    <w:rsid w:val="009D4624"/>
    <w:rsid w:val="009D4B00"/>
    <w:rsid w:val="009D5A1A"/>
    <w:rsid w:val="009D5A32"/>
    <w:rsid w:val="009D76B3"/>
    <w:rsid w:val="009D7DCD"/>
    <w:rsid w:val="009E0004"/>
    <w:rsid w:val="009E0D1C"/>
    <w:rsid w:val="009E2371"/>
    <w:rsid w:val="009E2F1C"/>
    <w:rsid w:val="009E4B04"/>
    <w:rsid w:val="009E5C36"/>
    <w:rsid w:val="009E5FE9"/>
    <w:rsid w:val="009E7C5B"/>
    <w:rsid w:val="009F0792"/>
    <w:rsid w:val="009F0FD3"/>
    <w:rsid w:val="009F2B7C"/>
    <w:rsid w:val="009F3835"/>
    <w:rsid w:val="009F3A23"/>
    <w:rsid w:val="009F40B5"/>
    <w:rsid w:val="009F481F"/>
    <w:rsid w:val="009F554C"/>
    <w:rsid w:val="009F7A4E"/>
    <w:rsid w:val="009F7B24"/>
    <w:rsid w:val="009F7D88"/>
    <w:rsid w:val="00A00FC9"/>
    <w:rsid w:val="00A01B46"/>
    <w:rsid w:val="00A0334A"/>
    <w:rsid w:val="00A040CF"/>
    <w:rsid w:val="00A0566D"/>
    <w:rsid w:val="00A0627B"/>
    <w:rsid w:val="00A06DFB"/>
    <w:rsid w:val="00A0715E"/>
    <w:rsid w:val="00A1203B"/>
    <w:rsid w:val="00A12881"/>
    <w:rsid w:val="00A134C9"/>
    <w:rsid w:val="00A13F7F"/>
    <w:rsid w:val="00A1402C"/>
    <w:rsid w:val="00A1498F"/>
    <w:rsid w:val="00A14AB2"/>
    <w:rsid w:val="00A14CD9"/>
    <w:rsid w:val="00A14DAF"/>
    <w:rsid w:val="00A15112"/>
    <w:rsid w:val="00A15454"/>
    <w:rsid w:val="00A154DD"/>
    <w:rsid w:val="00A15F95"/>
    <w:rsid w:val="00A1646E"/>
    <w:rsid w:val="00A16E16"/>
    <w:rsid w:val="00A17996"/>
    <w:rsid w:val="00A17C72"/>
    <w:rsid w:val="00A201AC"/>
    <w:rsid w:val="00A20AF9"/>
    <w:rsid w:val="00A21F70"/>
    <w:rsid w:val="00A22974"/>
    <w:rsid w:val="00A22C45"/>
    <w:rsid w:val="00A23A8F"/>
    <w:rsid w:val="00A2500E"/>
    <w:rsid w:val="00A2782D"/>
    <w:rsid w:val="00A310AE"/>
    <w:rsid w:val="00A339B2"/>
    <w:rsid w:val="00A33DF5"/>
    <w:rsid w:val="00A33F42"/>
    <w:rsid w:val="00A34529"/>
    <w:rsid w:val="00A35362"/>
    <w:rsid w:val="00A3753F"/>
    <w:rsid w:val="00A379F4"/>
    <w:rsid w:val="00A37A01"/>
    <w:rsid w:val="00A4114D"/>
    <w:rsid w:val="00A41D87"/>
    <w:rsid w:val="00A435E2"/>
    <w:rsid w:val="00A44D9E"/>
    <w:rsid w:val="00A45468"/>
    <w:rsid w:val="00A469FD"/>
    <w:rsid w:val="00A46A7D"/>
    <w:rsid w:val="00A46B19"/>
    <w:rsid w:val="00A46DC5"/>
    <w:rsid w:val="00A46EF9"/>
    <w:rsid w:val="00A477CB"/>
    <w:rsid w:val="00A47C7B"/>
    <w:rsid w:val="00A50D5E"/>
    <w:rsid w:val="00A5403C"/>
    <w:rsid w:val="00A54621"/>
    <w:rsid w:val="00A54B00"/>
    <w:rsid w:val="00A54E47"/>
    <w:rsid w:val="00A55B6C"/>
    <w:rsid w:val="00A56222"/>
    <w:rsid w:val="00A564EE"/>
    <w:rsid w:val="00A57B6A"/>
    <w:rsid w:val="00A600AA"/>
    <w:rsid w:val="00A60AD3"/>
    <w:rsid w:val="00A60C33"/>
    <w:rsid w:val="00A6111E"/>
    <w:rsid w:val="00A61B1B"/>
    <w:rsid w:val="00A62B11"/>
    <w:rsid w:val="00A638CA"/>
    <w:rsid w:val="00A66037"/>
    <w:rsid w:val="00A66AAF"/>
    <w:rsid w:val="00A66E19"/>
    <w:rsid w:val="00A67029"/>
    <w:rsid w:val="00A6716F"/>
    <w:rsid w:val="00A67308"/>
    <w:rsid w:val="00A67C00"/>
    <w:rsid w:val="00A70460"/>
    <w:rsid w:val="00A7276F"/>
    <w:rsid w:val="00A72AC2"/>
    <w:rsid w:val="00A73714"/>
    <w:rsid w:val="00A73924"/>
    <w:rsid w:val="00A7426D"/>
    <w:rsid w:val="00A74669"/>
    <w:rsid w:val="00A74704"/>
    <w:rsid w:val="00A74F61"/>
    <w:rsid w:val="00A75F3A"/>
    <w:rsid w:val="00A76911"/>
    <w:rsid w:val="00A804FE"/>
    <w:rsid w:val="00A82483"/>
    <w:rsid w:val="00A82CDC"/>
    <w:rsid w:val="00A83731"/>
    <w:rsid w:val="00A838FB"/>
    <w:rsid w:val="00A84B27"/>
    <w:rsid w:val="00A851DB"/>
    <w:rsid w:val="00A85841"/>
    <w:rsid w:val="00A85EA5"/>
    <w:rsid w:val="00A86253"/>
    <w:rsid w:val="00A86490"/>
    <w:rsid w:val="00A86802"/>
    <w:rsid w:val="00A877F2"/>
    <w:rsid w:val="00A87E74"/>
    <w:rsid w:val="00A90BCA"/>
    <w:rsid w:val="00A913DD"/>
    <w:rsid w:val="00A91E54"/>
    <w:rsid w:val="00A938F7"/>
    <w:rsid w:val="00A94184"/>
    <w:rsid w:val="00A94DD3"/>
    <w:rsid w:val="00A94EFE"/>
    <w:rsid w:val="00A9795B"/>
    <w:rsid w:val="00A97F65"/>
    <w:rsid w:val="00AA00D7"/>
    <w:rsid w:val="00AA15ED"/>
    <w:rsid w:val="00AA296F"/>
    <w:rsid w:val="00AA2C69"/>
    <w:rsid w:val="00AA7710"/>
    <w:rsid w:val="00AB15DE"/>
    <w:rsid w:val="00AB1E7F"/>
    <w:rsid w:val="00AB2BA5"/>
    <w:rsid w:val="00AB3E44"/>
    <w:rsid w:val="00AB4B3F"/>
    <w:rsid w:val="00AB5F3C"/>
    <w:rsid w:val="00AB7D4D"/>
    <w:rsid w:val="00AC1BE4"/>
    <w:rsid w:val="00AC2653"/>
    <w:rsid w:val="00AC458E"/>
    <w:rsid w:val="00AC559E"/>
    <w:rsid w:val="00AC6641"/>
    <w:rsid w:val="00AC7086"/>
    <w:rsid w:val="00AC7893"/>
    <w:rsid w:val="00AC7A4E"/>
    <w:rsid w:val="00AD056F"/>
    <w:rsid w:val="00AD1820"/>
    <w:rsid w:val="00AD1880"/>
    <w:rsid w:val="00AD1FD7"/>
    <w:rsid w:val="00AD284B"/>
    <w:rsid w:val="00AD36BC"/>
    <w:rsid w:val="00AD4EED"/>
    <w:rsid w:val="00AD648F"/>
    <w:rsid w:val="00AD6C9B"/>
    <w:rsid w:val="00AD78B7"/>
    <w:rsid w:val="00AE09A2"/>
    <w:rsid w:val="00AE2F08"/>
    <w:rsid w:val="00AE31BA"/>
    <w:rsid w:val="00AE358C"/>
    <w:rsid w:val="00AE3848"/>
    <w:rsid w:val="00AE48D7"/>
    <w:rsid w:val="00AE5CF4"/>
    <w:rsid w:val="00AE6E21"/>
    <w:rsid w:val="00AF0FA7"/>
    <w:rsid w:val="00AF1BF5"/>
    <w:rsid w:val="00AF2227"/>
    <w:rsid w:val="00AF2AE8"/>
    <w:rsid w:val="00AF2E96"/>
    <w:rsid w:val="00AF32FE"/>
    <w:rsid w:val="00AF37D2"/>
    <w:rsid w:val="00AF3E7B"/>
    <w:rsid w:val="00AF3F8B"/>
    <w:rsid w:val="00AF410A"/>
    <w:rsid w:val="00AF536B"/>
    <w:rsid w:val="00AF585A"/>
    <w:rsid w:val="00AF5C84"/>
    <w:rsid w:val="00AF67A4"/>
    <w:rsid w:val="00AF6AA1"/>
    <w:rsid w:val="00AF6BFB"/>
    <w:rsid w:val="00AF6E4C"/>
    <w:rsid w:val="00AF70E4"/>
    <w:rsid w:val="00AF7BB7"/>
    <w:rsid w:val="00B004CC"/>
    <w:rsid w:val="00B01027"/>
    <w:rsid w:val="00B01BC4"/>
    <w:rsid w:val="00B01FFE"/>
    <w:rsid w:val="00B020DD"/>
    <w:rsid w:val="00B0232D"/>
    <w:rsid w:val="00B0258C"/>
    <w:rsid w:val="00B026C2"/>
    <w:rsid w:val="00B02769"/>
    <w:rsid w:val="00B02886"/>
    <w:rsid w:val="00B031B3"/>
    <w:rsid w:val="00B064EB"/>
    <w:rsid w:val="00B06674"/>
    <w:rsid w:val="00B06B40"/>
    <w:rsid w:val="00B06EE1"/>
    <w:rsid w:val="00B10F87"/>
    <w:rsid w:val="00B122BF"/>
    <w:rsid w:val="00B126E6"/>
    <w:rsid w:val="00B13489"/>
    <w:rsid w:val="00B148A9"/>
    <w:rsid w:val="00B14D4D"/>
    <w:rsid w:val="00B153CA"/>
    <w:rsid w:val="00B20536"/>
    <w:rsid w:val="00B22AFB"/>
    <w:rsid w:val="00B23847"/>
    <w:rsid w:val="00B23E6D"/>
    <w:rsid w:val="00B27D99"/>
    <w:rsid w:val="00B32436"/>
    <w:rsid w:val="00B326FE"/>
    <w:rsid w:val="00B33E65"/>
    <w:rsid w:val="00B34650"/>
    <w:rsid w:val="00B34CBC"/>
    <w:rsid w:val="00B355FC"/>
    <w:rsid w:val="00B357F0"/>
    <w:rsid w:val="00B3698A"/>
    <w:rsid w:val="00B374AF"/>
    <w:rsid w:val="00B377C6"/>
    <w:rsid w:val="00B37ED2"/>
    <w:rsid w:val="00B40BDE"/>
    <w:rsid w:val="00B40F7A"/>
    <w:rsid w:val="00B41922"/>
    <w:rsid w:val="00B42DA2"/>
    <w:rsid w:val="00B42E5E"/>
    <w:rsid w:val="00B431AE"/>
    <w:rsid w:val="00B4595B"/>
    <w:rsid w:val="00B47CEE"/>
    <w:rsid w:val="00B47DC1"/>
    <w:rsid w:val="00B503BB"/>
    <w:rsid w:val="00B52AED"/>
    <w:rsid w:val="00B53145"/>
    <w:rsid w:val="00B5390D"/>
    <w:rsid w:val="00B55882"/>
    <w:rsid w:val="00B55B1B"/>
    <w:rsid w:val="00B566B9"/>
    <w:rsid w:val="00B57312"/>
    <w:rsid w:val="00B57C53"/>
    <w:rsid w:val="00B57E4F"/>
    <w:rsid w:val="00B6037F"/>
    <w:rsid w:val="00B60437"/>
    <w:rsid w:val="00B61428"/>
    <w:rsid w:val="00B61A86"/>
    <w:rsid w:val="00B63D13"/>
    <w:rsid w:val="00B63D2E"/>
    <w:rsid w:val="00B641CD"/>
    <w:rsid w:val="00B6523B"/>
    <w:rsid w:val="00B65BDB"/>
    <w:rsid w:val="00B66467"/>
    <w:rsid w:val="00B7033D"/>
    <w:rsid w:val="00B7089F"/>
    <w:rsid w:val="00B70EE1"/>
    <w:rsid w:val="00B71C27"/>
    <w:rsid w:val="00B72194"/>
    <w:rsid w:val="00B738A8"/>
    <w:rsid w:val="00B73C30"/>
    <w:rsid w:val="00B76431"/>
    <w:rsid w:val="00B76444"/>
    <w:rsid w:val="00B76666"/>
    <w:rsid w:val="00B7756E"/>
    <w:rsid w:val="00B804A4"/>
    <w:rsid w:val="00B824A7"/>
    <w:rsid w:val="00B8329B"/>
    <w:rsid w:val="00B83C13"/>
    <w:rsid w:val="00B84292"/>
    <w:rsid w:val="00B85475"/>
    <w:rsid w:val="00B85AA3"/>
    <w:rsid w:val="00B86F3E"/>
    <w:rsid w:val="00B87E8D"/>
    <w:rsid w:val="00B90353"/>
    <w:rsid w:val="00B9089E"/>
    <w:rsid w:val="00B910B1"/>
    <w:rsid w:val="00B9297C"/>
    <w:rsid w:val="00B93DA3"/>
    <w:rsid w:val="00B949DA"/>
    <w:rsid w:val="00B95567"/>
    <w:rsid w:val="00B9565F"/>
    <w:rsid w:val="00B96598"/>
    <w:rsid w:val="00B96ABB"/>
    <w:rsid w:val="00B97F4F"/>
    <w:rsid w:val="00BA192E"/>
    <w:rsid w:val="00BA1E39"/>
    <w:rsid w:val="00BA1F28"/>
    <w:rsid w:val="00BA3C75"/>
    <w:rsid w:val="00BA40C8"/>
    <w:rsid w:val="00BA41F2"/>
    <w:rsid w:val="00BA42E7"/>
    <w:rsid w:val="00BA464E"/>
    <w:rsid w:val="00BA4C38"/>
    <w:rsid w:val="00BA6062"/>
    <w:rsid w:val="00BA6704"/>
    <w:rsid w:val="00BA7C7E"/>
    <w:rsid w:val="00BB032C"/>
    <w:rsid w:val="00BB10C7"/>
    <w:rsid w:val="00BB1D3A"/>
    <w:rsid w:val="00BB2663"/>
    <w:rsid w:val="00BB35B1"/>
    <w:rsid w:val="00BB36DC"/>
    <w:rsid w:val="00BB3DA3"/>
    <w:rsid w:val="00BB4F3E"/>
    <w:rsid w:val="00BB54D2"/>
    <w:rsid w:val="00BB5DDE"/>
    <w:rsid w:val="00BB5F87"/>
    <w:rsid w:val="00BB62DF"/>
    <w:rsid w:val="00BC0B27"/>
    <w:rsid w:val="00BC1937"/>
    <w:rsid w:val="00BC3B54"/>
    <w:rsid w:val="00BC40FC"/>
    <w:rsid w:val="00BC47CE"/>
    <w:rsid w:val="00BC4CCA"/>
    <w:rsid w:val="00BC5371"/>
    <w:rsid w:val="00BC57D4"/>
    <w:rsid w:val="00BC62E9"/>
    <w:rsid w:val="00BC6FBA"/>
    <w:rsid w:val="00BD07C7"/>
    <w:rsid w:val="00BD0A8A"/>
    <w:rsid w:val="00BD1526"/>
    <w:rsid w:val="00BD1813"/>
    <w:rsid w:val="00BD1887"/>
    <w:rsid w:val="00BD1F88"/>
    <w:rsid w:val="00BD2324"/>
    <w:rsid w:val="00BD2CD4"/>
    <w:rsid w:val="00BD312E"/>
    <w:rsid w:val="00BD34DA"/>
    <w:rsid w:val="00BD42A4"/>
    <w:rsid w:val="00BD4E9D"/>
    <w:rsid w:val="00BD6BC0"/>
    <w:rsid w:val="00BD712B"/>
    <w:rsid w:val="00BE0B7B"/>
    <w:rsid w:val="00BE232F"/>
    <w:rsid w:val="00BE26E7"/>
    <w:rsid w:val="00BE2FF3"/>
    <w:rsid w:val="00BE3320"/>
    <w:rsid w:val="00BE4BF6"/>
    <w:rsid w:val="00BF0384"/>
    <w:rsid w:val="00BF2FDC"/>
    <w:rsid w:val="00BF36E1"/>
    <w:rsid w:val="00BF37E5"/>
    <w:rsid w:val="00BF3C32"/>
    <w:rsid w:val="00BF40ED"/>
    <w:rsid w:val="00BF69BC"/>
    <w:rsid w:val="00BF726F"/>
    <w:rsid w:val="00BF78B0"/>
    <w:rsid w:val="00C0028E"/>
    <w:rsid w:val="00C02D64"/>
    <w:rsid w:val="00C03281"/>
    <w:rsid w:val="00C03B22"/>
    <w:rsid w:val="00C04103"/>
    <w:rsid w:val="00C04F8E"/>
    <w:rsid w:val="00C05A0B"/>
    <w:rsid w:val="00C0618C"/>
    <w:rsid w:val="00C06B07"/>
    <w:rsid w:val="00C07957"/>
    <w:rsid w:val="00C105D0"/>
    <w:rsid w:val="00C108EE"/>
    <w:rsid w:val="00C12AC9"/>
    <w:rsid w:val="00C131E6"/>
    <w:rsid w:val="00C134AC"/>
    <w:rsid w:val="00C14E12"/>
    <w:rsid w:val="00C14FCD"/>
    <w:rsid w:val="00C178A4"/>
    <w:rsid w:val="00C17D09"/>
    <w:rsid w:val="00C215FB"/>
    <w:rsid w:val="00C23CC2"/>
    <w:rsid w:val="00C248DF"/>
    <w:rsid w:val="00C24BE3"/>
    <w:rsid w:val="00C259D0"/>
    <w:rsid w:val="00C25B81"/>
    <w:rsid w:val="00C264E1"/>
    <w:rsid w:val="00C26C80"/>
    <w:rsid w:val="00C27207"/>
    <w:rsid w:val="00C2739C"/>
    <w:rsid w:val="00C27B61"/>
    <w:rsid w:val="00C30085"/>
    <w:rsid w:val="00C318DC"/>
    <w:rsid w:val="00C33541"/>
    <w:rsid w:val="00C33627"/>
    <w:rsid w:val="00C34341"/>
    <w:rsid w:val="00C34C19"/>
    <w:rsid w:val="00C353FA"/>
    <w:rsid w:val="00C37E2E"/>
    <w:rsid w:val="00C411A7"/>
    <w:rsid w:val="00C41EDD"/>
    <w:rsid w:val="00C44FC1"/>
    <w:rsid w:val="00C466C0"/>
    <w:rsid w:val="00C46EB1"/>
    <w:rsid w:val="00C47084"/>
    <w:rsid w:val="00C50AF8"/>
    <w:rsid w:val="00C51320"/>
    <w:rsid w:val="00C51C78"/>
    <w:rsid w:val="00C52015"/>
    <w:rsid w:val="00C525D1"/>
    <w:rsid w:val="00C53FF2"/>
    <w:rsid w:val="00C55634"/>
    <w:rsid w:val="00C55840"/>
    <w:rsid w:val="00C57671"/>
    <w:rsid w:val="00C60AE1"/>
    <w:rsid w:val="00C62077"/>
    <w:rsid w:val="00C624A7"/>
    <w:rsid w:val="00C62BCD"/>
    <w:rsid w:val="00C63771"/>
    <w:rsid w:val="00C65491"/>
    <w:rsid w:val="00C664C3"/>
    <w:rsid w:val="00C70FC7"/>
    <w:rsid w:val="00C713CA"/>
    <w:rsid w:val="00C71548"/>
    <w:rsid w:val="00C71A43"/>
    <w:rsid w:val="00C72083"/>
    <w:rsid w:val="00C721D3"/>
    <w:rsid w:val="00C72D14"/>
    <w:rsid w:val="00C74143"/>
    <w:rsid w:val="00C743FB"/>
    <w:rsid w:val="00C74908"/>
    <w:rsid w:val="00C74A22"/>
    <w:rsid w:val="00C76085"/>
    <w:rsid w:val="00C76613"/>
    <w:rsid w:val="00C76B27"/>
    <w:rsid w:val="00C77316"/>
    <w:rsid w:val="00C77A20"/>
    <w:rsid w:val="00C77C73"/>
    <w:rsid w:val="00C81562"/>
    <w:rsid w:val="00C81845"/>
    <w:rsid w:val="00C829C8"/>
    <w:rsid w:val="00C82ED4"/>
    <w:rsid w:val="00C83A6C"/>
    <w:rsid w:val="00C83E1B"/>
    <w:rsid w:val="00C84626"/>
    <w:rsid w:val="00C84DDB"/>
    <w:rsid w:val="00C85636"/>
    <w:rsid w:val="00C859DE"/>
    <w:rsid w:val="00C86F5F"/>
    <w:rsid w:val="00C87488"/>
    <w:rsid w:val="00C87A0A"/>
    <w:rsid w:val="00C90944"/>
    <w:rsid w:val="00C90AD6"/>
    <w:rsid w:val="00C90D8F"/>
    <w:rsid w:val="00C92941"/>
    <w:rsid w:val="00C93923"/>
    <w:rsid w:val="00C95395"/>
    <w:rsid w:val="00C953F4"/>
    <w:rsid w:val="00C95A15"/>
    <w:rsid w:val="00C95CB8"/>
    <w:rsid w:val="00C9793B"/>
    <w:rsid w:val="00CA0C77"/>
    <w:rsid w:val="00CA3257"/>
    <w:rsid w:val="00CA3F35"/>
    <w:rsid w:val="00CA4EF5"/>
    <w:rsid w:val="00CA6274"/>
    <w:rsid w:val="00CA6919"/>
    <w:rsid w:val="00CB0660"/>
    <w:rsid w:val="00CB1578"/>
    <w:rsid w:val="00CB17A7"/>
    <w:rsid w:val="00CB1C01"/>
    <w:rsid w:val="00CB2065"/>
    <w:rsid w:val="00CB20C1"/>
    <w:rsid w:val="00CB29E4"/>
    <w:rsid w:val="00CB34D0"/>
    <w:rsid w:val="00CB5B8B"/>
    <w:rsid w:val="00CB74EF"/>
    <w:rsid w:val="00CB76FE"/>
    <w:rsid w:val="00CB7AC5"/>
    <w:rsid w:val="00CB7B13"/>
    <w:rsid w:val="00CC1FBA"/>
    <w:rsid w:val="00CC25D6"/>
    <w:rsid w:val="00CC29C9"/>
    <w:rsid w:val="00CC44B8"/>
    <w:rsid w:val="00CC5725"/>
    <w:rsid w:val="00CC6595"/>
    <w:rsid w:val="00CC72B3"/>
    <w:rsid w:val="00CC7B76"/>
    <w:rsid w:val="00CD0752"/>
    <w:rsid w:val="00CD0D70"/>
    <w:rsid w:val="00CD162D"/>
    <w:rsid w:val="00CD2055"/>
    <w:rsid w:val="00CD282E"/>
    <w:rsid w:val="00CD2A5A"/>
    <w:rsid w:val="00CD2CB0"/>
    <w:rsid w:val="00CD2FDC"/>
    <w:rsid w:val="00CD3933"/>
    <w:rsid w:val="00CD41C6"/>
    <w:rsid w:val="00CD42CA"/>
    <w:rsid w:val="00CD50F9"/>
    <w:rsid w:val="00CD5684"/>
    <w:rsid w:val="00CD6144"/>
    <w:rsid w:val="00CD6662"/>
    <w:rsid w:val="00CD7B21"/>
    <w:rsid w:val="00CD7CB1"/>
    <w:rsid w:val="00CD7D5C"/>
    <w:rsid w:val="00CE0617"/>
    <w:rsid w:val="00CE18B4"/>
    <w:rsid w:val="00CE3521"/>
    <w:rsid w:val="00CE3642"/>
    <w:rsid w:val="00CE36BF"/>
    <w:rsid w:val="00CE45F1"/>
    <w:rsid w:val="00CE4879"/>
    <w:rsid w:val="00CE4B16"/>
    <w:rsid w:val="00CE71A2"/>
    <w:rsid w:val="00CF057B"/>
    <w:rsid w:val="00CF1256"/>
    <w:rsid w:val="00CF35CA"/>
    <w:rsid w:val="00CF36B1"/>
    <w:rsid w:val="00CF3965"/>
    <w:rsid w:val="00CF401E"/>
    <w:rsid w:val="00CF403E"/>
    <w:rsid w:val="00CF4CA3"/>
    <w:rsid w:val="00CF5319"/>
    <w:rsid w:val="00CF747B"/>
    <w:rsid w:val="00CF7FCD"/>
    <w:rsid w:val="00D00A5A"/>
    <w:rsid w:val="00D01190"/>
    <w:rsid w:val="00D0136C"/>
    <w:rsid w:val="00D01675"/>
    <w:rsid w:val="00D01727"/>
    <w:rsid w:val="00D031CB"/>
    <w:rsid w:val="00D03282"/>
    <w:rsid w:val="00D054BC"/>
    <w:rsid w:val="00D05DA2"/>
    <w:rsid w:val="00D06C97"/>
    <w:rsid w:val="00D06D86"/>
    <w:rsid w:val="00D07236"/>
    <w:rsid w:val="00D07AD3"/>
    <w:rsid w:val="00D10158"/>
    <w:rsid w:val="00D10A47"/>
    <w:rsid w:val="00D10C7A"/>
    <w:rsid w:val="00D12DC9"/>
    <w:rsid w:val="00D13221"/>
    <w:rsid w:val="00D13D7B"/>
    <w:rsid w:val="00D14916"/>
    <w:rsid w:val="00D14DF3"/>
    <w:rsid w:val="00D1534F"/>
    <w:rsid w:val="00D156CB"/>
    <w:rsid w:val="00D16416"/>
    <w:rsid w:val="00D1684E"/>
    <w:rsid w:val="00D2034A"/>
    <w:rsid w:val="00D2104B"/>
    <w:rsid w:val="00D2133A"/>
    <w:rsid w:val="00D21C8C"/>
    <w:rsid w:val="00D22061"/>
    <w:rsid w:val="00D22BF5"/>
    <w:rsid w:val="00D23677"/>
    <w:rsid w:val="00D23737"/>
    <w:rsid w:val="00D23F30"/>
    <w:rsid w:val="00D241C4"/>
    <w:rsid w:val="00D250E3"/>
    <w:rsid w:val="00D254A3"/>
    <w:rsid w:val="00D266BD"/>
    <w:rsid w:val="00D26FE2"/>
    <w:rsid w:val="00D270A0"/>
    <w:rsid w:val="00D276FE"/>
    <w:rsid w:val="00D301D9"/>
    <w:rsid w:val="00D30936"/>
    <w:rsid w:val="00D30B41"/>
    <w:rsid w:val="00D341A0"/>
    <w:rsid w:val="00D341F3"/>
    <w:rsid w:val="00D34E9C"/>
    <w:rsid w:val="00D357D0"/>
    <w:rsid w:val="00D3629A"/>
    <w:rsid w:val="00D365C3"/>
    <w:rsid w:val="00D368EE"/>
    <w:rsid w:val="00D36FE4"/>
    <w:rsid w:val="00D37966"/>
    <w:rsid w:val="00D41823"/>
    <w:rsid w:val="00D41B38"/>
    <w:rsid w:val="00D41D35"/>
    <w:rsid w:val="00D41FA4"/>
    <w:rsid w:val="00D423E5"/>
    <w:rsid w:val="00D4267F"/>
    <w:rsid w:val="00D43E5C"/>
    <w:rsid w:val="00D44095"/>
    <w:rsid w:val="00D441B1"/>
    <w:rsid w:val="00D44631"/>
    <w:rsid w:val="00D44CBC"/>
    <w:rsid w:val="00D45F25"/>
    <w:rsid w:val="00D466EA"/>
    <w:rsid w:val="00D4670E"/>
    <w:rsid w:val="00D46DC0"/>
    <w:rsid w:val="00D471C4"/>
    <w:rsid w:val="00D47CCC"/>
    <w:rsid w:val="00D50E66"/>
    <w:rsid w:val="00D50FCC"/>
    <w:rsid w:val="00D517E3"/>
    <w:rsid w:val="00D519DE"/>
    <w:rsid w:val="00D51C4B"/>
    <w:rsid w:val="00D524F2"/>
    <w:rsid w:val="00D52F08"/>
    <w:rsid w:val="00D54D41"/>
    <w:rsid w:val="00D55502"/>
    <w:rsid w:val="00D56C56"/>
    <w:rsid w:val="00D60D14"/>
    <w:rsid w:val="00D60DE8"/>
    <w:rsid w:val="00D610A3"/>
    <w:rsid w:val="00D61BE3"/>
    <w:rsid w:val="00D61CE1"/>
    <w:rsid w:val="00D6200B"/>
    <w:rsid w:val="00D631A8"/>
    <w:rsid w:val="00D63403"/>
    <w:rsid w:val="00D63797"/>
    <w:rsid w:val="00D643BF"/>
    <w:rsid w:val="00D647E6"/>
    <w:rsid w:val="00D660CD"/>
    <w:rsid w:val="00D66371"/>
    <w:rsid w:val="00D66671"/>
    <w:rsid w:val="00D667DF"/>
    <w:rsid w:val="00D6775C"/>
    <w:rsid w:val="00D70AE7"/>
    <w:rsid w:val="00D711BE"/>
    <w:rsid w:val="00D716D3"/>
    <w:rsid w:val="00D717A1"/>
    <w:rsid w:val="00D71939"/>
    <w:rsid w:val="00D72094"/>
    <w:rsid w:val="00D720A2"/>
    <w:rsid w:val="00D7266D"/>
    <w:rsid w:val="00D7283B"/>
    <w:rsid w:val="00D72919"/>
    <w:rsid w:val="00D75B76"/>
    <w:rsid w:val="00D7680D"/>
    <w:rsid w:val="00D76A31"/>
    <w:rsid w:val="00D76B75"/>
    <w:rsid w:val="00D773BE"/>
    <w:rsid w:val="00D813BD"/>
    <w:rsid w:val="00D81445"/>
    <w:rsid w:val="00D823F2"/>
    <w:rsid w:val="00D8245E"/>
    <w:rsid w:val="00D82CE8"/>
    <w:rsid w:val="00D82DC5"/>
    <w:rsid w:val="00D83318"/>
    <w:rsid w:val="00D835AC"/>
    <w:rsid w:val="00D8414E"/>
    <w:rsid w:val="00D851AB"/>
    <w:rsid w:val="00D8549A"/>
    <w:rsid w:val="00D85A64"/>
    <w:rsid w:val="00D85B8B"/>
    <w:rsid w:val="00D87101"/>
    <w:rsid w:val="00D87905"/>
    <w:rsid w:val="00D909C8"/>
    <w:rsid w:val="00D90F05"/>
    <w:rsid w:val="00D91CC0"/>
    <w:rsid w:val="00D92062"/>
    <w:rsid w:val="00D943A2"/>
    <w:rsid w:val="00D948AB"/>
    <w:rsid w:val="00D951F5"/>
    <w:rsid w:val="00D968BE"/>
    <w:rsid w:val="00D979A1"/>
    <w:rsid w:val="00D97BD4"/>
    <w:rsid w:val="00D97E41"/>
    <w:rsid w:val="00DA00A2"/>
    <w:rsid w:val="00DA1645"/>
    <w:rsid w:val="00DA180C"/>
    <w:rsid w:val="00DA1AA4"/>
    <w:rsid w:val="00DA31C8"/>
    <w:rsid w:val="00DA39EE"/>
    <w:rsid w:val="00DA39FF"/>
    <w:rsid w:val="00DA45F9"/>
    <w:rsid w:val="00DA496B"/>
    <w:rsid w:val="00DA5628"/>
    <w:rsid w:val="00DA563A"/>
    <w:rsid w:val="00DA6274"/>
    <w:rsid w:val="00DA6442"/>
    <w:rsid w:val="00DA7F9A"/>
    <w:rsid w:val="00DB0582"/>
    <w:rsid w:val="00DB05BF"/>
    <w:rsid w:val="00DB1413"/>
    <w:rsid w:val="00DB238A"/>
    <w:rsid w:val="00DB29AB"/>
    <w:rsid w:val="00DB2A87"/>
    <w:rsid w:val="00DB2ABD"/>
    <w:rsid w:val="00DB4F1B"/>
    <w:rsid w:val="00DB586C"/>
    <w:rsid w:val="00DB6BE7"/>
    <w:rsid w:val="00DB7C56"/>
    <w:rsid w:val="00DC11CE"/>
    <w:rsid w:val="00DC1739"/>
    <w:rsid w:val="00DC18F9"/>
    <w:rsid w:val="00DC1E1D"/>
    <w:rsid w:val="00DC1E42"/>
    <w:rsid w:val="00DC2ABD"/>
    <w:rsid w:val="00DC31FC"/>
    <w:rsid w:val="00DC4140"/>
    <w:rsid w:val="00DC45DB"/>
    <w:rsid w:val="00DC4D7C"/>
    <w:rsid w:val="00DC6404"/>
    <w:rsid w:val="00DD03BC"/>
    <w:rsid w:val="00DD15BF"/>
    <w:rsid w:val="00DD1663"/>
    <w:rsid w:val="00DD1973"/>
    <w:rsid w:val="00DD261F"/>
    <w:rsid w:val="00DD2BA9"/>
    <w:rsid w:val="00DD33D7"/>
    <w:rsid w:val="00DD3BC3"/>
    <w:rsid w:val="00DD6C75"/>
    <w:rsid w:val="00DD6CB7"/>
    <w:rsid w:val="00DD7267"/>
    <w:rsid w:val="00DD73AE"/>
    <w:rsid w:val="00DD75F6"/>
    <w:rsid w:val="00DD7A14"/>
    <w:rsid w:val="00DE1094"/>
    <w:rsid w:val="00DE17E4"/>
    <w:rsid w:val="00DE3EF1"/>
    <w:rsid w:val="00DE4125"/>
    <w:rsid w:val="00DE4678"/>
    <w:rsid w:val="00DE5305"/>
    <w:rsid w:val="00DE64BB"/>
    <w:rsid w:val="00DE6A3D"/>
    <w:rsid w:val="00DE7AC0"/>
    <w:rsid w:val="00DF0615"/>
    <w:rsid w:val="00DF0652"/>
    <w:rsid w:val="00DF0712"/>
    <w:rsid w:val="00DF0B63"/>
    <w:rsid w:val="00DF15AE"/>
    <w:rsid w:val="00DF1F38"/>
    <w:rsid w:val="00DF33AB"/>
    <w:rsid w:val="00DF4D39"/>
    <w:rsid w:val="00DF4E3C"/>
    <w:rsid w:val="00DF57DE"/>
    <w:rsid w:val="00DF7861"/>
    <w:rsid w:val="00E00637"/>
    <w:rsid w:val="00E00D0A"/>
    <w:rsid w:val="00E00D80"/>
    <w:rsid w:val="00E010D9"/>
    <w:rsid w:val="00E01709"/>
    <w:rsid w:val="00E018FD"/>
    <w:rsid w:val="00E01D45"/>
    <w:rsid w:val="00E031BD"/>
    <w:rsid w:val="00E03235"/>
    <w:rsid w:val="00E0331C"/>
    <w:rsid w:val="00E03948"/>
    <w:rsid w:val="00E073DB"/>
    <w:rsid w:val="00E102FC"/>
    <w:rsid w:val="00E1110E"/>
    <w:rsid w:val="00E11C20"/>
    <w:rsid w:val="00E12419"/>
    <w:rsid w:val="00E12634"/>
    <w:rsid w:val="00E12663"/>
    <w:rsid w:val="00E12A93"/>
    <w:rsid w:val="00E12FDD"/>
    <w:rsid w:val="00E138D5"/>
    <w:rsid w:val="00E1516E"/>
    <w:rsid w:val="00E1600D"/>
    <w:rsid w:val="00E16B7B"/>
    <w:rsid w:val="00E16BBF"/>
    <w:rsid w:val="00E17DBB"/>
    <w:rsid w:val="00E203EE"/>
    <w:rsid w:val="00E20DF8"/>
    <w:rsid w:val="00E222D9"/>
    <w:rsid w:val="00E240AD"/>
    <w:rsid w:val="00E2559F"/>
    <w:rsid w:val="00E2565D"/>
    <w:rsid w:val="00E2713D"/>
    <w:rsid w:val="00E278EF"/>
    <w:rsid w:val="00E27BF2"/>
    <w:rsid w:val="00E27E3F"/>
    <w:rsid w:val="00E30C2C"/>
    <w:rsid w:val="00E31845"/>
    <w:rsid w:val="00E32A5C"/>
    <w:rsid w:val="00E33C0B"/>
    <w:rsid w:val="00E33DC5"/>
    <w:rsid w:val="00E34914"/>
    <w:rsid w:val="00E35069"/>
    <w:rsid w:val="00E361DD"/>
    <w:rsid w:val="00E377BC"/>
    <w:rsid w:val="00E37B57"/>
    <w:rsid w:val="00E41673"/>
    <w:rsid w:val="00E41CDE"/>
    <w:rsid w:val="00E41D7F"/>
    <w:rsid w:val="00E4386C"/>
    <w:rsid w:val="00E4397C"/>
    <w:rsid w:val="00E443F4"/>
    <w:rsid w:val="00E44E89"/>
    <w:rsid w:val="00E45404"/>
    <w:rsid w:val="00E4550C"/>
    <w:rsid w:val="00E45B25"/>
    <w:rsid w:val="00E45D2C"/>
    <w:rsid w:val="00E46916"/>
    <w:rsid w:val="00E46B1F"/>
    <w:rsid w:val="00E4730A"/>
    <w:rsid w:val="00E477A3"/>
    <w:rsid w:val="00E500CE"/>
    <w:rsid w:val="00E51998"/>
    <w:rsid w:val="00E519BB"/>
    <w:rsid w:val="00E521FC"/>
    <w:rsid w:val="00E53E83"/>
    <w:rsid w:val="00E54024"/>
    <w:rsid w:val="00E54032"/>
    <w:rsid w:val="00E54C75"/>
    <w:rsid w:val="00E550BB"/>
    <w:rsid w:val="00E562EE"/>
    <w:rsid w:val="00E567DE"/>
    <w:rsid w:val="00E568B0"/>
    <w:rsid w:val="00E56B20"/>
    <w:rsid w:val="00E5761C"/>
    <w:rsid w:val="00E57960"/>
    <w:rsid w:val="00E606F5"/>
    <w:rsid w:val="00E61064"/>
    <w:rsid w:val="00E61351"/>
    <w:rsid w:val="00E61507"/>
    <w:rsid w:val="00E6165C"/>
    <w:rsid w:val="00E6210C"/>
    <w:rsid w:val="00E649A3"/>
    <w:rsid w:val="00E65FC8"/>
    <w:rsid w:val="00E674DD"/>
    <w:rsid w:val="00E67A01"/>
    <w:rsid w:val="00E70766"/>
    <w:rsid w:val="00E7114B"/>
    <w:rsid w:val="00E71170"/>
    <w:rsid w:val="00E71530"/>
    <w:rsid w:val="00E72B61"/>
    <w:rsid w:val="00E72E20"/>
    <w:rsid w:val="00E73930"/>
    <w:rsid w:val="00E740D1"/>
    <w:rsid w:val="00E742FD"/>
    <w:rsid w:val="00E74833"/>
    <w:rsid w:val="00E75E79"/>
    <w:rsid w:val="00E75F5A"/>
    <w:rsid w:val="00E75FB7"/>
    <w:rsid w:val="00E76CC1"/>
    <w:rsid w:val="00E773DD"/>
    <w:rsid w:val="00E7760C"/>
    <w:rsid w:val="00E7780F"/>
    <w:rsid w:val="00E779E0"/>
    <w:rsid w:val="00E77A98"/>
    <w:rsid w:val="00E812A5"/>
    <w:rsid w:val="00E81866"/>
    <w:rsid w:val="00E82891"/>
    <w:rsid w:val="00E82BC6"/>
    <w:rsid w:val="00E82DA5"/>
    <w:rsid w:val="00E82EEE"/>
    <w:rsid w:val="00E82F37"/>
    <w:rsid w:val="00E841A0"/>
    <w:rsid w:val="00E84822"/>
    <w:rsid w:val="00E856CB"/>
    <w:rsid w:val="00E85C3A"/>
    <w:rsid w:val="00E86D2E"/>
    <w:rsid w:val="00E86F04"/>
    <w:rsid w:val="00E870C3"/>
    <w:rsid w:val="00E877EE"/>
    <w:rsid w:val="00E90175"/>
    <w:rsid w:val="00E90790"/>
    <w:rsid w:val="00E90793"/>
    <w:rsid w:val="00E91239"/>
    <w:rsid w:val="00E9213E"/>
    <w:rsid w:val="00E92829"/>
    <w:rsid w:val="00E93EB1"/>
    <w:rsid w:val="00E94D57"/>
    <w:rsid w:val="00E94FBA"/>
    <w:rsid w:val="00E95389"/>
    <w:rsid w:val="00E965D6"/>
    <w:rsid w:val="00E9662C"/>
    <w:rsid w:val="00E96631"/>
    <w:rsid w:val="00E9683C"/>
    <w:rsid w:val="00EA16E2"/>
    <w:rsid w:val="00EA2DC4"/>
    <w:rsid w:val="00EA30EC"/>
    <w:rsid w:val="00EA31BB"/>
    <w:rsid w:val="00EA32DA"/>
    <w:rsid w:val="00EA3632"/>
    <w:rsid w:val="00EA3F5D"/>
    <w:rsid w:val="00EA44F9"/>
    <w:rsid w:val="00EA4ABD"/>
    <w:rsid w:val="00EA5489"/>
    <w:rsid w:val="00EA6005"/>
    <w:rsid w:val="00EA6CC9"/>
    <w:rsid w:val="00EA6F76"/>
    <w:rsid w:val="00EA741B"/>
    <w:rsid w:val="00EA7C7E"/>
    <w:rsid w:val="00EB05C4"/>
    <w:rsid w:val="00EB1921"/>
    <w:rsid w:val="00EB229A"/>
    <w:rsid w:val="00EB2AE2"/>
    <w:rsid w:val="00EB4FAF"/>
    <w:rsid w:val="00EB5258"/>
    <w:rsid w:val="00EB6E62"/>
    <w:rsid w:val="00EB73CC"/>
    <w:rsid w:val="00EC029B"/>
    <w:rsid w:val="00EC2203"/>
    <w:rsid w:val="00EC23C4"/>
    <w:rsid w:val="00EC54DE"/>
    <w:rsid w:val="00EC6E8B"/>
    <w:rsid w:val="00EC7BB9"/>
    <w:rsid w:val="00ED00D1"/>
    <w:rsid w:val="00ED178F"/>
    <w:rsid w:val="00ED2F61"/>
    <w:rsid w:val="00ED388B"/>
    <w:rsid w:val="00ED4298"/>
    <w:rsid w:val="00ED4784"/>
    <w:rsid w:val="00ED5F57"/>
    <w:rsid w:val="00ED60AF"/>
    <w:rsid w:val="00ED6F07"/>
    <w:rsid w:val="00ED73A1"/>
    <w:rsid w:val="00ED7873"/>
    <w:rsid w:val="00ED7C88"/>
    <w:rsid w:val="00EE03D5"/>
    <w:rsid w:val="00EE11F5"/>
    <w:rsid w:val="00EE16C1"/>
    <w:rsid w:val="00EE26EC"/>
    <w:rsid w:val="00EE35E9"/>
    <w:rsid w:val="00EE472E"/>
    <w:rsid w:val="00EE6446"/>
    <w:rsid w:val="00EE7289"/>
    <w:rsid w:val="00EF0048"/>
    <w:rsid w:val="00EF196F"/>
    <w:rsid w:val="00EF1DEE"/>
    <w:rsid w:val="00EF2EB0"/>
    <w:rsid w:val="00EF3B65"/>
    <w:rsid w:val="00EF3CE3"/>
    <w:rsid w:val="00EF40AB"/>
    <w:rsid w:val="00EF413F"/>
    <w:rsid w:val="00EF4BF9"/>
    <w:rsid w:val="00EF4C5F"/>
    <w:rsid w:val="00EF51C7"/>
    <w:rsid w:val="00EF62E3"/>
    <w:rsid w:val="00EF71C6"/>
    <w:rsid w:val="00F00D7F"/>
    <w:rsid w:val="00F00F3C"/>
    <w:rsid w:val="00F016B7"/>
    <w:rsid w:val="00F03790"/>
    <w:rsid w:val="00F04589"/>
    <w:rsid w:val="00F05174"/>
    <w:rsid w:val="00F05458"/>
    <w:rsid w:val="00F05625"/>
    <w:rsid w:val="00F06DAC"/>
    <w:rsid w:val="00F06F89"/>
    <w:rsid w:val="00F07E76"/>
    <w:rsid w:val="00F10616"/>
    <w:rsid w:val="00F119FA"/>
    <w:rsid w:val="00F11A29"/>
    <w:rsid w:val="00F13A72"/>
    <w:rsid w:val="00F15DA0"/>
    <w:rsid w:val="00F15FAE"/>
    <w:rsid w:val="00F16A85"/>
    <w:rsid w:val="00F16CAA"/>
    <w:rsid w:val="00F174AD"/>
    <w:rsid w:val="00F17654"/>
    <w:rsid w:val="00F17DBC"/>
    <w:rsid w:val="00F200C2"/>
    <w:rsid w:val="00F20414"/>
    <w:rsid w:val="00F2081A"/>
    <w:rsid w:val="00F20840"/>
    <w:rsid w:val="00F20858"/>
    <w:rsid w:val="00F214DA"/>
    <w:rsid w:val="00F218B4"/>
    <w:rsid w:val="00F22961"/>
    <w:rsid w:val="00F22EF8"/>
    <w:rsid w:val="00F230F5"/>
    <w:rsid w:val="00F233C2"/>
    <w:rsid w:val="00F239F8"/>
    <w:rsid w:val="00F24483"/>
    <w:rsid w:val="00F24E49"/>
    <w:rsid w:val="00F25B8F"/>
    <w:rsid w:val="00F26372"/>
    <w:rsid w:val="00F3111F"/>
    <w:rsid w:val="00F318F4"/>
    <w:rsid w:val="00F31FE9"/>
    <w:rsid w:val="00F330A9"/>
    <w:rsid w:val="00F348DA"/>
    <w:rsid w:val="00F34D09"/>
    <w:rsid w:val="00F353F5"/>
    <w:rsid w:val="00F35576"/>
    <w:rsid w:val="00F35EEF"/>
    <w:rsid w:val="00F367B6"/>
    <w:rsid w:val="00F37034"/>
    <w:rsid w:val="00F37041"/>
    <w:rsid w:val="00F411B7"/>
    <w:rsid w:val="00F41E29"/>
    <w:rsid w:val="00F424B6"/>
    <w:rsid w:val="00F425DC"/>
    <w:rsid w:val="00F43821"/>
    <w:rsid w:val="00F439EB"/>
    <w:rsid w:val="00F4431B"/>
    <w:rsid w:val="00F444E1"/>
    <w:rsid w:val="00F45211"/>
    <w:rsid w:val="00F4716F"/>
    <w:rsid w:val="00F47668"/>
    <w:rsid w:val="00F50AEF"/>
    <w:rsid w:val="00F52549"/>
    <w:rsid w:val="00F5394A"/>
    <w:rsid w:val="00F54AEC"/>
    <w:rsid w:val="00F55038"/>
    <w:rsid w:val="00F555C3"/>
    <w:rsid w:val="00F559E0"/>
    <w:rsid w:val="00F56062"/>
    <w:rsid w:val="00F56E0B"/>
    <w:rsid w:val="00F57EE6"/>
    <w:rsid w:val="00F60A6F"/>
    <w:rsid w:val="00F61177"/>
    <w:rsid w:val="00F62CBD"/>
    <w:rsid w:val="00F62CFE"/>
    <w:rsid w:val="00F63571"/>
    <w:rsid w:val="00F65892"/>
    <w:rsid w:val="00F6589D"/>
    <w:rsid w:val="00F65F08"/>
    <w:rsid w:val="00F66076"/>
    <w:rsid w:val="00F66D59"/>
    <w:rsid w:val="00F67AC9"/>
    <w:rsid w:val="00F70605"/>
    <w:rsid w:val="00F70AF3"/>
    <w:rsid w:val="00F71183"/>
    <w:rsid w:val="00F71C1A"/>
    <w:rsid w:val="00F72252"/>
    <w:rsid w:val="00F7385D"/>
    <w:rsid w:val="00F73E7E"/>
    <w:rsid w:val="00F756AD"/>
    <w:rsid w:val="00F76BE6"/>
    <w:rsid w:val="00F773A1"/>
    <w:rsid w:val="00F806E0"/>
    <w:rsid w:val="00F809EE"/>
    <w:rsid w:val="00F815CC"/>
    <w:rsid w:val="00F81DBE"/>
    <w:rsid w:val="00F82D14"/>
    <w:rsid w:val="00F82DEB"/>
    <w:rsid w:val="00F8311B"/>
    <w:rsid w:val="00F841C2"/>
    <w:rsid w:val="00F851B9"/>
    <w:rsid w:val="00F85821"/>
    <w:rsid w:val="00F8617C"/>
    <w:rsid w:val="00F87056"/>
    <w:rsid w:val="00F90005"/>
    <w:rsid w:val="00F900CF"/>
    <w:rsid w:val="00F9189E"/>
    <w:rsid w:val="00F91C28"/>
    <w:rsid w:val="00F92034"/>
    <w:rsid w:val="00F9246A"/>
    <w:rsid w:val="00F92B1F"/>
    <w:rsid w:val="00F92B7E"/>
    <w:rsid w:val="00F93DD8"/>
    <w:rsid w:val="00F94092"/>
    <w:rsid w:val="00F94417"/>
    <w:rsid w:val="00F94F1D"/>
    <w:rsid w:val="00F9561E"/>
    <w:rsid w:val="00F95B33"/>
    <w:rsid w:val="00F962EC"/>
    <w:rsid w:val="00F9630D"/>
    <w:rsid w:val="00F97C4C"/>
    <w:rsid w:val="00F97E21"/>
    <w:rsid w:val="00FA0BE7"/>
    <w:rsid w:val="00FA120D"/>
    <w:rsid w:val="00FA1BE7"/>
    <w:rsid w:val="00FA2463"/>
    <w:rsid w:val="00FA38E8"/>
    <w:rsid w:val="00FA4C6F"/>
    <w:rsid w:val="00FA4FB8"/>
    <w:rsid w:val="00FA6422"/>
    <w:rsid w:val="00FA7A52"/>
    <w:rsid w:val="00FB0B10"/>
    <w:rsid w:val="00FB19B9"/>
    <w:rsid w:val="00FB35BB"/>
    <w:rsid w:val="00FB3E3D"/>
    <w:rsid w:val="00FB3FAB"/>
    <w:rsid w:val="00FB5035"/>
    <w:rsid w:val="00FB50F4"/>
    <w:rsid w:val="00FB540E"/>
    <w:rsid w:val="00FB5D1C"/>
    <w:rsid w:val="00FB6AEC"/>
    <w:rsid w:val="00FB6C67"/>
    <w:rsid w:val="00FC1070"/>
    <w:rsid w:val="00FC1088"/>
    <w:rsid w:val="00FC13D1"/>
    <w:rsid w:val="00FC1587"/>
    <w:rsid w:val="00FC1659"/>
    <w:rsid w:val="00FC17E1"/>
    <w:rsid w:val="00FC1AB3"/>
    <w:rsid w:val="00FC1FE7"/>
    <w:rsid w:val="00FC2461"/>
    <w:rsid w:val="00FC2A31"/>
    <w:rsid w:val="00FC2C9E"/>
    <w:rsid w:val="00FC2D20"/>
    <w:rsid w:val="00FC37A5"/>
    <w:rsid w:val="00FC3C6A"/>
    <w:rsid w:val="00FC3D6D"/>
    <w:rsid w:val="00FC438D"/>
    <w:rsid w:val="00FC46F5"/>
    <w:rsid w:val="00FC524E"/>
    <w:rsid w:val="00FC5E71"/>
    <w:rsid w:val="00FC65D6"/>
    <w:rsid w:val="00FC6760"/>
    <w:rsid w:val="00FC6BA1"/>
    <w:rsid w:val="00FC7A47"/>
    <w:rsid w:val="00FC7B2D"/>
    <w:rsid w:val="00FC7F36"/>
    <w:rsid w:val="00FD1136"/>
    <w:rsid w:val="00FD1168"/>
    <w:rsid w:val="00FD1B77"/>
    <w:rsid w:val="00FD2257"/>
    <w:rsid w:val="00FD2D1A"/>
    <w:rsid w:val="00FD324A"/>
    <w:rsid w:val="00FD35AD"/>
    <w:rsid w:val="00FD371C"/>
    <w:rsid w:val="00FD7070"/>
    <w:rsid w:val="00FD791B"/>
    <w:rsid w:val="00FE07C8"/>
    <w:rsid w:val="00FE087C"/>
    <w:rsid w:val="00FE0CA6"/>
    <w:rsid w:val="00FE312A"/>
    <w:rsid w:val="00FE5909"/>
    <w:rsid w:val="00FE712E"/>
    <w:rsid w:val="00FE7DED"/>
    <w:rsid w:val="00FF0E86"/>
    <w:rsid w:val="00FF1597"/>
    <w:rsid w:val="00FF2545"/>
    <w:rsid w:val="00FF3CBA"/>
    <w:rsid w:val="00FF46EF"/>
    <w:rsid w:val="00FF4961"/>
    <w:rsid w:val="00FF525F"/>
    <w:rsid w:val="00FF671B"/>
    <w:rsid w:val="00FF6955"/>
    <w:rsid w:val="00FF6FD9"/>
    <w:rsid w:val="00FF770C"/>
    <w:rsid w:val="00FF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7F3D25"/>
  <w14:defaultImageDpi w14:val="330"/>
  <w15:docId w15:val="{6D0B8377-BBCD-4F12-83AB-6438A0CD3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DA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12AC9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0F6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73A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44DA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A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A0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D2ABB"/>
    <w:rPr>
      <w:color w:val="0000FF"/>
      <w:u w:val="single"/>
    </w:rPr>
  </w:style>
  <w:style w:type="table" w:styleId="TableGrid">
    <w:name w:val="Table Grid"/>
    <w:basedOn w:val="TableNormal"/>
    <w:uiPriority w:val="59"/>
    <w:rsid w:val="00240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26A2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2AC9"/>
    <w:rPr>
      <w:rFonts w:ascii="Times" w:hAnsi="Times"/>
      <w:b/>
      <w:bCs/>
      <w:sz w:val="36"/>
      <w:szCs w:val="36"/>
      <w:lang w:val="en-GB"/>
    </w:rPr>
  </w:style>
  <w:style w:type="character" w:styleId="Emphasis">
    <w:name w:val="Emphasis"/>
    <w:basedOn w:val="DefaultParagraphFont"/>
    <w:uiPriority w:val="20"/>
    <w:qFormat/>
    <w:rsid w:val="00C92941"/>
    <w:rPr>
      <w:i/>
      <w:iCs/>
    </w:rPr>
  </w:style>
  <w:style w:type="character" w:customStyle="1" w:styleId="il">
    <w:name w:val="il"/>
    <w:basedOn w:val="DefaultParagraphFont"/>
    <w:rsid w:val="00161DCB"/>
  </w:style>
  <w:style w:type="character" w:customStyle="1" w:styleId="m-1275807239756008125gmail-m8893874448985576268gmail-im">
    <w:name w:val="m_-1275807239756008125gmail-m_8893874448985576268gmail-im"/>
    <w:basedOn w:val="DefaultParagraphFont"/>
    <w:rsid w:val="00161DCB"/>
  </w:style>
  <w:style w:type="character" w:customStyle="1" w:styleId="linkify">
    <w:name w:val="linkify"/>
    <w:basedOn w:val="DefaultParagraphFont"/>
    <w:rsid w:val="00E477A3"/>
  </w:style>
  <w:style w:type="paragraph" w:customStyle="1" w:styleId="para">
    <w:name w:val="para"/>
    <w:basedOn w:val="Normal"/>
    <w:rsid w:val="00EE728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citationref">
    <w:name w:val="citationref"/>
    <w:basedOn w:val="DefaultParagraphFont"/>
    <w:rsid w:val="00EE7289"/>
  </w:style>
  <w:style w:type="paragraph" w:styleId="ListParagraph">
    <w:name w:val="List Paragraph"/>
    <w:basedOn w:val="Normal"/>
    <w:uiPriority w:val="34"/>
    <w:qFormat/>
    <w:rsid w:val="00820C0A"/>
    <w:pPr>
      <w:ind w:left="720"/>
      <w:contextualSpacing/>
    </w:pPr>
  </w:style>
  <w:style w:type="character" w:customStyle="1" w:styleId="authorsname">
    <w:name w:val="authors__name"/>
    <w:basedOn w:val="DefaultParagraphFont"/>
    <w:rsid w:val="008415DE"/>
  </w:style>
  <w:style w:type="character" w:customStyle="1" w:styleId="authorscontact">
    <w:name w:val="authors__contact"/>
    <w:basedOn w:val="DefaultParagraphFont"/>
    <w:rsid w:val="008415DE"/>
  </w:style>
  <w:style w:type="character" w:customStyle="1" w:styleId="mixed-citation">
    <w:name w:val="mixed-citation"/>
    <w:basedOn w:val="DefaultParagraphFont"/>
    <w:rsid w:val="00DE17E4"/>
  </w:style>
  <w:style w:type="character" w:customStyle="1" w:styleId="ref-title">
    <w:name w:val="ref-title"/>
    <w:basedOn w:val="DefaultParagraphFont"/>
    <w:rsid w:val="00DE17E4"/>
  </w:style>
  <w:style w:type="character" w:customStyle="1" w:styleId="ref-journal">
    <w:name w:val="ref-journal"/>
    <w:basedOn w:val="DefaultParagraphFont"/>
    <w:rsid w:val="00DE17E4"/>
  </w:style>
  <w:style w:type="character" w:customStyle="1" w:styleId="ref-vol">
    <w:name w:val="ref-vol"/>
    <w:basedOn w:val="DefaultParagraphFont"/>
    <w:rsid w:val="00DE17E4"/>
  </w:style>
  <w:style w:type="character" w:customStyle="1" w:styleId="nowrap">
    <w:name w:val="nowrap"/>
    <w:basedOn w:val="DefaultParagraphFont"/>
    <w:rsid w:val="00DE17E4"/>
  </w:style>
  <w:style w:type="character" w:styleId="FollowedHyperlink">
    <w:name w:val="FollowedHyperlink"/>
    <w:basedOn w:val="DefaultParagraphFont"/>
    <w:uiPriority w:val="99"/>
    <w:semiHidden/>
    <w:unhideWhenUsed/>
    <w:rsid w:val="00106512"/>
    <w:rPr>
      <w:color w:val="800080" w:themeColor="followedHyperlink"/>
      <w:u w:val="single"/>
    </w:rPr>
  </w:style>
  <w:style w:type="character" w:customStyle="1" w:styleId="cit-auth">
    <w:name w:val="cit-auth"/>
    <w:basedOn w:val="DefaultParagraphFont"/>
    <w:rsid w:val="00F10616"/>
  </w:style>
  <w:style w:type="character" w:customStyle="1" w:styleId="cit-name-given-names">
    <w:name w:val="cit-name-given-names"/>
    <w:basedOn w:val="DefaultParagraphFont"/>
    <w:rsid w:val="00F10616"/>
  </w:style>
  <w:style w:type="character" w:customStyle="1" w:styleId="cit-name-surname">
    <w:name w:val="cit-name-surname"/>
    <w:basedOn w:val="DefaultParagraphFont"/>
    <w:rsid w:val="00F10616"/>
  </w:style>
  <w:style w:type="character" w:styleId="HTMLCite">
    <w:name w:val="HTML Cite"/>
    <w:basedOn w:val="DefaultParagraphFont"/>
    <w:uiPriority w:val="99"/>
    <w:semiHidden/>
    <w:unhideWhenUsed/>
    <w:rsid w:val="00F10616"/>
    <w:rPr>
      <w:i/>
      <w:iCs/>
    </w:rPr>
  </w:style>
  <w:style w:type="character" w:customStyle="1" w:styleId="cit-article-title">
    <w:name w:val="cit-article-title"/>
    <w:basedOn w:val="DefaultParagraphFont"/>
    <w:rsid w:val="00F10616"/>
  </w:style>
  <w:style w:type="character" w:customStyle="1" w:styleId="cit-vol">
    <w:name w:val="cit-vol"/>
    <w:basedOn w:val="DefaultParagraphFont"/>
    <w:rsid w:val="00F10616"/>
  </w:style>
  <w:style w:type="character" w:customStyle="1" w:styleId="cit-fpage">
    <w:name w:val="cit-fpage"/>
    <w:basedOn w:val="DefaultParagraphFont"/>
    <w:rsid w:val="00F10616"/>
  </w:style>
  <w:style w:type="character" w:customStyle="1" w:styleId="cit-lpage">
    <w:name w:val="cit-lpage"/>
    <w:basedOn w:val="DefaultParagraphFont"/>
    <w:rsid w:val="00F10616"/>
  </w:style>
  <w:style w:type="character" w:customStyle="1" w:styleId="cit-pub-date">
    <w:name w:val="cit-pub-date"/>
    <w:basedOn w:val="DefaultParagraphFont"/>
    <w:rsid w:val="00F10616"/>
  </w:style>
  <w:style w:type="character" w:customStyle="1" w:styleId="highlight">
    <w:name w:val="highlight"/>
    <w:basedOn w:val="DefaultParagraphFont"/>
    <w:rsid w:val="00BE4BF6"/>
  </w:style>
  <w:style w:type="character" w:customStyle="1" w:styleId="st">
    <w:name w:val="st"/>
    <w:basedOn w:val="DefaultParagraphFont"/>
    <w:rsid w:val="00BD2324"/>
  </w:style>
  <w:style w:type="character" w:customStyle="1" w:styleId="a">
    <w:name w:val="a"/>
    <w:basedOn w:val="DefaultParagraphFont"/>
    <w:rsid w:val="00B47DC1"/>
  </w:style>
  <w:style w:type="character" w:customStyle="1" w:styleId="l6">
    <w:name w:val="l6"/>
    <w:basedOn w:val="DefaultParagraphFont"/>
    <w:rsid w:val="00B47DC1"/>
  </w:style>
  <w:style w:type="character" w:customStyle="1" w:styleId="l8">
    <w:name w:val="l8"/>
    <w:basedOn w:val="DefaultParagraphFont"/>
    <w:rsid w:val="00B47DC1"/>
  </w:style>
  <w:style w:type="character" w:customStyle="1" w:styleId="l7">
    <w:name w:val="l7"/>
    <w:basedOn w:val="DefaultParagraphFont"/>
    <w:rsid w:val="00B47DC1"/>
  </w:style>
  <w:style w:type="character" w:customStyle="1" w:styleId="l9">
    <w:name w:val="l9"/>
    <w:basedOn w:val="DefaultParagraphFont"/>
    <w:rsid w:val="00B47DC1"/>
  </w:style>
  <w:style w:type="character" w:customStyle="1" w:styleId="l">
    <w:name w:val="l"/>
    <w:basedOn w:val="DefaultParagraphFont"/>
    <w:rsid w:val="00B47DC1"/>
  </w:style>
  <w:style w:type="character" w:customStyle="1" w:styleId="Heading3Char">
    <w:name w:val="Heading 3 Char"/>
    <w:basedOn w:val="DefaultParagraphFont"/>
    <w:link w:val="Heading3"/>
    <w:uiPriority w:val="9"/>
    <w:rsid w:val="00000F6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034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6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609"/>
    <w:rPr>
      <w:b/>
      <w:bCs/>
      <w:sz w:val="20"/>
      <w:szCs w:val="20"/>
    </w:rPr>
  </w:style>
  <w:style w:type="character" w:customStyle="1" w:styleId="u-small-caps">
    <w:name w:val="u-small-caps"/>
    <w:basedOn w:val="DefaultParagraphFont"/>
    <w:rsid w:val="00837AC8"/>
  </w:style>
  <w:style w:type="character" w:styleId="Strong">
    <w:name w:val="Strong"/>
    <w:basedOn w:val="DefaultParagraphFont"/>
    <w:uiPriority w:val="22"/>
    <w:qFormat/>
    <w:rsid w:val="003F7C10"/>
    <w:rPr>
      <w:b/>
      <w:bCs/>
    </w:rPr>
  </w:style>
  <w:style w:type="character" w:customStyle="1" w:styleId="e24kjd">
    <w:name w:val="e24kjd"/>
    <w:basedOn w:val="DefaultParagraphFont"/>
    <w:rsid w:val="00076902"/>
  </w:style>
  <w:style w:type="character" w:customStyle="1" w:styleId="Heading4Char">
    <w:name w:val="Heading 4 Char"/>
    <w:basedOn w:val="DefaultParagraphFont"/>
    <w:link w:val="Heading4"/>
    <w:uiPriority w:val="9"/>
    <w:rsid w:val="00DD73A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">
    <w:name w:val="p"/>
    <w:basedOn w:val="Normal"/>
    <w:rsid w:val="00DD73A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figpopup-sensitive-area">
    <w:name w:val="figpopup-sensitive-area"/>
    <w:basedOn w:val="DefaultParagraphFont"/>
    <w:rsid w:val="00DD73AE"/>
  </w:style>
  <w:style w:type="character" w:customStyle="1" w:styleId="binomial">
    <w:name w:val="binomial"/>
    <w:basedOn w:val="DefaultParagraphFont"/>
    <w:rsid w:val="001077D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54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54DD"/>
    <w:rPr>
      <w:rFonts w:ascii="Courier" w:hAnsi="Courier" w:cs="Courier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A05CB"/>
  </w:style>
  <w:style w:type="paragraph" w:customStyle="1" w:styleId="paragraphstyle9">
    <w:name w:val="paragraph_style_9"/>
    <w:basedOn w:val="Normal"/>
    <w:rsid w:val="00F13A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paragraphstyle10">
    <w:name w:val="paragraph_style_10"/>
    <w:basedOn w:val="Normal"/>
    <w:rsid w:val="00F13A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style6">
    <w:name w:val="style_6"/>
    <w:basedOn w:val="DefaultParagraphFont"/>
    <w:rsid w:val="00F13A72"/>
  </w:style>
  <w:style w:type="paragraph" w:customStyle="1" w:styleId="paragraphstyle11">
    <w:name w:val="paragraph_style_11"/>
    <w:basedOn w:val="Normal"/>
    <w:rsid w:val="00F13A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44DA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844DAD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">
    <w:name w:val="List"/>
    <w:basedOn w:val="Normal"/>
    <w:uiPriority w:val="99"/>
    <w:unhideWhenUsed/>
    <w:rsid w:val="00844DAD"/>
    <w:pPr>
      <w:ind w:left="283" w:hanging="283"/>
      <w:contextualSpacing/>
    </w:pPr>
  </w:style>
  <w:style w:type="paragraph" w:styleId="Closing">
    <w:name w:val="Closing"/>
    <w:basedOn w:val="Normal"/>
    <w:link w:val="ClosingChar"/>
    <w:uiPriority w:val="99"/>
    <w:unhideWhenUsed/>
    <w:rsid w:val="00844DAD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rsid w:val="00844DAD"/>
  </w:style>
  <w:style w:type="paragraph" w:customStyle="1" w:styleId="CcList">
    <w:name w:val="Cc List"/>
    <w:basedOn w:val="Normal"/>
    <w:rsid w:val="00844DAD"/>
  </w:style>
  <w:style w:type="paragraph" w:styleId="Caption">
    <w:name w:val="caption"/>
    <w:basedOn w:val="Normal"/>
    <w:next w:val="Normal"/>
    <w:uiPriority w:val="35"/>
    <w:unhideWhenUsed/>
    <w:qFormat/>
    <w:rsid w:val="00844DAD"/>
    <w:pPr>
      <w:spacing w:after="200"/>
    </w:pPr>
    <w:rPr>
      <w:b/>
      <w:bCs/>
      <w:color w:val="4F81BD" w:themeColor="accent1"/>
      <w:sz w:val="18"/>
      <w:szCs w:val="18"/>
    </w:rPr>
  </w:style>
  <w:style w:type="paragraph" w:styleId="Signature">
    <w:name w:val="Signature"/>
    <w:basedOn w:val="Normal"/>
    <w:link w:val="SignatureChar"/>
    <w:uiPriority w:val="99"/>
    <w:unhideWhenUsed/>
    <w:rsid w:val="00844DAD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rsid w:val="00844DAD"/>
  </w:style>
  <w:style w:type="paragraph" w:styleId="BodyText">
    <w:name w:val="Body Text"/>
    <w:basedOn w:val="Normal"/>
    <w:link w:val="BodyTextChar"/>
    <w:uiPriority w:val="99"/>
    <w:unhideWhenUsed/>
    <w:rsid w:val="00844DA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4DAD"/>
  </w:style>
  <w:style w:type="paragraph" w:styleId="BodyTextIndent">
    <w:name w:val="Body Text Indent"/>
    <w:basedOn w:val="Normal"/>
    <w:link w:val="BodyTextIndentChar"/>
    <w:uiPriority w:val="99"/>
    <w:unhideWhenUsed/>
    <w:rsid w:val="00844DA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44DAD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44DAD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44DAD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844DAD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844DAD"/>
  </w:style>
  <w:style w:type="character" w:customStyle="1" w:styleId="citation">
    <w:name w:val="citation"/>
    <w:basedOn w:val="DefaultParagraphFont"/>
    <w:rsid w:val="005452BC"/>
  </w:style>
  <w:style w:type="character" w:customStyle="1" w:styleId="hgkelc">
    <w:name w:val="hgkelc"/>
    <w:basedOn w:val="DefaultParagraphFont"/>
    <w:rsid w:val="005001C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320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D32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20C"/>
  </w:style>
  <w:style w:type="paragraph" w:styleId="Footer">
    <w:name w:val="footer"/>
    <w:basedOn w:val="Normal"/>
    <w:link w:val="FooterChar"/>
    <w:uiPriority w:val="99"/>
    <w:unhideWhenUsed/>
    <w:rsid w:val="006D32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20C"/>
  </w:style>
  <w:style w:type="character" w:customStyle="1" w:styleId="correcthtml">
    <w:name w:val="correcthtml"/>
    <w:basedOn w:val="DefaultParagraphFont"/>
    <w:rsid w:val="00BD1526"/>
  </w:style>
  <w:style w:type="character" w:customStyle="1" w:styleId="volume">
    <w:name w:val="volume"/>
    <w:basedOn w:val="DefaultParagraphFont"/>
    <w:rsid w:val="008572F2"/>
  </w:style>
  <w:style w:type="character" w:customStyle="1" w:styleId="fpage">
    <w:name w:val="fpage"/>
    <w:basedOn w:val="DefaultParagraphFont"/>
    <w:rsid w:val="008572F2"/>
  </w:style>
  <w:style w:type="character" w:customStyle="1" w:styleId="lpage">
    <w:name w:val="lpage"/>
    <w:basedOn w:val="DefaultParagraphFont"/>
    <w:rsid w:val="008572F2"/>
  </w:style>
  <w:style w:type="paragraph" w:customStyle="1" w:styleId="c-article-referencestext">
    <w:name w:val="c-article-references__text"/>
    <w:basedOn w:val="Normal"/>
    <w:rsid w:val="00381B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nova-e-listitem">
    <w:name w:val="nova-e-list__item"/>
    <w:basedOn w:val="Normal"/>
    <w:rsid w:val="00E550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uthor">
    <w:name w:val="author"/>
    <w:basedOn w:val="DefaultParagraphFont"/>
    <w:rsid w:val="00975F13"/>
  </w:style>
  <w:style w:type="character" w:customStyle="1" w:styleId="pubyear">
    <w:name w:val="pubyear"/>
    <w:basedOn w:val="DefaultParagraphFont"/>
    <w:rsid w:val="00975F13"/>
  </w:style>
  <w:style w:type="character" w:customStyle="1" w:styleId="articletitle">
    <w:name w:val="articletitle"/>
    <w:basedOn w:val="DefaultParagraphFont"/>
    <w:rsid w:val="00975F13"/>
  </w:style>
  <w:style w:type="character" w:customStyle="1" w:styleId="vol">
    <w:name w:val="vol"/>
    <w:basedOn w:val="DefaultParagraphFont"/>
    <w:rsid w:val="00975F13"/>
  </w:style>
  <w:style w:type="character" w:customStyle="1" w:styleId="pagefirst">
    <w:name w:val="pagefirst"/>
    <w:basedOn w:val="DefaultParagraphFont"/>
    <w:rsid w:val="00975F13"/>
  </w:style>
  <w:style w:type="character" w:customStyle="1" w:styleId="pagelast">
    <w:name w:val="pagelast"/>
    <w:basedOn w:val="DefaultParagraphFont"/>
    <w:rsid w:val="00975F13"/>
  </w:style>
  <w:style w:type="character" w:customStyle="1" w:styleId="chaptertitle">
    <w:name w:val="chaptertitle"/>
    <w:basedOn w:val="DefaultParagraphFont"/>
    <w:rsid w:val="008E0463"/>
  </w:style>
  <w:style w:type="character" w:customStyle="1" w:styleId="editor">
    <w:name w:val="editor"/>
    <w:basedOn w:val="DefaultParagraphFont"/>
    <w:rsid w:val="008E0463"/>
  </w:style>
  <w:style w:type="character" w:customStyle="1" w:styleId="booktitle">
    <w:name w:val="booktitle"/>
    <w:basedOn w:val="DefaultParagraphFont"/>
    <w:rsid w:val="008E0463"/>
  </w:style>
  <w:style w:type="character" w:customStyle="1" w:styleId="paragraph">
    <w:name w:val="paragraph"/>
    <w:basedOn w:val="DefaultParagraphFont"/>
    <w:rsid w:val="002A65B4"/>
  </w:style>
  <w:style w:type="character" w:customStyle="1" w:styleId="element-citation">
    <w:name w:val="element-citation"/>
    <w:basedOn w:val="DefaultParagraphFont"/>
    <w:rsid w:val="004E52B6"/>
  </w:style>
  <w:style w:type="paragraph" w:customStyle="1" w:styleId="c-article-referencesitem">
    <w:name w:val="c-article-references__item"/>
    <w:basedOn w:val="Normal"/>
    <w:rsid w:val="004E52B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uthors-list-item">
    <w:name w:val="authors-list-item"/>
    <w:basedOn w:val="DefaultParagraphFont"/>
    <w:rsid w:val="00922463"/>
  </w:style>
  <w:style w:type="character" w:customStyle="1" w:styleId="comma">
    <w:name w:val="comma"/>
    <w:basedOn w:val="DefaultParagraphFont"/>
    <w:rsid w:val="00922463"/>
  </w:style>
  <w:style w:type="paragraph" w:customStyle="1" w:styleId="x21-references">
    <w:name w:val="x21-references"/>
    <w:basedOn w:val="Normal"/>
    <w:rsid w:val="002557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har-style-override-5">
    <w:name w:val="char-style-override-5"/>
    <w:basedOn w:val="DefaultParagraphFont"/>
    <w:rsid w:val="002557F7"/>
  </w:style>
  <w:style w:type="character" w:customStyle="1" w:styleId="personname">
    <w:name w:val="person_name"/>
    <w:basedOn w:val="DefaultParagraphFont"/>
    <w:rsid w:val="002557F7"/>
  </w:style>
  <w:style w:type="character" w:customStyle="1" w:styleId="cit-pub-id-sep">
    <w:name w:val="cit-pub-id-sep"/>
    <w:basedOn w:val="DefaultParagraphFont"/>
    <w:rsid w:val="0032684A"/>
  </w:style>
  <w:style w:type="character" w:customStyle="1" w:styleId="cit-pub-id-scheme">
    <w:name w:val="cit-pub-id-scheme"/>
    <w:basedOn w:val="DefaultParagraphFont"/>
    <w:rsid w:val="0032684A"/>
  </w:style>
  <w:style w:type="character" w:customStyle="1" w:styleId="cit-pub-id">
    <w:name w:val="cit-pub-id"/>
    <w:basedOn w:val="DefaultParagraphFont"/>
    <w:rsid w:val="0032684A"/>
  </w:style>
  <w:style w:type="character" w:customStyle="1" w:styleId="hlfld-contribauthor">
    <w:name w:val="hlfld-contribauthor"/>
    <w:basedOn w:val="DefaultParagraphFont"/>
    <w:rsid w:val="0032684A"/>
  </w:style>
  <w:style w:type="character" w:customStyle="1" w:styleId="seriestitle">
    <w:name w:val="seriestitle"/>
    <w:basedOn w:val="DefaultParagraphFont"/>
    <w:rsid w:val="0032684A"/>
  </w:style>
  <w:style w:type="character" w:customStyle="1" w:styleId="doi">
    <w:name w:val="doi"/>
    <w:basedOn w:val="DefaultParagraphFont"/>
    <w:rsid w:val="0032684A"/>
  </w:style>
  <w:style w:type="character" w:customStyle="1" w:styleId="issue">
    <w:name w:val="issue"/>
    <w:basedOn w:val="DefaultParagraphFont"/>
    <w:rsid w:val="0032684A"/>
  </w:style>
  <w:style w:type="character" w:customStyle="1" w:styleId="page-range">
    <w:name w:val="page-range"/>
    <w:basedOn w:val="DefaultParagraphFont"/>
    <w:rsid w:val="0032684A"/>
  </w:style>
  <w:style w:type="character" w:customStyle="1" w:styleId="pub-date">
    <w:name w:val="pub-date"/>
    <w:basedOn w:val="DefaultParagraphFont"/>
    <w:rsid w:val="0032684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20C70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Normal"/>
    <w:rsid w:val="009D5A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73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1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8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1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7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0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9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3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1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95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1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1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6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2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5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1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65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6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0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5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7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4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1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7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6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0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0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3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3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3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1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37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4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3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8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0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60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8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8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6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2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1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4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9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1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7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2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0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6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16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3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26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5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2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9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2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6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3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3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9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6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75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6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4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9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0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5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6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2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2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0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7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7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3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0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6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3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5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8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5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7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1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9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5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6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8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9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8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1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3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9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5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0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5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3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0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9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5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7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4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3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5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6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5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3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7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3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2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1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0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3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4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0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7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5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3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1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3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8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5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5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2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8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6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2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3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4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2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0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7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5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72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3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6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2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9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8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6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5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0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1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6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5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3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4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1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8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1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5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8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3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2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9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7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3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8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1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0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2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0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5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7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5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3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7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5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9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2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7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6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6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9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07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0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9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4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2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5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8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4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9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3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3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9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0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4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5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2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064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8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7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9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7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1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7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5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4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8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5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3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8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5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4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9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3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8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3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8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1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9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3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7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3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8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1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7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2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0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7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3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8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8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1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8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2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93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4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7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05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268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762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60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2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15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0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957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0079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302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26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05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6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5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22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061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1346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748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01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200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12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8579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721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55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90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148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1033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6887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37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33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08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269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0264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880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46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52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961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3411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9928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4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617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87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61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440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0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5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942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4965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52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121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67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4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028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06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952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2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4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12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7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794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6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32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683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8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297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9350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728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492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2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96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9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04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8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304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050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77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21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72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96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2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6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75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9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2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0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8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7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5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7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9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3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6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7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4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3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2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0317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8391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844805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3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63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8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1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1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9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7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0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1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5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3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2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7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8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8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9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7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5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5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2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6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4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8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1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3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6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0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2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9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7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4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9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53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1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3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4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6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67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2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5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6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5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2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2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2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6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63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5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6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4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9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0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46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7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1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2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2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4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8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23" w:color="E1E4E6"/>
            <w:right w:val="none" w:sz="0" w:space="0" w:color="auto"/>
          </w:divBdr>
          <w:divsChild>
            <w:div w:id="71511874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6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1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781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107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6C783-48E6-41FE-B18C-F3CE38319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6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oppard</dc:creator>
  <cp:keywords/>
  <dc:description/>
  <cp:lastModifiedBy>Shiny Priyadharshini G.</cp:lastModifiedBy>
  <cp:revision>4</cp:revision>
  <dcterms:created xsi:type="dcterms:W3CDTF">2021-07-23T09:21:00Z</dcterms:created>
  <dcterms:modified xsi:type="dcterms:W3CDTF">2021-08-03T00:53:00Z</dcterms:modified>
</cp:coreProperties>
</file>